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B477E" w14:textId="17656E5E" w:rsidR="00EF7CCF" w:rsidRPr="00544369" w:rsidRDefault="00EF7CCF" w:rsidP="00544369">
      <w:pPr>
        <w:pStyle w:val="berschrift1"/>
      </w:pPr>
    </w:p>
    <w:p w14:paraId="74B070A6" w14:textId="77777777" w:rsidR="00BA15E9" w:rsidRDefault="00BA15E9" w:rsidP="00CD7EB9">
      <w:pPr>
        <w:pStyle w:val="berschrift1"/>
      </w:pPr>
    </w:p>
    <w:p w14:paraId="2FDE75D5" w14:textId="77777777" w:rsidR="00BA15E9" w:rsidRDefault="00BA15E9" w:rsidP="00CD7EB9">
      <w:pPr>
        <w:pStyle w:val="berschrift1"/>
      </w:pPr>
    </w:p>
    <w:p w14:paraId="7F17591C" w14:textId="65C8B9F3" w:rsidR="000067E6" w:rsidRPr="00BA15E9" w:rsidRDefault="00CD7EB9" w:rsidP="00BA15E9">
      <w:pPr>
        <w:pStyle w:val="berschrift1"/>
        <w:jc w:val="center"/>
        <w:rPr>
          <w:sz w:val="80"/>
          <w:szCs w:val="80"/>
        </w:rPr>
      </w:pPr>
      <w:r w:rsidRPr="00BA15E9">
        <w:rPr>
          <w:sz w:val="80"/>
          <w:szCs w:val="80"/>
        </w:rPr>
        <w:t xml:space="preserve">Supplementary </w:t>
      </w:r>
      <w:r w:rsidR="00BA15E9" w:rsidRPr="00BA15E9">
        <w:rPr>
          <w:sz w:val="80"/>
          <w:szCs w:val="80"/>
        </w:rPr>
        <w:t>Data</w:t>
      </w:r>
    </w:p>
    <w:p w14:paraId="05C35E59" w14:textId="22B90D0C" w:rsidR="002D5716" w:rsidRPr="00F632F3" w:rsidRDefault="002D5716" w:rsidP="00485B8F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Fonts w:ascii="Times New Roman" w:hAnsi="Times New Roman"/>
          <w:b/>
          <w:sz w:val="28"/>
          <w:szCs w:val="24"/>
          <w:lang w:val="en-US"/>
        </w:rPr>
      </w:pPr>
      <w:r w:rsidRPr="002D5716">
        <w:rPr>
          <w:lang w:val="en-US"/>
        </w:rPr>
        <w:br w:type="page"/>
      </w:r>
      <w:r>
        <w:rPr>
          <w:rFonts w:ascii="Times New Roman" w:hAnsi="Times New Roman"/>
          <w:b/>
          <w:sz w:val="28"/>
          <w:szCs w:val="24"/>
          <w:lang w:val="en-US"/>
        </w:rPr>
        <w:lastRenderedPageBreak/>
        <w:t xml:space="preserve">TREATMENT-RELATED </w:t>
      </w:r>
      <w:r w:rsidRPr="00F632F3">
        <w:rPr>
          <w:rFonts w:ascii="Times New Roman" w:hAnsi="Times New Roman"/>
          <w:b/>
          <w:sz w:val="28"/>
          <w:szCs w:val="24"/>
          <w:lang w:val="en-US"/>
        </w:rPr>
        <w:t xml:space="preserve">REDUCTIONS IN TREATMENT INTENSITY PREDICT WORSE OUTCOME IN PATIENTS WITH LOCALLY-ADVANCED HEAD AND NECK SQUAMOUS CELL CARCINOMA UNDERGOING </w:t>
      </w:r>
      <w:r>
        <w:rPr>
          <w:rFonts w:ascii="Times New Roman" w:hAnsi="Times New Roman"/>
          <w:b/>
          <w:sz w:val="28"/>
          <w:szCs w:val="24"/>
          <w:lang w:val="en-US"/>
        </w:rPr>
        <w:t>RADIOCHEMOTHERAPY</w:t>
      </w:r>
    </w:p>
    <w:p w14:paraId="33072ACA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14"/>
          <w:szCs w:val="14"/>
          <w:u w:val="single"/>
          <w:lang w:val="en-US"/>
        </w:rPr>
      </w:pPr>
    </w:p>
    <w:p w14:paraId="35015289" w14:textId="77777777" w:rsidR="002D5716" w:rsidRPr="003A68C5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14"/>
          <w:szCs w:val="14"/>
          <w:u w:val="single"/>
          <w:lang w:val="en-US"/>
        </w:rPr>
      </w:pPr>
    </w:p>
    <w:p w14:paraId="0EC832BB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Cs w:val="24"/>
          <w:u w:val="single"/>
          <w:lang w:val="en-US"/>
        </w:rPr>
      </w:pPr>
      <w:r>
        <w:rPr>
          <w:rFonts w:ascii="Times New Roman" w:hAnsi="Times New Roman"/>
          <w:szCs w:val="24"/>
          <w:u w:val="single"/>
          <w:lang w:val="en-US"/>
        </w:rPr>
        <w:t>Running Title</w:t>
      </w:r>
      <w:r w:rsidRPr="00E0374B">
        <w:rPr>
          <w:rFonts w:ascii="Times New Roman" w:hAnsi="Times New Roman"/>
          <w:szCs w:val="24"/>
          <w:u w:val="single"/>
          <w:lang w:val="en-US"/>
        </w:rPr>
        <w:t>:</w:t>
      </w:r>
      <w:r>
        <w:rPr>
          <w:rFonts w:ascii="Times New Roman" w:hAnsi="Times New Roman"/>
          <w:szCs w:val="24"/>
          <w:u w:val="single"/>
          <w:lang w:val="en-US"/>
        </w:rPr>
        <w:t xml:space="preserve"> Radiochemotherapy toxicities in advanced HNSCC</w:t>
      </w:r>
    </w:p>
    <w:p w14:paraId="314EE50F" w14:textId="77777777" w:rsidR="002D5716" w:rsidRPr="003A68C5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14"/>
          <w:szCs w:val="14"/>
          <w:u w:val="single"/>
          <w:lang w:val="en-US"/>
        </w:rPr>
      </w:pPr>
    </w:p>
    <w:p w14:paraId="3AB641F9" w14:textId="77777777" w:rsidR="002D5716" w:rsidRPr="00DB48F3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b/>
          <w:szCs w:val="24"/>
          <w:vertAlign w:val="superscript"/>
          <w:lang w:val="en-US"/>
        </w:rPr>
      </w:pPr>
      <w:r w:rsidRPr="007373B2">
        <w:rPr>
          <w:rFonts w:ascii="Times New Roman" w:hAnsi="Times New Roman"/>
          <w:b/>
          <w:szCs w:val="24"/>
          <w:lang w:val="en-US"/>
        </w:rPr>
        <w:t>Stefanie Mollnar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Prisca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Pondorfer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2</w:t>
      </w:r>
      <w:r w:rsidRPr="007373B2">
        <w:rPr>
          <w:rFonts w:ascii="Times New Roman" w:hAnsi="Times New Roman"/>
          <w:b/>
          <w:szCs w:val="24"/>
          <w:lang w:val="en-US"/>
        </w:rPr>
        <w:t xml:space="preserve"> Anne-Katrin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Kasparek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Sabine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Reinisch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2</w:t>
      </w:r>
      <w:r w:rsidRPr="007373B2">
        <w:rPr>
          <w:rFonts w:ascii="Times New Roman" w:hAnsi="Times New Roman"/>
          <w:b/>
          <w:szCs w:val="24"/>
          <w:lang w:val="en-US"/>
        </w:rPr>
        <w:t xml:space="preserve"> Florian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Moik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Michael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Stotz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 Ph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Michael Halm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Joanna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Szkandera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Angelika </w:t>
      </w:r>
      <w:proofErr w:type="spellStart"/>
      <w:r w:rsidRPr="007373B2">
        <w:rPr>
          <w:rFonts w:ascii="Times New Roman" w:hAnsi="Times New Roman"/>
          <w:b/>
          <w:szCs w:val="24"/>
          <w:lang w:val="en-US"/>
        </w:rPr>
        <w:t>Terbuch</w:t>
      </w:r>
      <w:proofErr w:type="spellEnd"/>
      <w:r w:rsidRPr="007373B2">
        <w:rPr>
          <w:rFonts w:ascii="Times New Roman" w:hAnsi="Times New Roman"/>
          <w:b/>
          <w:szCs w:val="24"/>
          <w:lang w:val="en-US"/>
        </w:rPr>
        <w:t>, MD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Florian Eisner</w:t>
      </w:r>
      <w:r>
        <w:rPr>
          <w:rFonts w:ascii="Times New Roman" w:hAnsi="Times New Roman"/>
          <w:b/>
          <w:szCs w:val="24"/>
          <w:lang w:val="en-US"/>
        </w:rPr>
        <w:t>, MD</w:t>
      </w:r>
      <w:r w:rsidRPr="007373B2">
        <w:rPr>
          <w:rFonts w:ascii="Times New Roman" w:hAnsi="Times New Roman"/>
          <w:b/>
          <w:szCs w:val="24"/>
          <w:lang w:val="en-US"/>
        </w:rPr>
        <w:t>,</w:t>
      </w:r>
      <w:r w:rsidRPr="007373B2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7373B2">
        <w:rPr>
          <w:rFonts w:ascii="Times New Roman" w:hAnsi="Times New Roman"/>
          <w:b/>
          <w:szCs w:val="24"/>
          <w:lang w:val="en-US"/>
        </w:rPr>
        <w:t xml:space="preserve"> Prof. </w:t>
      </w:r>
      <w:r w:rsidRPr="00DB48F3">
        <w:rPr>
          <w:rFonts w:ascii="Times New Roman" w:hAnsi="Times New Roman"/>
          <w:b/>
          <w:szCs w:val="24"/>
          <w:lang w:val="en-US"/>
        </w:rPr>
        <w:t xml:space="preserve">Armin </w:t>
      </w:r>
      <w:proofErr w:type="spellStart"/>
      <w:r w:rsidRPr="00DB48F3">
        <w:rPr>
          <w:rFonts w:ascii="Times New Roman" w:hAnsi="Times New Roman"/>
          <w:b/>
          <w:szCs w:val="24"/>
          <w:lang w:val="en-US"/>
        </w:rPr>
        <w:t>Gerger</w:t>
      </w:r>
      <w:proofErr w:type="spellEnd"/>
      <w:r w:rsidRPr="00DB48F3">
        <w:rPr>
          <w:rFonts w:ascii="Times New Roman" w:hAnsi="Times New Roman"/>
          <w:b/>
          <w:szCs w:val="24"/>
          <w:lang w:val="en-US"/>
        </w:rPr>
        <w:t>, MD MBA,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1,3</w:t>
      </w:r>
      <w:r w:rsidRPr="00DB48F3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>Prof. Karin S. Kapp, MD,</w:t>
      </w:r>
      <w:r w:rsidRPr="008F73D0">
        <w:rPr>
          <w:rFonts w:ascii="Times New Roman" w:hAnsi="Times New Roman"/>
          <w:b/>
          <w:szCs w:val="24"/>
          <w:vertAlign w:val="superscript"/>
          <w:lang w:val="en-US"/>
        </w:rPr>
        <w:t>4</w:t>
      </w:r>
      <w:r>
        <w:rPr>
          <w:rFonts w:ascii="Times New Roman" w:hAnsi="Times New Roman"/>
          <w:b/>
          <w:szCs w:val="24"/>
          <w:lang w:val="en-US"/>
        </w:rPr>
        <w:t xml:space="preserve"> Richard </w:t>
      </w:r>
      <w:proofErr w:type="spellStart"/>
      <w:r>
        <w:rPr>
          <w:rFonts w:ascii="Times New Roman" w:hAnsi="Times New Roman"/>
          <w:b/>
          <w:szCs w:val="24"/>
          <w:lang w:val="en-US"/>
        </w:rPr>
        <w:t>Partl</w:t>
      </w:r>
      <w:proofErr w:type="spellEnd"/>
      <w:r>
        <w:rPr>
          <w:rFonts w:ascii="Times New Roman" w:hAnsi="Times New Roman"/>
          <w:b/>
          <w:szCs w:val="24"/>
          <w:lang w:val="en-US"/>
        </w:rPr>
        <w:t>, MD,</w:t>
      </w:r>
      <w:r>
        <w:rPr>
          <w:rFonts w:ascii="Times New Roman" w:hAnsi="Times New Roman"/>
          <w:b/>
          <w:szCs w:val="24"/>
          <w:vertAlign w:val="superscript"/>
          <w:lang w:val="en-US"/>
        </w:rPr>
        <w:t>4</w:t>
      </w:r>
      <w:r>
        <w:rPr>
          <w:rFonts w:ascii="Times New Roman" w:hAnsi="Times New Roman"/>
          <w:b/>
          <w:szCs w:val="24"/>
          <w:lang w:val="en-US"/>
        </w:rPr>
        <w:t xml:space="preserve"> </w:t>
      </w:r>
      <w:r w:rsidRPr="00DB48F3">
        <w:rPr>
          <w:rFonts w:ascii="Times New Roman" w:hAnsi="Times New Roman"/>
          <w:b/>
          <w:szCs w:val="24"/>
          <w:lang w:val="en-US"/>
        </w:rPr>
        <w:t xml:space="preserve">Sarah </w:t>
      </w:r>
      <w:proofErr w:type="spellStart"/>
      <w:r w:rsidRPr="00DB48F3">
        <w:rPr>
          <w:rFonts w:ascii="Times New Roman" w:hAnsi="Times New Roman"/>
          <w:b/>
          <w:szCs w:val="24"/>
          <w:lang w:val="en-US"/>
        </w:rPr>
        <w:t>Vasicek</w:t>
      </w:r>
      <w:proofErr w:type="spellEnd"/>
      <w:r w:rsidRPr="00DB48F3">
        <w:rPr>
          <w:rFonts w:ascii="Times New Roman" w:hAnsi="Times New Roman"/>
          <w:b/>
          <w:szCs w:val="24"/>
          <w:lang w:val="en-US"/>
        </w:rPr>
        <w:t>, MD,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2</w:t>
      </w:r>
      <w:r w:rsidRPr="00DB48F3">
        <w:rPr>
          <w:rFonts w:ascii="Times New Roman" w:hAnsi="Times New Roman"/>
          <w:b/>
          <w:szCs w:val="24"/>
          <w:lang w:val="en-US"/>
        </w:rPr>
        <w:t xml:space="preserve"> Thomas Weiland, MD,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2</w:t>
      </w:r>
      <w:r w:rsidRPr="00DB48F3">
        <w:rPr>
          <w:rFonts w:ascii="Times New Roman" w:hAnsi="Times New Roman"/>
          <w:b/>
          <w:szCs w:val="24"/>
          <w:lang w:val="en-US"/>
        </w:rPr>
        <w:t xml:space="preserve"> Prof. Martin Pichler, MD MSc,</w:t>
      </w:r>
      <w:r>
        <w:rPr>
          <w:rFonts w:ascii="Times New Roman" w:hAnsi="Times New Roman"/>
          <w:b/>
          <w:szCs w:val="24"/>
          <w:vertAlign w:val="superscript"/>
          <w:lang w:val="en-US"/>
        </w:rPr>
        <w:t>1,5,6</w:t>
      </w:r>
      <w:r w:rsidRPr="00DB48F3">
        <w:rPr>
          <w:rFonts w:ascii="Times New Roman" w:hAnsi="Times New Roman"/>
          <w:b/>
          <w:szCs w:val="24"/>
          <w:lang w:val="en-US"/>
        </w:rPr>
        <w:t xml:space="preserve"> Prof. Herbert </w:t>
      </w:r>
      <w:proofErr w:type="spellStart"/>
      <w:r w:rsidRPr="00DB48F3">
        <w:rPr>
          <w:rFonts w:ascii="Times New Roman" w:hAnsi="Times New Roman"/>
          <w:b/>
          <w:szCs w:val="24"/>
          <w:lang w:val="en-US"/>
        </w:rPr>
        <w:t>Stöger</w:t>
      </w:r>
      <w:proofErr w:type="spellEnd"/>
      <w:r w:rsidRPr="00DB48F3">
        <w:rPr>
          <w:rFonts w:ascii="Times New Roman" w:hAnsi="Times New Roman"/>
          <w:b/>
          <w:szCs w:val="24"/>
          <w:lang w:val="en-US"/>
        </w:rPr>
        <w:t>, MD,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1</w:t>
      </w:r>
      <w:r w:rsidRPr="00DB48F3">
        <w:rPr>
          <w:rFonts w:ascii="Times New Roman" w:hAnsi="Times New Roman"/>
          <w:b/>
          <w:szCs w:val="24"/>
          <w:lang w:val="en-US"/>
        </w:rPr>
        <w:t xml:space="preserve"> Prof. Di</w:t>
      </w:r>
      <w:r>
        <w:rPr>
          <w:rFonts w:ascii="Times New Roman" w:hAnsi="Times New Roman"/>
          <w:b/>
          <w:szCs w:val="24"/>
          <w:lang w:val="en-US"/>
        </w:rPr>
        <w:t xml:space="preserve">etmar </w:t>
      </w:r>
      <w:proofErr w:type="spellStart"/>
      <w:r>
        <w:rPr>
          <w:rFonts w:ascii="Times New Roman" w:hAnsi="Times New Roman"/>
          <w:b/>
          <w:szCs w:val="24"/>
          <w:lang w:val="en-US"/>
        </w:rPr>
        <w:t>Thur</w:t>
      </w:r>
      <w:r w:rsidRPr="00DB48F3">
        <w:rPr>
          <w:rFonts w:ascii="Times New Roman" w:hAnsi="Times New Roman"/>
          <w:b/>
          <w:szCs w:val="24"/>
          <w:lang w:val="en-US"/>
        </w:rPr>
        <w:t>n</w:t>
      </w:r>
      <w:r>
        <w:rPr>
          <w:rFonts w:ascii="Times New Roman" w:hAnsi="Times New Roman"/>
          <w:b/>
          <w:szCs w:val="24"/>
          <w:lang w:val="en-US"/>
        </w:rPr>
        <w:t>h</w:t>
      </w:r>
      <w:r w:rsidRPr="00DB48F3">
        <w:rPr>
          <w:rFonts w:ascii="Times New Roman" w:hAnsi="Times New Roman"/>
          <w:b/>
          <w:szCs w:val="24"/>
          <w:lang w:val="en-US"/>
        </w:rPr>
        <w:t>er</w:t>
      </w:r>
      <w:proofErr w:type="spellEnd"/>
      <w:r w:rsidRPr="00DB48F3">
        <w:rPr>
          <w:rFonts w:ascii="Times New Roman" w:hAnsi="Times New Roman"/>
          <w:b/>
          <w:szCs w:val="24"/>
          <w:lang w:val="en-US"/>
        </w:rPr>
        <w:t>, MD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2</w:t>
      </w:r>
      <w:r w:rsidRPr="00DB48F3">
        <w:rPr>
          <w:rFonts w:ascii="Times New Roman" w:hAnsi="Times New Roman"/>
          <w:b/>
          <w:szCs w:val="24"/>
          <w:lang w:val="en-US"/>
        </w:rPr>
        <w:t xml:space="preserve"> and Florian </w:t>
      </w:r>
      <w:proofErr w:type="spellStart"/>
      <w:r w:rsidRPr="00DB48F3">
        <w:rPr>
          <w:rFonts w:ascii="Times New Roman" w:hAnsi="Times New Roman"/>
          <w:b/>
          <w:szCs w:val="24"/>
          <w:lang w:val="en-US"/>
        </w:rPr>
        <w:t>Posch</w:t>
      </w:r>
      <w:proofErr w:type="spellEnd"/>
      <w:r w:rsidRPr="00DB48F3">
        <w:rPr>
          <w:rFonts w:ascii="Times New Roman" w:hAnsi="Times New Roman"/>
          <w:b/>
          <w:szCs w:val="24"/>
          <w:lang w:val="en-US"/>
        </w:rPr>
        <w:t>, MD MSc</w:t>
      </w:r>
      <w:r w:rsidRPr="00DB48F3">
        <w:rPr>
          <w:rFonts w:ascii="Times New Roman" w:hAnsi="Times New Roman"/>
          <w:b/>
          <w:szCs w:val="24"/>
          <w:vertAlign w:val="superscript"/>
          <w:lang w:val="en-US"/>
        </w:rPr>
        <w:t>1,3</w:t>
      </w:r>
    </w:p>
    <w:p w14:paraId="7D0DB8E8" w14:textId="77777777" w:rsidR="002D5716" w:rsidRPr="003A68C5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14"/>
          <w:szCs w:val="14"/>
          <w:lang w:val="en-US"/>
        </w:rPr>
      </w:pPr>
    </w:p>
    <w:p w14:paraId="127B991D" w14:textId="77777777" w:rsidR="002D5716" w:rsidRPr="00A00468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A00468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/>
          <w:sz w:val="22"/>
          <w:szCs w:val="22"/>
          <w:lang w:val="en-US"/>
        </w:rPr>
        <w:t xml:space="preserve">Division of </w:t>
      </w:r>
      <w:r w:rsidRPr="00A00468">
        <w:rPr>
          <w:rFonts w:ascii="Times New Roman" w:hAnsi="Times New Roman"/>
          <w:sz w:val="22"/>
          <w:szCs w:val="22"/>
          <w:lang w:val="en-US"/>
        </w:rPr>
        <w:t xml:space="preserve">Oncology; Department of </w:t>
      </w:r>
      <w:r>
        <w:rPr>
          <w:rFonts w:ascii="Times New Roman" w:hAnsi="Times New Roman"/>
          <w:sz w:val="22"/>
          <w:szCs w:val="22"/>
          <w:lang w:val="en-US"/>
        </w:rPr>
        <w:t xml:space="preserve">Internal </w:t>
      </w:r>
      <w:r w:rsidRPr="00A00468">
        <w:rPr>
          <w:rFonts w:ascii="Times New Roman" w:hAnsi="Times New Roman"/>
          <w:sz w:val="22"/>
          <w:szCs w:val="22"/>
          <w:lang w:val="en-US"/>
        </w:rPr>
        <w:t>Medicine; Comprehensive Cancer Center Graz; Medical University of Graz; Graz, Austria</w:t>
      </w:r>
    </w:p>
    <w:p w14:paraId="2AADB8B1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391BDF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>
        <w:rPr>
          <w:rFonts w:ascii="Times New Roman" w:hAnsi="Times New Roman"/>
          <w:sz w:val="22"/>
          <w:szCs w:val="22"/>
          <w:lang w:val="en-US"/>
        </w:rPr>
        <w:t>Division of General Otorhinolaryngology, Head and Neck Surgery; Department of Otorhinolaryngology; Comprehensive Cancer Center Graz; Medical University of Graz; Graz, Austria</w:t>
      </w:r>
    </w:p>
    <w:p w14:paraId="659318E5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3</w:t>
      </w:r>
      <w:r w:rsidRPr="00391BDF">
        <w:rPr>
          <w:rFonts w:ascii="Times New Roman" w:hAnsi="Times New Roman"/>
          <w:sz w:val="22"/>
          <w:szCs w:val="22"/>
          <w:lang w:val="en-US"/>
        </w:rPr>
        <w:t>Center for Biomarker Research in Medicine (</w:t>
      </w:r>
      <w:proofErr w:type="spellStart"/>
      <w:r w:rsidRPr="00391BDF">
        <w:rPr>
          <w:rFonts w:ascii="Times New Roman" w:hAnsi="Times New Roman"/>
          <w:sz w:val="22"/>
          <w:szCs w:val="22"/>
          <w:lang w:val="en-US"/>
        </w:rPr>
        <w:t>CBmed</w:t>
      </w:r>
      <w:proofErr w:type="spellEnd"/>
      <w:r w:rsidRPr="00391BDF">
        <w:rPr>
          <w:rFonts w:ascii="Times New Roman" w:hAnsi="Times New Roman"/>
          <w:sz w:val="22"/>
          <w:szCs w:val="22"/>
          <w:lang w:val="en-US"/>
        </w:rPr>
        <w:t>); Graz,</w:t>
      </w:r>
      <w:r>
        <w:rPr>
          <w:rFonts w:ascii="Times New Roman" w:hAnsi="Times New Roman"/>
          <w:sz w:val="22"/>
          <w:szCs w:val="22"/>
          <w:lang w:val="en-US"/>
        </w:rPr>
        <w:t xml:space="preserve"> Austria</w:t>
      </w:r>
    </w:p>
    <w:p w14:paraId="572EE4AE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ascii="Times New Roman" w:hAnsi="Times New Roman"/>
          <w:sz w:val="22"/>
          <w:szCs w:val="22"/>
          <w:lang w:val="en-US"/>
        </w:rPr>
        <w:t>Department of Therapeutic Radiology and Oncology; Comprehensive Cancer Center Graz; Medical University of Graz; Graz, Austria</w:t>
      </w:r>
    </w:p>
    <w:p w14:paraId="3D07B8BC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2C2E42">
        <w:rPr>
          <w:rFonts w:ascii="Times New Roman" w:hAnsi="Times New Roman"/>
          <w:sz w:val="22"/>
          <w:szCs w:val="22"/>
          <w:vertAlign w:val="superscript"/>
          <w:lang w:val="en-US"/>
        </w:rPr>
        <w:t>5</w:t>
      </w:r>
      <w:r>
        <w:rPr>
          <w:rFonts w:ascii="Times New Roman" w:hAnsi="Times New Roman"/>
          <w:sz w:val="22"/>
          <w:szCs w:val="22"/>
          <w:lang w:val="en-US"/>
        </w:rPr>
        <w:t>Research Unit “Non-Coding RNAs and Genome Editing in Cancer”;</w:t>
      </w:r>
      <w:r w:rsidRPr="00A00468">
        <w:rPr>
          <w:rFonts w:ascii="Times New Roman" w:hAnsi="Times New Roman"/>
          <w:sz w:val="22"/>
          <w:szCs w:val="22"/>
          <w:lang w:val="en-US"/>
        </w:rPr>
        <w:t xml:space="preserve"> Medical University of Graz; Graz, Austria</w:t>
      </w:r>
    </w:p>
    <w:p w14:paraId="6C46CFBF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6</w:t>
      </w:r>
      <w:r>
        <w:rPr>
          <w:rFonts w:ascii="Times New Roman" w:hAnsi="Times New Roman"/>
          <w:sz w:val="22"/>
          <w:szCs w:val="22"/>
          <w:lang w:val="en-US"/>
        </w:rPr>
        <w:t>Department of Experimental Therapeutics; MD Anderson Cancer Center; Houston, TX, USA</w:t>
      </w:r>
    </w:p>
    <w:p w14:paraId="739CCF37" w14:textId="77777777" w:rsidR="002D5716" w:rsidRDefault="002D5716" w:rsidP="002D5716">
      <w:pPr>
        <w:spacing w:line="276" w:lineRule="auto"/>
        <w:rPr>
          <w:rFonts w:ascii="Times New Roman" w:eastAsia="?????? Pro W3" w:hAnsi="Times New Roman"/>
          <w:b/>
          <w:color w:val="000000"/>
          <w:szCs w:val="20"/>
          <w:lang w:eastAsia="de-DE"/>
        </w:rPr>
      </w:pPr>
    </w:p>
    <w:p w14:paraId="61C6627F" w14:textId="77777777" w:rsidR="002D5716" w:rsidRDefault="002D5716" w:rsidP="002D5716">
      <w:pPr>
        <w:spacing w:line="276" w:lineRule="auto"/>
        <w:rPr>
          <w:rFonts w:ascii="Times New Roman" w:hAnsi="Times New Roman"/>
          <w:u w:val="single"/>
        </w:rPr>
      </w:pPr>
      <w:r w:rsidRPr="002A7B24">
        <w:rPr>
          <w:rFonts w:ascii="Times New Roman" w:hAnsi="Times New Roman"/>
          <w:u w:val="single"/>
        </w:rPr>
        <w:t>Address for correspondence:</w:t>
      </w:r>
    </w:p>
    <w:p w14:paraId="12BD832C" w14:textId="77777777" w:rsidR="002D5716" w:rsidRDefault="002D5716" w:rsidP="002D5716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lorian </w:t>
      </w:r>
      <w:proofErr w:type="spellStart"/>
      <w:r>
        <w:rPr>
          <w:rFonts w:ascii="Times New Roman" w:hAnsi="Times New Roman"/>
        </w:rPr>
        <w:t>Posch</w:t>
      </w:r>
      <w:proofErr w:type="spellEnd"/>
      <w:r>
        <w:rPr>
          <w:rFonts w:ascii="Times New Roman" w:hAnsi="Times New Roman"/>
        </w:rPr>
        <w:t>, MD MSc</w:t>
      </w:r>
    </w:p>
    <w:p w14:paraId="0B5DEB15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Division of Oncology, Department of Internal Medicine</w:t>
      </w:r>
    </w:p>
    <w:p w14:paraId="2D102BAB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Medical University of Graz</w:t>
      </w:r>
    </w:p>
    <w:p w14:paraId="60680AF2" w14:textId="77777777" w:rsidR="002D5716" w:rsidRPr="00475D9C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Fonts w:ascii="Times New Roman" w:hAnsi="Times New Roman"/>
          <w:szCs w:val="24"/>
          <w:lang w:val="en-US"/>
        </w:rPr>
      </w:pPr>
      <w:proofErr w:type="spellStart"/>
      <w:r w:rsidRPr="00475D9C">
        <w:rPr>
          <w:rFonts w:ascii="Times New Roman" w:hAnsi="Times New Roman"/>
          <w:szCs w:val="24"/>
          <w:lang w:val="en-US"/>
        </w:rPr>
        <w:t>Auenbruggerplatz</w:t>
      </w:r>
      <w:proofErr w:type="spellEnd"/>
      <w:r w:rsidRPr="00475D9C">
        <w:rPr>
          <w:rFonts w:ascii="Times New Roman" w:hAnsi="Times New Roman"/>
          <w:szCs w:val="24"/>
          <w:lang w:val="en-US"/>
        </w:rPr>
        <w:t xml:space="preserve"> 15, 8036 Graz – Austria</w:t>
      </w:r>
    </w:p>
    <w:p w14:paraId="1278DF3A" w14:textId="77777777" w:rsidR="002D5716" w:rsidRPr="00475D9C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Fonts w:ascii="Times New Roman" w:hAnsi="Times New Roman"/>
          <w:szCs w:val="24"/>
          <w:lang w:val="en-US"/>
        </w:rPr>
      </w:pPr>
      <w:r w:rsidRPr="00475D9C">
        <w:rPr>
          <w:rFonts w:ascii="Times New Roman" w:hAnsi="Times New Roman"/>
          <w:szCs w:val="24"/>
          <w:lang w:val="en-US"/>
        </w:rPr>
        <w:t xml:space="preserve">Tel.: (+43316) </w:t>
      </w:r>
      <w:r>
        <w:rPr>
          <w:rFonts w:ascii="Times New Roman" w:hAnsi="Times New Roman"/>
          <w:szCs w:val="24"/>
          <w:lang w:val="en-US"/>
        </w:rPr>
        <w:t>385-31072</w:t>
      </w:r>
      <w:r w:rsidRPr="00475D9C">
        <w:rPr>
          <w:rFonts w:ascii="Times New Roman" w:hAnsi="Times New Roman"/>
          <w:szCs w:val="24"/>
          <w:lang w:val="en-US"/>
        </w:rPr>
        <w:t>; Fax: (+43316) 385-13355</w:t>
      </w:r>
    </w:p>
    <w:p w14:paraId="42186A78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76" w:lineRule="auto"/>
        <w:rPr>
          <w:rStyle w:val="Hyperlink"/>
          <w:rFonts w:ascii="Times New Roman" w:hAnsi="Times New Roman"/>
          <w:szCs w:val="24"/>
          <w:lang w:val="en-US"/>
        </w:rPr>
      </w:pPr>
      <w:r w:rsidRPr="00F117F4">
        <w:rPr>
          <w:rFonts w:ascii="Times New Roman" w:hAnsi="Times New Roman"/>
          <w:szCs w:val="24"/>
          <w:lang w:val="en-US"/>
        </w:rPr>
        <w:t xml:space="preserve">E-mail: </w:t>
      </w:r>
      <w:hyperlink r:id="rId8" w:history="1">
        <w:r w:rsidRPr="001B1D9A">
          <w:rPr>
            <w:rStyle w:val="Hyperlink"/>
            <w:rFonts w:ascii="Times New Roman" w:hAnsi="Times New Roman"/>
            <w:szCs w:val="24"/>
            <w:lang w:val="en-US"/>
          </w:rPr>
          <w:t>florian.posch@medunigraz.at</w:t>
        </w:r>
      </w:hyperlink>
    </w:p>
    <w:p w14:paraId="3DB9527D" w14:textId="77777777" w:rsidR="002D5716" w:rsidRDefault="002D5716" w:rsidP="002D5716">
      <w:pPr>
        <w:pStyle w:val="TextA"/>
        <w:keepNext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360" w:lineRule="auto"/>
        <w:rPr>
          <w:rStyle w:val="Hyperlink"/>
          <w:rFonts w:ascii="Times New Roman" w:hAnsi="Times New Roman"/>
          <w:szCs w:val="24"/>
          <w:lang w:val="en-US"/>
        </w:rPr>
      </w:pPr>
    </w:p>
    <w:p w14:paraId="6EEF7D8D" w14:textId="1FDE65BE" w:rsidR="002D5716" w:rsidRDefault="002D5716">
      <w:pPr>
        <w:spacing w:line="276" w:lineRule="auto"/>
      </w:pPr>
    </w:p>
    <w:p w14:paraId="31F1ECDC" w14:textId="3E92E8DD" w:rsidR="002D5716" w:rsidRDefault="002D5716">
      <w:pPr>
        <w:spacing w:line="276" w:lineRule="auto"/>
      </w:pPr>
      <w:r>
        <w:t>Clinical and Translational Oncology</w:t>
      </w:r>
    </w:p>
    <w:p w14:paraId="1306C514" w14:textId="77777777" w:rsidR="00BA15E9" w:rsidRDefault="00BA15E9">
      <w:pPr>
        <w:spacing w:line="276" w:lineRule="auto"/>
        <w:rPr>
          <w:rFonts w:ascii="Times New Roman" w:eastAsiaTheme="majorEastAsia" w:hAnsi="Times New Roman" w:cstheme="majorBidi"/>
          <w:b/>
          <w:bCs/>
          <w:color w:val="000000" w:themeColor="text1"/>
          <w:sz w:val="32"/>
          <w:szCs w:val="28"/>
        </w:rPr>
      </w:pPr>
    </w:p>
    <w:p w14:paraId="331D7726" w14:textId="60927DC3" w:rsidR="00795EFA" w:rsidRDefault="00795EFA" w:rsidP="00EF7CCF">
      <w:pPr>
        <w:pStyle w:val="berschrift1"/>
      </w:pPr>
      <w:r>
        <w:lastRenderedPageBreak/>
        <w:t>Supplementary Table 1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106"/>
        <w:gridCol w:w="1283"/>
        <w:gridCol w:w="1827"/>
        <w:gridCol w:w="1834"/>
        <w:gridCol w:w="1012"/>
      </w:tblGrid>
      <w:tr w:rsidR="00EF7CCF" w:rsidRPr="00BD6F57" w14:paraId="45047196" w14:textId="3F3F3308" w:rsidTr="00EF7CCF">
        <w:trPr>
          <w:jc w:val="center"/>
        </w:trPr>
        <w:tc>
          <w:tcPr>
            <w:tcW w:w="1714" w:type="pct"/>
          </w:tcPr>
          <w:p w14:paraId="76AFA2FB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  <w:b/>
              </w:rPr>
            </w:pPr>
            <w:r w:rsidRPr="00BD6F57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708" w:type="pct"/>
          </w:tcPr>
          <w:p w14:paraId="3D3A1C83" w14:textId="1580A66C" w:rsidR="00E07AB9" w:rsidRDefault="00E07AB9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</w:t>
            </w:r>
          </w:p>
          <w:p w14:paraId="4B0C72E4" w14:textId="1CBA96DB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 w:rsidRPr="00BD6F57">
              <w:rPr>
                <w:rFonts w:ascii="Times New Roman" w:hAnsi="Times New Roman"/>
                <w:b/>
              </w:rPr>
              <w:t>(% miss.)</w:t>
            </w:r>
          </w:p>
        </w:tc>
        <w:tc>
          <w:tcPr>
            <w:tcW w:w="1008" w:type="pct"/>
          </w:tcPr>
          <w:p w14:paraId="7397953C" w14:textId="57475A65" w:rsidR="00E07AB9" w:rsidRDefault="00E07AB9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="00AF476F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T</w:t>
            </w:r>
          </w:p>
          <w:p w14:paraId="20216F0A" w14:textId="037D28EC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 w:rsidRPr="00BD6F57">
              <w:rPr>
                <w:rFonts w:ascii="Times New Roman" w:hAnsi="Times New Roman"/>
                <w:b/>
              </w:rPr>
              <w:t>(n=119)</w:t>
            </w:r>
          </w:p>
        </w:tc>
        <w:tc>
          <w:tcPr>
            <w:tcW w:w="1012" w:type="pct"/>
          </w:tcPr>
          <w:p w14:paraId="3DAD8642" w14:textId="6DE99F4F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="00AF476F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T+ICT (n=74</w:t>
            </w:r>
            <w:r w:rsidR="00EF7CCF" w:rsidRPr="00BD6F57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558" w:type="pct"/>
          </w:tcPr>
          <w:p w14:paraId="76959E62" w14:textId="524F485D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</w:tr>
      <w:tr w:rsidR="00EF7CCF" w:rsidRPr="00BD6F57" w14:paraId="03F49572" w14:textId="64EA05B1" w:rsidTr="00EF7CCF">
        <w:trPr>
          <w:jc w:val="center"/>
        </w:trPr>
        <w:tc>
          <w:tcPr>
            <w:tcW w:w="1714" w:type="pct"/>
            <w:tcBorders>
              <w:bottom w:val="single" w:sz="4" w:space="0" w:color="auto"/>
            </w:tcBorders>
          </w:tcPr>
          <w:p w14:paraId="568658A3" w14:textId="19452525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7B035A8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395232D1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21744129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00E94D51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</w:tr>
      <w:tr w:rsidR="00EF7CCF" w:rsidRPr="00BD6F57" w14:paraId="231BF0A2" w14:textId="1147D320" w:rsidTr="00EF7CCF">
        <w:trPr>
          <w:jc w:val="center"/>
        </w:trPr>
        <w:tc>
          <w:tcPr>
            <w:tcW w:w="1714" w:type="pct"/>
            <w:tcBorders>
              <w:bottom w:val="single" w:sz="4" w:space="0" w:color="auto"/>
            </w:tcBorders>
          </w:tcPr>
          <w:p w14:paraId="5915D7D5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  <w:b/>
              </w:rPr>
            </w:pPr>
            <w:r w:rsidRPr="00BD6F57">
              <w:rPr>
                <w:rFonts w:ascii="Times New Roman" w:hAnsi="Times New Roman"/>
                <w:b/>
              </w:rPr>
              <w:t>Demographics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605E0AB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0E696C31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7D683DE8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0B7B3D09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</w:tr>
      <w:tr w:rsidR="00EF7CCF" w:rsidRPr="00BD6F57" w14:paraId="342CBF2F" w14:textId="11E1290C" w:rsidTr="00EF7CCF">
        <w:trPr>
          <w:jc w:val="center"/>
        </w:trPr>
        <w:tc>
          <w:tcPr>
            <w:tcW w:w="1714" w:type="pct"/>
            <w:shd w:val="clear" w:color="auto" w:fill="FFFFFF" w:themeFill="background1"/>
          </w:tcPr>
          <w:p w14:paraId="01EB3A5E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Age (years)</w:t>
            </w:r>
          </w:p>
        </w:tc>
        <w:tc>
          <w:tcPr>
            <w:tcW w:w="708" w:type="pct"/>
            <w:shd w:val="clear" w:color="auto" w:fill="FFFFFF" w:themeFill="background1"/>
          </w:tcPr>
          <w:p w14:paraId="382ACE83" w14:textId="1EB8A2C0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  <w:shd w:val="clear" w:color="auto" w:fill="FFFFFF" w:themeFill="background1"/>
          </w:tcPr>
          <w:p w14:paraId="2DDDD1A3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63 [55-68]</w:t>
            </w:r>
          </w:p>
        </w:tc>
        <w:tc>
          <w:tcPr>
            <w:tcW w:w="1012" w:type="pct"/>
            <w:shd w:val="clear" w:color="auto" w:fill="FFFFFF" w:themeFill="background1"/>
          </w:tcPr>
          <w:p w14:paraId="31C02A8A" w14:textId="288DAEC8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 [50</w:t>
            </w:r>
            <w:r w:rsidR="00EF7CCF" w:rsidRPr="00BD6F57">
              <w:rPr>
                <w:rFonts w:ascii="Times New Roman" w:hAnsi="Times New Roman"/>
              </w:rPr>
              <w:t>-60]</w:t>
            </w:r>
          </w:p>
        </w:tc>
        <w:tc>
          <w:tcPr>
            <w:tcW w:w="558" w:type="pct"/>
            <w:shd w:val="clear" w:color="auto" w:fill="FFFFFF" w:themeFill="background1"/>
          </w:tcPr>
          <w:p w14:paraId="05F077FC" w14:textId="266A6CD1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EF7CCF" w:rsidRPr="00BD6F57" w14:paraId="46FDFB52" w14:textId="7537A65E" w:rsidTr="00EF7CCF">
        <w:trPr>
          <w:jc w:val="center"/>
        </w:trPr>
        <w:tc>
          <w:tcPr>
            <w:tcW w:w="1714" w:type="pct"/>
            <w:shd w:val="clear" w:color="auto" w:fill="FFFFFF" w:themeFill="background1"/>
          </w:tcPr>
          <w:p w14:paraId="33AF39C1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Female Gender</w:t>
            </w:r>
          </w:p>
        </w:tc>
        <w:tc>
          <w:tcPr>
            <w:tcW w:w="708" w:type="pct"/>
            <w:shd w:val="clear" w:color="auto" w:fill="FFFFFF" w:themeFill="background1"/>
          </w:tcPr>
          <w:p w14:paraId="6447661F" w14:textId="71C3FAAA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  <w:shd w:val="clear" w:color="auto" w:fill="FFFFFF" w:themeFill="background1"/>
          </w:tcPr>
          <w:p w14:paraId="174F3CDA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30 (25%)</w:t>
            </w:r>
          </w:p>
        </w:tc>
        <w:tc>
          <w:tcPr>
            <w:tcW w:w="1012" w:type="pct"/>
            <w:shd w:val="clear" w:color="auto" w:fill="FFFFFF" w:themeFill="background1"/>
          </w:tcPr>
          <w:p w14:paraId="55DE29FF" w14:textId="140CEA29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9</w:t>
            </w:r>
            <w:r w:rsidR="00EF7CCF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  <w:shd w:val="clear" w:color="auto" w:fill="FFFFFF" w:themeFill="background1"/>
          </w:tcPr>
          <w:p w14:paraId="72F665F5" w14:textId="4E7FEDB4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1</w:t>
            </w:r>
          </w:p>
        </w:tc>
      </w:tr>
      <w:tr w:rsidR="00EF7CCF" w:rsidRPr="00BD6F57" w14:paraId="32C7AD35" w14:textId="71B26FB2" w:rsidTr="00EF7CCF">
        <w:trPr>
          <w:jc w:val="center"/>
        </w:trPr>
        <w:tc>
          <w:tcPr>
            <w:tcW w:w="1714" w:type="pct"/>
          </w:tcPr>
          <w:p w14:paraId="189F50E8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BMI (kg/m²)</w:t>
            </w:r>
          </w:p>
        </w:tc>
        <w:tc>
          <w:tcPr>
            <w:tcW w:w="708" w:type="pct"/>
          </w:tcPr>
          <w:p w14:paraId="32EF9F23" w14:textId="35EC359E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24AF6C15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24.5 [21.3-27.1]</w:t>
            </w:r>
          </w:p>
        </w:tc>
        <w:tc>
          <w:tcPr>
            <w:tcW w:w="1012" w:type="pct"/>
          </w:tcPr>
          <w:p w14:paraId="78D231A6" w14:textId="4746DC41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4 [21.9-27.5</w:t>
            </w:r>
            <w:r w:rsidR="00EF7CCF" w:rsidRPr="00BD6F57">
              <w:rPr>
                <w:rFonts w:ascii="Times New Roman" w:hAnsi="Times New Roman"/>
              </w:rPr>
              <w:t>]</w:t>
            </w:r>
          </w:p>
        </w:tc>
        <w:tc>
          <w:tcPr>
            <w:tcW w:w="558" w:type="pct"/>
          </w:tcPr>
          <w:p w14:paraId="6573FE11" w14:textId="047C8BC6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1</w:t>
            </w:r>
          </w:p>
        </w:tc>
      </w:tr>
      <w:tr w:rsidR="00EF7CCF" w:rsidRPr="00BD6F57" w14:paraId="76E9DC4D" w14:textId="2DE6BC80" w:rsidTr="00EF7CCF">
        <w:trPr>
          <w:jc w:val="center"/>
        </w:trPr>
        <w:tc>
          <w:tcPr>
            <w:tcW w:w="1714" w:type="pct"/>
          </w:tcPr>
          <w:p w14:paraId="314CA67E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Never smoked</w:t>
            </w:r>
          </w:p>
        </w:tc>
        <w:tc>
          <w:tcPr>
            <w:tcW w:w="708" w:type="pct"/>
          </w:tcPr>
          <w:p w14:paraId="649BFA40" w14:textId="70B850D0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</w:t>
            </w:r>
            <w:r w:rsidR="00EF7CCF" w:rsidRPr="00BD6F57"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1008" w:type="pct"/>
          </w:tcPr>
          <w:p w14:paraId="7631368E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27 (23%)</w:t>
            </w:r>
          </w:p>
        </w:tc>
        <w:tc>
          <w:tcPr>
            <w:tcW w:w="1012" w:type="pct"/>
          </w:tcPr>
          <w:p w14:paraId="5906DA19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13 (18%)</w:t>
            </w:r>
          </w:p>
        </w:tc>
        <w:tc>
          <w:tcPr>
            <w:tcW w:w="558" w:type="pct"/>
          </w:tcPr>
          <w:p w14:paraId="07DA4AAD" w14:textId="6A01335F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6</w:t>
            </w:r>
          </w:p>
        </w:tc>
      </w:tr>
      <w:tr w:rsidR="00EF7CCF" w:rsidRPr="00BD6F57" w14:paraId="52336BDD" w14:textId="5C6F8FF5" w:rsidTr="00EF7CCF">
        <w:trPr>
          <w:jc w:val="center"/>
        </w:trPr>
        <w:tc>
          <w:tcPr>
            <w:tcW w:w="1714" w:type="pct"/>
          </w:tcPr>
          <w:p w14:paraId="04B57368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History of alcohol abuse</w:t>
            </w:r>
          </w:p>
        </w:tc>
        <w:tc>
          <w:tcPr>
            <w:tcW w:w="708" w:type="pct"/>
          </w:tcPr>
          <w:p w14:paraId="401912F4" w14:textId="257FCB4F" w:rsidR="00EF7CCF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  <w:r w:rsidR="00EF7CCF" w:rsidRPr="00BD6F5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 w:rsidR="00EF7CCF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08" w:type="pct"/>
          </w:tcPr>
          <w:p w14:paraId="17A7EEC3" w14:textId="57B4C041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5</w:t>
            </w:r>
            <w:r w:rsidR="00E07AB9">
              <w:rPr>
                <w:rFonts w:ascii="Times New Roman" w:hAnsi="Times New Roman"/>
              </w:rPr>
              <w:t>7 (50</w:t>
            </w:r>
            <w:r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12" w:type="pct"/>
          </w:tcPr>
          <w:p w14:paraId="207F6431" w14:textId="74C9CE6E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41</w:t>
            </w:r>
            <w:r w:rsidR="00EF7CCF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3EF2A44A" w14:textId="7D0147F8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7</w:t>
            </w:r>
          </w:p>
        </w:tc>
      </w:tr>
      <w:tr w:rsidR="00EF7CCF" w:rsidRPr="00BD6F57" w14:paraId="49C22047" w14:textId="7D956F24" w:rsidTr="00EF7CCF">
        <w:trPr>
          <w:jc w:val="center"/>
        </w:trPr>
        <w:tc>
          <w:tcPr>
            <w:tcW w:w="1714" w:type="pct"/>
          </w:tcPr>
          <w:p w14:paraId="19BDE2BE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proofErr w:type="spellStart"/>
            <w:r w:rsidRPr="00BD6F57">
              <w:rPr>
                <w:rFonts w:ascii="Times New Roman" w:hAnsi="Times New Roman"/>
              </w:rPr>
              <w:t>Charleson</w:t>
            </w:r>
            <w:proofErr w:type="spellEnd"/>
            <w:r w:rsidRPr="00BD6F57">
              <w:rPr>
                <w:rFonts w:ascii="Times New Roman" w:hAnsi="Times New Roman"/>
              </w:rPr>
              <w:t xml:space="preserve"> Comorbidity Index</w:t>
            </w:r>
          </w:p>
        </w:tc>
        <w:tc>
          <w:tcPr>
            <w:tcW w:w="708" w:type="pct"/>
          </w:tcPr>
          <w:p w14:paraId="24B04441" w14:textId="75789E8A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7587FEA7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5 [4-6]</w:t>
            </w:r>
          </w:p>
        </w:tc>
        <w:tc>
          <w:tcPr>
            <w:tcW w:w="1012" w:type="pct"/>
          </w:tcPr>
          <w:p w14:paraId="7D413604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4 [3-4]</w:t>
            </w:r>
          </w:p>
        </w:tc>
        <w:tc>
          <w:tcPr>
            <w:tcW w:w="558" w:type="pct"/>
          </w:tcPr>
          <w:p w14:paraId="68D5A41F" w14:textId="3532F898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EF7CCF" w:rsidRPr="00BD6F57" w14:paraId="3E670A71" w14:textId="670636C4" w:rsidTr="00EF7CCF">
        <w:trPr>
          <w:jc w:val="center"/>
        </w:trPr>
        <w:tc>
          <w:tcPr>
            <w:tcW w:w="1714" w:type="pct"/>
          </w:tcPr>
          <w:p w14:paraId="375D2221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ECOG 1+</w:t>
            </w:r>
          </w:p>
        </w:tc>
        <w:tc>
          <w:tcPr>
            <w:tcW w:w="708" w:type="pct"/>
          </w:tcPr>
          <w:p w14:paraId="0AF319C4" w14:textId="1F72E534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748E2BE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46 (39%)</w:t>
            </w:r>
          </w:p>
        </w:tc>
        <w:tc>
          <w:tcPr>
            <w:tcW w:w="1012" w:type="pct"/>
          </w:tcPr>
          <w:p w14:paraId="0D382819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7 (9%)</w:t>
            </w:r>
          </w:p>
        </w:tc>
        <w:tc>
          <w:tcPr>
            <w:tcW w:w="558" w:type="pct"/>
          </w:tcPr>
          <w:p w14:paraId="746FE08E" w14:textId="7F77B0AA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 w:rsidR="00EF7CCF" w:rsidRPr="00BD6F57" w14:paraId="7CF2B0E6" w14:textId="0306A23F" w:rsidTr="00EF7CCF">
        <w:trPr>
          <w:jc w:val="center"/>
        </w:trPr>
        <w:tc>
          <w:tcPr>
            <w:tcW w:w="1714" w:type="pct"/>
          </w:tcPr>
          <w:p w14:paraId="12087635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History or current SPM</w:t>
            </w:r>
          </w:p>
        </w:tc>
        <w:tc>
          <w:tcPr>
            <w:tcW w:w="708" w:type="pct"/>
          </w:tcPr>
          <w:p w14:paraId="69AB8AF8" w14:textId="6CD7990B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  <w:r w:rsidR="00EF7CCF" w:rsidRPr="00BD6F57">
              <w:rPr>
                <w:rFonts w:ascii="Times New Roman" w:hAnsi="Times New Roman"/>
              </w:rPr>
              <w:t xml:space="preserve"> (1%)</w:t>
            </w:r>
          </w:p>
        </w:tc>
        <w:tc>
          <w:tcPr>
            <w:tcW w:w="1008" w:type="pct"/>
          </w:tcPr>
          <w:p w14:paraId="7FC8C0AB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25 (21%)</w:t>
            </w:r>
          </w:p>
        </w:tc>
        <w:tc>
          <w:tcPr>
            <w:tcW w:w="1012" w:type="pct"/>
          </w:tcPr>
          <w:p w14:paraId="539457A1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7 (9%)</w:t>
            </w:r>
          </w:p>
        </w:tc>
        <w:tc>
          <w:tcPr>
            <w:tcW w:w="558" w:type="pct"/>
          </w:tcPr>
          <w:p w14:paraId="308B0BB3" w14:textId="261739ED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</w:tr>
      <w:tr w:rsidR="00EF7CCF" w:rsidRPr="00BD6F57" w14:paraId="7891C506" w14:textId="614CB070" w:rsidTr="00EF7CCF">
        <w:trPr>
          <w:jc w:val="center"/>
        </w:trPr>
        <w:tc>
          <w:tcPr>
            <w:tcW w:w="1714" w:type="pct"/>
          </w:tcPr>
          <w:p w14:paraId="05795999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Caucasian ethnicity</w:t>
            </w:r>
          </w:p>
        </w:tc>
        <w:tc>
          <w:tcPr>
            <w:tcW w:w="708" w:type="pct"/>
          </w:tcPr>
          <w:p w14:paraId="1B6F07BE" w14:textId="3C2C6684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54B76FD9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119 (100%)</w:t>
            </w:r>
          </w:p>
        </w:tc>
        <w:tc>
          <w:tcPr>
            <w:tcW w:w="1012" w:type="pct"/>
          </w:tcPr>
          <w:p w14:paraId="1C4AB1C0" w14:textId="6FE77B77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  <w:r w:rsidR="00EF7CCF" w:rsidRPr="00BD6F57">
              <w:rPr>
                <w:rFonts w:ascii="Times New Roman" w:hAnsi="Times New Roman"/>
              </w:rPr>
              <w:t xml:space="preserve"> (100%)</w:t>
            </w:r>
          </w:p>
        </w:tc>
        <w:tc>
          <w:tcPr>
            <w:tcW w:w="558" w:type="pct"/>
          </w:tcPr>
          <w:p w14:paraId="5619A46F" w14:textId="1E78748D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  <w:tr w:rsidR="00EF7CCF" w:rsidRPr="00BD6F57" w14:paraId="7339101E" w14:textId="30C617CF" w:rsidTr="00EF7CCF">
        <w:trPr>
          <w:jc w:val="center"/>
        </w:trPr>
        <w:tc>
          <w:tcPr>
            <w:tcW w:w="1714" w:type="pct"/>
          </w:tcPr>
          <w:p w14:paraId="0B4072D1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</w:rPr>
            </w:pPr>
          </w:p>
        </w:tc>
        <w:tc>
          <w:tcPr>
            <w:tcW w:w="708" w:type="pct"/>
          </w:tcPr>
          <w:p w14:paraId="42816450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8" w:type="pct"/>
          </w:tcPr>
          <w:p w14:paraId="7CD7D7EC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pct"/>
          </w:tcPr>
          <w:p w14:paraId="7F8382AC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558" w:type="pct"/>
          </w:tcPr>
          <w:p w14:paraId="3A8C1FB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</w:tr>
      <w:tr w:rsidR="00EF7CCF" w:rsidRPr="00BD6F57" w14:paraId="356923BB" w14:textId="2CAA70B3" w:rsidTr="00EF7CCF">
        <w:trPr>
          <w:jc w:val="center"/>
        </w:trPr>
        <w:tc>
          <w:tcPr>
            <w:tcW w:w="1714" w:type="pct"/>
          </w:tcPr>
          <w:p w14:paraId="6F2C570A" w14:textId="77777777" w:rsidR="00EF7CCF" w:rsidRPr="00BD6F57" w:rsidRDefault="00EF7CCF" w:rsidP="00E156EA">
            <w:pPr>
              <w:pStyle w:val="KeinLeerraum"/>
              <w:rPr>
                <w:rFonts w:ascii="Times New Roman" w:hAnsi="Times New Roman"/>
                <w:b/>
              </w:rPr>
            </w:pPr>
            <w:r w:rsidRPr="00BD6F57">
              <w:rPr>
                <w:rFonts w:ascii="Times New Roman" w:hAnsi="Times New Roman"/>
                <w:b/>
              </w:rPr>
              <w:t>Tumor characteristics</w:t>
            </w:r>
          </w:p>
        </w:tc>
        <w:tc>
          <w:tcPr>
            <w:tcW w:w="708" w:type="pct"/>
          </w:tcPr>
          <w:p w14:paraId="13141C7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8" w:type="pct"/>
          </w:tcPr>
          <w:p w14:paraId="5627965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pct"/>
          </w:tcPr>
          <w:p w14:paraId="47C04022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  <w:tc>
          <w:tcPr>
            <w:tcW w:w="558" w:type="pct"/>
          </w:tcPr>
          <w:p w14:paraId="21B2511B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</w:p>
        </w:tc>
      </w:tr>
      <w:tr w:rsidR="00EF7CCF" w:rsidRPr="00BD6F57" w14:paraId="30B0E139" w14:textId="50DE36A0" w:rsidTr="00EF7CCF">
        <w:trPr>
          <w:jc w:val="center"/>
        </w:trPr>
        <w:tc>
          <w:tcPr>
            <w:tcW w:w="1714" w:type="pct"/>
          </w:tcPr>
          <w:p w14:paraId="1D8C8C6F" w14:textId="7E963BD9" w:rsidR="00EF7CCF" w:rsidRPr="00BD6F57" w:rsidRDefault="00170203" w:rsidP="00E156EA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tion</w:t>
            </w:r>
          </w:p>
        </w:tc>
        <w:tc>
          <w:tcPr>
            <w:tcW w:w="708" w:type="pct"/>
          </w:tcPr>
          <w:p w14:paraId="33F44D73" w14:textId="63BEAA13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F7CCF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05C5A17D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12" w:type="pct"/>
          </w:tcPr>
          <w:p w14:paraId="09D0F76E" w14:textId="77777777" w:rsidR="00EF7CCF" w:rsidRPr="00BD6F57" w:rsidRDefault="00EF7CCF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558" w:type="pct"/>
          </w:tcPr>
          <w:p w14:paraId="77E26C57" w14:textId="7908CF48" w:rsidR="00EF7CCF" w:rsidRPr="00BD6F57" w:rsidRDefault="00E07AB9" w:rsidP="00E156EA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</w:tr>
      <w:tr w:rsidR="00E07AB9" w:rsidRPr="00BD6F57" w14:paraId="14CC9A30" w14:textId="44634C1A" w:rsidTr="00EF7CCF">
        <w:trPr>
          <w:jc w:val="center"/>
        </w:trPr>
        <w:tc>
          <w:tcPr>
            <w:tcW w:w="1714" w:type="pct"/>
          </w:tcPr>
          <w:p w14:paraId="0CBD0C45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---Oral cavity</w:t>
            </w:r>
          </w:p>
        </w:tc>
        <w:tc>
          <w:tcPr>
            <w:tcW w:w="708" w:type="pct"/>
          </w:tcPr>
          <w:p w14:paraId="4B8C6E42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08" w:type="pct"/>
          </w:tcPr>
          <w:p w14:paraId="65CF49BF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15 (13%)</w:t>
            </w:r>
          </w:p>
        </w:tc>
        <w:tc>
          <w:tcPr>
            <w:tcW w:w="1012" w:type="pct"/>
          </w:tcPr>
          <w:p w14:paraId="5C4D1933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7 (9%)</w:t>
            </w:r>
          </w:p>
        </w:tc>
        <w:tc>
          <w:tcPr>
            <w:tcW w:w="558" w:type="pct"/>
          </w:tcPr>
          <w:p w14:paraId="306B5D15" w14:textId="6F17EEE8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</w:tr>
      <w:tr w:rsidR="00E07AB9" w:rsidRPr="00BD6F57" w14:paraId="23C01A7C" w14:textId="21DECE17" w:rsidTr="00EF7CCF">
        <w:trPr>
          <w:jc w:val="center"/>
        </w:trPr>
        <w:tc>
          <w:tcPr>
            <w:tcW w:w="1714" w:type="pct"/>
          </w:tcPr>
          <w:p w14:paraId="0843E30E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---Oropharynx</w:t>
            </w:r>
          </w:p>
        </w:tc>
        <w:tc>
          <w:tcPr>
            <w:tcW w:w="708" w:type="pct"/>
          </w:tcPr>
          <w:p w14:paraId="2F6A4BBB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08" w:type="pct"/>
          </w:tcPr>
          <w:p w14:paraId="308FFF05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62 (52%)</w:t>
            </w:r>
          </w:p>
        </w:tc>
        <w:tc>
          <w:tcPr>
            <w:tcW w:w="1012" w:type="pct"/>
          </w:tcPr>
          <w:p w14:paraId="1F373384" w14:textId="7D3E4731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46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7B950B90" w14:textId="04351DB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</w:tr>
      <w:tr w:rsidR="00E07AB9" w:rsidRPr="00BD6F57" w14:paraId="6BB79691" w14:textId="1FE990E5" w:rsidTr="00EF7CCF">
        <w:trPr>
          <w:jc w:val="center"/>
        </w:trPr>
        <w:tc>
          <w:tcPr>
            <w:tcW w:w="1714" w:type="pct"/>
          </w:tcPr>
          <w:p w14:paraId="1BC4BE1F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---</w:t>
            </w:r>
            <w:proofErr w:type="spellStart"/>
            <w:r w:rsidRPr="00BD6F57">
              <w:rPr>
                <w:rFonts w:ascii="Times New Roman" w:hAnsi="Times New Roman"/>
              </w:rPr>
              <w:t>Hypopharnyx</w:t>
            </w:r>
            <w:proofErr w:type="spellEnd"/>
          </w:p>
        </w:tc>
        <w:tc>
          <w:tcPr>
            <w:tcW w:w="708" w:type="pct"/>
          </w:tcPr>
          <w:p w14:paraId="65BE7224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08" w:type="pct"/>
          </w:tcPr>
          <w:p w14:paraId="357E99F3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26 (22%)</w:t>
            </w:r>
          </w:p>
        </w:tc>
        <w:tc>
          <w:tcPr>
            <w:tcW w:w="1012" w:type="pct"/>
          </w:tcPr>
          <w:p w14:paraId="54E4E1CF" w14:textId="3EB51BD7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8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5E686526" w14:textId="04C1AA75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</w:tr>
      <w:tr w:rsidR="00E07AB9" w:rsidRPr="00BD6F57" w14:paraId="59BDC198" w14:textId="65FD5957" w:rsidTr="00EF7CCF">
        <w:trPr>
          <w:jc w:val="center"/>
        </w:trPr>
        <w:tc>
          <w:tcPr>
            <w:tcW w:w="1714" w:type="pct"/>
          </w:tcPr>
          <w:p w14:paraId="7D1826BE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---Larynx</w:t>
            </w:r>
          </w:p>
        </w:tc>
        <w:tc>
          <w:tcPr>
            <w:tcW w:w="708" w:type="pct"/>
          </w:tcPr>
          <w:p w14:paraId="229340C9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08" w:type="pct"/>
          </w:tcPr>
          <w:p w14:paraId="71AE98AF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7 (6%)</w:t>
            </w:r>
          </w:p>
        </w:tc>
        <w:tc>
          <w:tcPr>
            <w:tcW w:w="1012" w:type="pct"/>
          </w:tcPr>
          <w:p w14:paraId="5224682F" w14:textId="29B93932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22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43594615" w14:textId="14B50E18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</w:tr>
      <w:tr w:rsidR="00E07AB9" w:rsidRPr="00BD6F57" w14:paraId="0BC835BB" w14:textId="52E2678C" w:rsidTr="00EF7CCF">
        <w:trPr>
          <w:jc w:val="center"/>
        </w:trPr>
        <w:tc>
          <w:tcPr>
            <w:tcW w:w="1714" w:type="pct"/>
          </w:tcPr>
          <w:p w14:paraId="5FB8BAFC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---Two-level tumor/others</w:t>
            </w:r>
          </w:p>
        </w:tc>
        <w:tc>
          <w:tcPr>
            <w:tcW w:w="708" w:type="pct"/>
          </w:tcPr>
          <w:p w14:paraId="4CEA3C6C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  <w:tc>
          <w:tcPr>
            <w:tcW w:w="1008" w:type="pct"/>
          </w:tcPr>
          <w:p w14:paraId="5C68D194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9 (8%)</w:t>
            </w:r>
          </w:p>
        </w:tc>
        <w:tc>
          <w:tcPr>
            <w:tcW w:w="1012" w:type="pct"/>
          </w:tcPr>
          <w:p w14:paraId="3C3D03D1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4 (5%)</w:t>
            </w:r>
          </w:p>
        </w:tc>
        <w:tc>
          <w:tcPr>
            <w:tcW w:w="558" w:type="pct"/>
          </w:tcPr>
          <w:p w14:paraId="52AB507B" w14:textId="00EA5C0E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/</w:t>
            </w:r>
          </w:p>
        </w:tc>
      </w:tr>
      <w:tr w:rsidR="00E07AB9" w:rsidRPr="00BD6F57" w14:paraId="405D1275" w14:textId="113B6ABC" w:rsidTr="00EF7CCF">
        <w:trPr>
          <w:jc w:val="center"/>
        </w:trPr>
        <w:tc>
          <w:tcPr>
            <w:tcW w:w="1714" w:type="pct"/>
          </w:tcPr>
          <w:p w14:paraId="1AC20161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TNM T4</w:t>
            </w:r>
          </w:p>
        </w:tc>
        <w:tc>
          <w:tcPr>
            <w:tcW w:w="708" w:type="pct"/>
          </w:tcPr>
          <w:p w14:paraId="1FBBB3CB" w14:textId="7B467C19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07AB9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6ADD4A82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62 (52%)</w:t>
            </w:r>
          </w:p>
        </w:tc>
        <w:tc>
          <w:tcPr>
            <w:tcW w:w="1012" w:type="pct"/>
          </w:tcPr>
          <w:p w14:paraId="46803AD0" w14:textId="4308F119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55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2F7A5EED" w14:textId="49162DA3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5</w:t>
            </w:r>
          </w:p>
        </w:tc>
      </w:tr>
      <w:tr w:rsidR="00E07AB9" w:rsidRPr="00BD6F57" w14:paraId="1917771D" w14:textId="04987F85" w:rsidTr="00EF7CCF">
        <w:trPr>
          <w:jc w:val="center"/>
        </w:trPr>
        <w:tc>
          <w:tcPr>
            <w:tcW w:w="1714" w:type="pct"/>
          </w:tcPr>
          <w:p w14:paraId="4D99E4A0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TNM N2-N3</w:t>
            </w:r>
          </w:p>
        </w:tc>
        <w:tc>
          <w:tcPr>
            <w:tcW w:w="708" w:type="pct"/>
          </w:tcPr>
          <w:p w14:paraId="23E4AAF7" w14:textId="32E1DF61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 (2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08" w:type="pct"/>
          </w:tcPr>
          <w:p w14:paraId="33A7546F" w14:textId="16C1CC34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7</w:t>
            </w:r>
            <w:r w:rsidR="008475AC">
              <w:rPr>
                <w:rFonts w:ascii="Times New Roman" w:hAnsi="Times New Roman"/>
              </w:rPr>
              <w:t>1 (61</w:t>
            </w:r>
            <w:r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12" w:type="pct"/>
          </w:tcPr>
          <w:p w14:paraId="355F0389" w14:textId="25643306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66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6960C77D" w14:textId="10063DE1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5</w:t>
            </w:r>
          </w:p>
        </w:tc>
      </w:tr>
      <w:tr w:rsidR="00E07AB9" w:rsidRPr="00BD6F57" w14:paraId="0C898C65" w14:textId="40D1ECC3" w:rsidTr="00EF7CCF">
        <w:trPr>
          <w:jc w:val="center"/>
        </w:trPr>
        <w:tc>
          <w:tcPr>
            <w:tcW w:w="1714" w:type="pct"/>
          </w:tcPr>
          <w:p w14:paraId="34414CEE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Clinical Stage IV</w:t>
            </w:r>
          </w:p>
        </w:tc>
        <w:tc>
          <w:tcPr>
            <w:tcW w:w="708" w:type="pct"/>
          </w:tcPr>
          <w:p w14:paraId="4831258B" w14:textId="155D8A24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  <w:r w:rsidR="00E07AB9" w:rsidRPr="00BD6F57">
              <w:rPr>
                <w:rFonts w:ascii="Times New Roman" w:hAnsi="Times New Roman"/>
              </w:rPr>
              <w:t xml:space="preserve"> (0%)</w:t>
            </w:r>
          </w:p>
        </w:tc>
        <w:tc>
          <w:tcPr>
            <w:tcW w:w="1008" w:type="pct"/>
          </w:tcPr>
          <w:p w14:paraId="0AF3B6AE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93 (78%)</w:t>
            </w:r>
          </w:p>
        </w:tc>
        <w:tc>
          <w:tcPr>
            <w:tcW w:w="1012" w:type="pct"/>
          </w:tcPr>
          <w:p w14:paraId="42B3F34C" w14:textId="6E80A9C3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82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5074D353" w14:textId="58FD7E0C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1</w:t>
            </w:r>
          </w:p>
        </w:tc>
      </w:tr>
      <w:tr w:rsidR="00E07AB9" w:rsidRPr="00BD6F57" w14:paraId="67C4AB93" w14:textId="2CDBF2DE" w:rsidTr="00EF7CCF">
        <w:trPr>
          <w:jc w:val="center"/>
        </w:trPr>
        <w:tc>
          <w:tcPr>
            <w:tcW w:w="1714" w:type="pct"/>
          </w:tcPr>
          <w:p w14:paraId="13DBB3BE" w14:textId="5869E66F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HPV/p16 positive*</w:t>
            </w:r>
          </w:p>
        </w:tc>
        <w:tc>
          <w:tcPr>
            <w:tcW w:w="708" w:type="pct"/>
          </w:tcPr>
          <w:p w14:paraId="6E8B4A93" w14:textId="1291881F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45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08" w:type="pct"/>
          </w:tcPr>
          <w:p w14:paraId="7F5CE2D8" w14:textId="77777777" w:rsidR="00E07AB9" w:rsidRPr="00BD6F57" w:rsidRDefault="00E07AB9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33 (48%)</w:t>
            </w:r>
          </w:p>
        </w:tc>
        <w:tc>
          <w:tcPr>
            <w:tcW w:w="1012" w:type="pct"/>
          </w:tcPr>
          <w:p w14:paraId="29777B5F" w14:textId="011AE55F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16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0D00EEB7" w14:textId="7FDE1B4A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E07AB9" w:rsidRPr="00BD6F57" w14:paraId="0D8F891C" w14:textId="77D2A191" w:rsidTr="00EF7CCF">
        <w:trPr>
          <w:jc w:val="center"/>
        </w:trPr>
        <w:tc>
          <w:tcPr>
            <w:tcW w:w="1714" w:type="pct"/>
          </w:tcPr>
          <w:p w14:paraId="7EF70BDA" w14:textId="77777777" w:rsidR="00E07AB9" w:rsidRPr="00BD6F57" w:rsidRDefault="00E07AB9" w:rsidP="00E07AB9">
            <w:pPr>
              <w:pStyle w:val="KeinLeerraum"/>
              <w:rPr>
                <w:rFonts w:ascii="Times New Roman" w:hAnsi="Times New Roman"/>
              </w:rPr>
            </w:pPr>
            <w:r w:rsidRPr="00BD6F57">
              <w:rPr>
                <w:rFonts w:ascii="Times New Roman" w:hAnsi="Times New Roman"/>
              </w:rPr>
              <w:t>Tumor grade G3-G4</w:t>
            </w:r>
          </w:p>
        </w:tc>
        <w:tc>
          <w:tcPr>
            <w:tcW w:w="708" w:type="pct"/>
          </w:tcPr>
          <w:p w14:paraId="668EA826" w14:textId="18AECB5F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 (5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08" w:type="pct"/>
          </w:tcPr>
          <w:p w14:paraId="63821C1C" w14:textId="555E33E9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60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1012" w:type="pct"/>
          </w:tcPr>
          <w:p w14:paraId="117D4367" w14:textId="31BBAAE5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51</w:t>
            </w:r>
            <w:r w:rsidR="00E07AB9" w:rsidRPr="00BD6F57">
              <w:rPr>
                <w:rFonts w:ascii="Times New Roman" w:hAnsi="Times New Roman"/>
              </w:rPr>
              <w:t>%)</w:t>
            </w:r>
          </w:p>
        </w:tc>
        <w:tc>
          <w:tcPr>
            <w:tcW w:w="558" w:type="pct"/>
          </w:tcPr>
          <w:p w14:paraId="668D35A1" w14:textId="0797D19C" w:rsidR="00E07AB9" w:rsidRPr="00BD6F57" w:rsidRDefault="008475AC" w:rsidP="00E07AB9">
            <w:pPr>
              <w:pStyle w:val="KeinLeerraum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1</w:t>
            </w:r>
          </w:p>
        </w:tc>
      </w:tr>
    </w:tbl>
    <w:p w14:paraId="0C70C560" w14:textId="77777777" w:rsidR="00795EFA" w:rsidRDefault="00795EFA" w:rsidP="00795EFA"/>
    <w:p w14:paraId="30710805" w14:textId="77777777" w:rsidR="00EF7CCF" w:rsidRDefault="00EF7CCF" w:rsidP="00795EFA">
      <w:pPr>
        <w:sectPr w:rsidR="00EF7CCF" w:rsidSect="00EF7CCF">
          <w:footerReference w:type="default" r:id="rId9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78764D48" w14:textId="552CBD8F" w:rsidR="00795EFA" w:rsidRPr="00795EFA" w:rsidRDefault="00795EFA" w:rsidP="00EF7CCF">
      <w:pPr>
        <w:pStyle w:val="berschrift1"/>
      </w:pPr>
      <w:r>
        <w:lastRenderedPageBreak/>
        <w:t>Supplementary Tabl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886"/>
        <w:gridCol w:w="1886"/>
        <w:gridCol w:w="1886"/>
      </w:tblGrid>
      <w:tr w:rsidR="000067E6" w:rsidRPr="00263C56" w14:paraId="24B440C8" w14:textId="77777777" w:rsidTr="009860D8">
        <w:tc>
          <w:tcPr>
            <w:tcW w:w="3114" w:type="dxa"/>
          </w:tcPr>
          <w:p w14:paraId="35C1A47C" w14:textId="77777777" w:rsidR="000067E6" w:rsidRPr="00263C56" w:rsidRDefault="000067E6" w:rsidP="009860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Endpoint</w:t>
            </w:r>
          </w:p>
        </w:tc>
        <w:tc>
          <w:tcPr>
            <w:tcW w:w="1886" w:type="dxa"/>
          </w:tcPr>
          <w:p w14:paraId="60CFF699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1-year estimate (95%CI)</w:t>
            </w:r>
          </w:p>
        </w:tc>
        <w:tc>
          <w:tcPr>
            <w:tcW w:w="1886" w:type="dxa"/>
          </w:tcPr>
          <w:p w14:paraId="25342559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3-year estimate (95%CI)</w:t>
            </w:r>
          </w:p>
        </w:tc>
        <w:tc>
          <w:tcPr>
            <w:tcW w:w="1886" w:type="dxa"/>
          </w:tcPr>
          <w:p w14:paraId="5C899209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5-year estimate (95%CI)</w:t>
            </w:r>
          </w:p>
        </w:tc>
      </w:tr>
      <w:tr w:rsidR="000067E6" w:rsidRPr="00263C56" w14:paraId="35B6C637" w14:textId="77777777" w:rsidTr="009860D8">
        <w:tc>
          <w:tcPr>
            <w:tcW w:w="3114" w:type="dxa"/>
          </w:tcPr>
          <w:p w14:paraId="32260682" w14:textId="77777777" w:rsidR="000067E6" w:rsidRPr="00263C56" w:rsidRDefault="000067E6" w:rsidP="009860D8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886" w:type="dxa"/>
          </w:tcPr>
          <w:p w14:paraId="77D4787F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6" w:type="dxa"/>
          </w:tcPr>
          <w:p w14:paraId="2D1FA716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6" w:type="dxa"/>
          </w:tcPr>
          <w:p w14:paraId="3259AFB7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067E6" w:rsidRPr="00263C56" w14:paraId="491AB8C7" w14:textId="77777777" w:rsidTr="009860D8">
        <w:tc>
          <w:tcPr>
            <w:tcW w:w="3114" w:type="dxa"/>
          </w:tcPr>
          <w:p w14:paraId="3FDEF170" w14:textId="77777777" w:rsidR="000067E6" w:rsidRPr="00263C56" w:rsidRDefault="000067E6" w:rsidP="009860D8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Overall survival (OS)</w:t>
            </w:r>
          </w:p>
        </w:tc>
        <w:tc>
          <w:tcPr>
            <w:tcW w:w="1886" w:type="dxa"/>
          </w:tcPr>
          <w:p w14:paraId="66E13E23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86% (80-90)</w:t>
            </w:r>
          </w:p>
        </w:tc>
        <w:tc>
          <w:tcPr>
            <w:tcW w:w="1886" w:type="dxa"/>
          </w:tcPr>
          <w:p w14:paraId="6A19A67E" w14:textId="34A19DAF" w:rsidR="000067E6" w:rsidRPr="00263C56" w:rsidRDefault="00BC6AA2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64% (55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-71)</w:t>
            </w:r>
          </w:p>
        </w:tc>
        <w:tc>
          <w:tcPr>
            <w:tcW w:w="1886" w:type="dxa"/>
          </w:tcPr>
          <w:p w14:paraId="7515318C" w14:textId="19E4A368" w:rsidR="000067E6" w:rsidRPr="00263C56" w:rsidRDefault="00BC6AA2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49% (40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-58)</w:t>
            </w:r>
          </w:p>
        </w:tc>
      </w:tr>
      <w:tr w:rsidR="000067E6" w:rsidRPr="00263C56" w14:paraId="16167246" w14:textId="77777777" w:rsidTr="009860D8">
        <w:tc>
          <w:tcPr>
            <w:tcW w:w="3114" w:type="dxa"/>
          </w:tcPr>
          <w:p w14:paraId="212F79F2" w14:textId="77777777" w:rsidR="000067E6" w:rsidRPr="00263C56" w:rsidRDefault="000067E6" w:rsidP="009860D8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Progression-free survival (PFS)</w:t>
            </w:r>
          </w:p>
        </w:tc>
        <w:tc>
          <w:tcPr>
            <w:tcW w:w="1886" w:type="dxa"/>
          </w:tcPr>
          <w:p w14:paraId="3565EF9D" w14:textId="1AE76B95" w:rsidR="000067E6" w:rsidRPr="00263C56" w:rsidRDefault="00347E6B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76% (69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-82)</w:t>
            </w:r>
          </w:p>
        </w:tc>
        <w:tc>
          <w:tcPr>
            <w:tcW w:w="1886" w:type="dxa"/>
          </w:tcPr>
          <w:p w14:paraId="22A62471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57% (49-65)</w:t>
            </w:r>
          </w:p>
        </w:tc>
        <w:tc>
          <w:tcPr>
            <w:tcW w:w="1886" w:type="dxa"/>
          </w:tcPr>
          <w:p w14:paraId="5AD0C4B0" w14:textId="77ED21BD" w:rsidR="000067E6" w:rsidRPr="00263C56" w:rsidRDefault="00347E6B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46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% (37-55)</w:t>
            </w:r>
          </w:p>
        </w:tc>
      </w:tr>
      <w:tr w:rsidR="000067E6" w:rsidRPr="00263C56" w14:paraId="533DD283" w14:textId="77777777" w:rsidTr="00633E92">
        <w:tc>
          <w:tcPr>
            <w:tcW w:w="3114" w:type="dxa"/>
            <w:tcBorders>
              <w:bottom w:val="single" w:sz="4" w:space="0" w:color="auto"/>
            </w:tcBorders>
          </w:tcPr>
          <w:p w14:paraId="762AB534" w14:textId="77777777" w:rsidR="000067E6" w:rsidRPr="00263C56" w:rsidRDefault="000067E6" w:rsidP="009860D8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Local Progression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5F767A8F" w14:textId="1C4A79EE" w:rsidR="000067E6" w:rsidRPr="00263C56" w:rsidRDefault="00347E6B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15% (10-21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5F48A4BA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26% (19-33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0E4592D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35% (26-43)</w:t>
            </w:r>
          </w:p>
        </w:tc>
      </w:tr>
      <w:tr w:rsidR="000067E6" w:rsidRPr="00263C56" w14:paraId="18E98EA6" w14:textId="77777777" w:rsidTr="00633E92">
        <w:tc>
          <w:tcPr>
            <w:tcW w:w="3114" w:type="dxa"/>
            <w:tcBorders>
              <w:bottom w:val="single" w:sz="4" w:space="0" w:color="auto"/>
            </w:tcBorders>
          </w:tcPr>
          <w:p w14:paraId="05C1CA28" w14:textId="77777777" w:rsidR="000067E6" w:rsidRPr="00263C56" w:rsidRDefault="000067E6" w:rsidP="009860D8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Distant Metastasis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67501F2" w14:textId="77777777" w:rsidR="000067E6" w:rsidRPr="00263C56" w:rsidRDefault="000067E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6% (3-11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1D8A192" w14:textId="4745E565" w:rsidR="000067E6" w:rsidRPr="00263C56" w:rsidRDefault="00532E3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17% (11-24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EBB0CDE" w14:textId="0518DDEE" w:rsidR="000067E6" w:rsidRPr="00263C56" w:rsidRDefault="00532E36" w:rsidP="009860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19% (13-27</w:t>
            </w:r>
            <w:r w:rsidR="000067E6" w:rsidRPr="00263C56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</w:tbl>
    <w:p w14:paraId="24E6762D" w14:textId="0CC67F29" w:rsidR="004700D4" w:rsidRDefault="004700D4">
      <w:pPr>
        <w:spacing w:line="276" w:lineRule="auto"/>
        <w:rPr>
          <w:b/>
        </w:rPr>
      </w:pPr>
    </w:p>
    <w:p w14:paraId="2BEB1F1E" w14:textId="77777777" w:rsidR="00CA03D7" w:rsidRDefault="00CA03D7">
      <w:pPr>
        <w:spacing w:line="276" w:lineRule="auto"/>
        <w:rPr>
          <w:rFonts w:ascii="Times New Roman" w:eastAsiaTheme="majorEastAsia" w:hAnsi="Times New Roman" w:cstheme="majorBidi"/>
          <w:b/>
          <w:bCs/>
          <w:color w:val="000000" w:themeColor="text1"/>
          <w:sz w:val="32"/>
          <w:szCs w:val="28"/>
        </w:rPr>
      </w:pPr>
      <w:r>
        <w:br w:type="page"/>
      </w:r>
    </w:p>
    <w:p w14:paraId="363AE741" w14:textId="251EAA7F" w:rsidR="00CA03D7" w:rsidRDefault="00EF7CCF" w:rsidP="00CA03D7">
      <w:pPr>
        <w:pStyle w:val="berschrift1"/>
      </w:pPr>
      <w:r>
        <w:lastRenderedPageBreak/>
        <w:t>Supplementary Table 3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8"/>
        <w:gridCol w:w="4536"/>
        <w:gridCol w:w="3538"/>
      </w:tblGrid>
      <w:tr w:rsidR="000A77AB" w:rsidRPr="00263C56" w14:paraId="334DF51B" w14:textId="77777777" w:rsidTr="00E156EA">
        <w:tc>
          <w:tcPr>
            <w:tcW w:w="545" w:type="pct"/>
          </w:tcPr>
          <w:p w14:paraId="680956FA" w14:textId="77777777" w:rsidR="000A77AB" w:rsidRPr="00263C56" w:rsidRDefault="000A77AB" w:rsidP="00E156E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Patient</w:t>
            </w:r>
          </w:p>
        </w:tc>
        <w:tc>
          <w:tcPr>
            <w:tcW w:w="2503" w:type="pct"/>
          </w:tcPr>
          <w:p w14:paraId="495A9BFF" w14:textId="29368D0B" w:rsidR="000A77AB" w:rsidRPr="00263C56" w:rsidRDefault="000A77AB" w:rsidP="00E156EA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Reason(s) for not receiving R</w:t>
            </w:r>
            <w:r w:rsidR="00AF476F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T anymore</w:t>
            </w:r>
          </w:p>
        </w:tc>
        <w:tc>
          <w:tcPr>
            <w:tcW w:w="1952" w:type="pct"/>
          </w:tcPr>
          <w:p w14:paraId="341F640C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263C56">
              <w:rPr>
                <w:rFonts w:ascii="Times New Roman" w:hAnsi="Times New Roman"/>
                <w:b/>
                <w:sz w:val="22"/>
                <w:szCs w:val="22"/>
              </w:rPr>
              <w:t>Further therapy</w:t>
            </w:r>
          </w:p>
        </w:tc>
      </w:tr>
      <w:tr w:rsidR="000A77AB" w:rsidRPr="00263C56" w14:paraId="47CEE23E" w14:textId="77777777" w:rsidTr="00E156EA">
        <w:tc>
          <w:tcPr>
            <w:tcW w:w="545" w:type="pct"/>
          </w:tcPr>
          <w:p w14:paraId="50C0D0FE" w14:textId="77777777" w:rsidR="000A77AB" w:rsidRPr="00263C56" w:rsidRDefault="000A77AB" w:rsidP="00E156EA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503" w:type="pct"/>
          </w:tcPr>
          <w:p w14:paraId="101E855B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pct"/>
          </w:tcPr>
          <w:p w14:paraId="7DEEA8CE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77AB" w:rsidRPr="00263C56" w14:paraId="308A6C86" w14:textId="77777777" w:rsidTr="00E156EA">
        <w:tc>
          <w:tcPr>
            <w:tcW w:w="545" w:type="pct"/>
          </w:tcPr>
          <w:p w14:paraId="66CA44A8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2503" w:type="pct"/>
          </w:tcPr>
          <w:p w14:paraId="78B8BC97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Gastric perforation during the 1</w:t>
            </w:r>
            <w:r w:rsidRPr="00263C56">
              <w:rPr>
                <w:rFonts w:ascii="Times New Roman" w:hAnsi="Times New Roman"/>
                <w:sz w:val="22"/>
                <w:szCs w:val="22"/>
                <w:vertAlign w:val="superscript"/>
              </w:rPr>
              <w:t>st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 xml:space="preserve"> ICT cycle</w:t>
            </w:r>
          </w:p>
        </w:tc>
        <w:tc>
          <w:tcPr>
            <w:tcW w:w="1952" w:type="pct"/>
          </w:tcPr>
          <w:p w14:paraId="6227EBB5" w14:textId="699AE089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Radioimmunotherapy instead of R</w:t>
            </w:r>
            <w:r w:rsidR="00AF476F">
              <w:rPr>
                <w:rFonts w:ascii="Times New Roman" w:hAnsi="Times New Roman"/>
                <w:sz w:val="22"/>
                <w:szCs w:val="22"/>
              </w:rPr>
              <w:t>C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</w:tr>
      <w:tr w:rsidR="000A77AB" w:rsidRPr="00263C56" w14:paraId="70111EE9" w14:textId="77777777" w:rsidTr="00E156EA">
        <w:tc>
          <w:tcPr>
            <w:tcW w:w="545" w:type="pct"/>
          </w:tcPr>
          <w:p w14:paraId="49722E7D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2503" w:type="pct"/>
          </w:tcPr>
          <w:p w14:paraId="3C6E5B22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Docetaxel-associated liver toxicity</w:t>
            </w:r>
          </w:p>
          <w:p w14:paraId="70AB0C81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during 1</w:t>
            </w:r>
            <w:r w:rsidRPr="00263C56">
              <w:rPr>
                <w:rFonts w:ascii="Times New Roman" w:hAnsi="Times New Roman"/>
                <w:sz w:val="22"/>
                <w:szCs w:val="22"/>
                <w:vertAlign w:val="superscript"/>
              </w:rPr>
              <w:t>st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 xml:space="preserve"> ICT cycle</w:t>
            </w:r>
          </w:p>
        </w:tc>
        <w:tc>
          <w:tcPr>
            <w:tcW w:w="1952" w:type="pct"/>
          </w:tcPr>
          <w:p w14:paraId="6D0B92F1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No more chemotherapy, definitive radiotherapy only</w:t>
            </w:r>
          </w:p>
        </w:tc>
      </w:tr>
      <w:tr w:rsidR="000A77AB" w:rsidRPr="00263C56" w14:paraId="5963DED1" w14:textId="77777777" w:rsidTr="00E156EA">
        <w:tc>
          <w:tcPr>
            <w:tcW w:w="545" w:type="pct"/>
            <w:tcBorders>
              <w:bottom w:val="single" w:sz="4" w:space="0" w:color="auto"/>
            </w:tcBorders>
          </w:tcPr>
          <w:p w14:paraId="5BDBB81E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2503" w:type="pct"/>
            <w:tcBorders>
              <w:bottom w:val="single" w:sz="4" w:space="0" w:color="auto"/>
            </w:tcBorders>
          </w:tcPr>
          <w:p w14:paraId="17335142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Disease progression after 1</w:t>
            </w:r>
            <w:r w:rsidRPr="00263C56">
              <w:rPr>
                <w:rFonts w:ascii="Times New Roman" w:hAnsi="Times New Roman"/>
                <w:sz w:val="22"/>
                <w:szCs w:val="22"/>
                <w:vertAlign w:val="superscript"/>
              </w:rPr>
              <w:t>st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 xml:space="preserve"> ICT cycle</w:t>
            </w:r>
          </w:p>
        </w:tc>
        <w:tc>
          <w:tcPr>
            <w:tcW w:w="1952" w:type="pct"/>
            <w:tcBorders>
              <w:bottom w:val="single" w:sz="4" w:space="0" w:color="auto"/>
            </w:tcBorders>
          </w:tcPr>
          <w:p w14:paraId="26C11C35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Further treatment with radioimmunotherapy</w:t>
            </w:r>
          </w:p>
        </w:tc>
      </w:tr>
      <w:tr w:rsidR="000A77AB" w:rsidRPr="00263C56" w14:paraId="1ECB1DBD" w14:textId="77777777" w:rsidTr="00E156EA">
        <w:tc>
          <w:tcPr>
            <w:tcW w:w="545" w:type="pct"/>
          </w:tcPr>
          <w:p w14:paraId="6767CF4A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4</w:t>
            </w:r>
          </w:p>
        </w:tc>
        <w:tc>
          <w:tcPr>
            <w:tcW w:w="2503" w:type="pct"/>
          </w:tcPr>
          <w:p w14:paraId="14884225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Stable disease (SD) after 2</w:t>
            </w:r>
            <w:r w:rsidRPr="00263C56">
              <w:rPr>
                <w:rFonts w:ascii="Times New Roman" w:hAnsi="Times New Roman"/>
                <w:sz w:val="22"/>
                <w:szCs w:val="22"/>
                <w:vertAlign w:val="superscript"/>
              </w:rPr>
              <w:t>nd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 xml:space="preserve"> ICT cycle</w:t>
            </w:r>
          </w:p>
        </w:tc>
        <w:tc>
          <w:tcPr>
            <w:tcW w:w="1952" w:type="pct"/>
          </w:tcPr>
          <w:p w14:paraId="4A5E4D5F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Laryngectomy with bilateral neck dissection and postoperative radiotherapy</w:t>
            </w:r>
          </w:p>
        </w:tc>
      </w:tr>
      <w:tr w:rsidR="000A77AB" w:rsidRPr="00263C56" w14:paraId="782D73E4" w14:textId="77777777" w:rsidTr="00E156EA">
        <w:tc>
          <w:tcPr>
            <w:tcW w:w="545" w:type="pct"/>
            <w:tcBorders>
              <w:bottom w:val="single" w:sz="4" w:space="0" w:color="auto"/>
            </w:tcBorders>
          </w:tcPr>
          <w:p w14:paraId="7140A889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2503" w:type="pct"/>
            <w:tcBorders>
              <w:bottom w:val="single" w:sz="4" w:space="0" w:color="auto"/>
            </w:tcBorders>
          </w:tcPr>
          <w:p w14:paraId="588E778B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 xml:space="preserve">Low compliance with scheduled treatment visits during ICT, poor response to ICT, worsening performance status, infection during ICT </w:t>
            </w:r>
          </w:p>
        </w:tc>
        <w:tc>
          <w:tcPr>
            <w:tcW w:w="1952" w:type="pct"/>
            <w:tcBorders>
              <w:bottom w:val="single" w:sz="4" w:space="0" w:color="auto"/>
            </w:tcBorders>
          </w:tcPr>
          <w:p w14:paraId="6C8CFF5D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No more chemotherapy, definitive radiotherapy only</w:t>
            </w:r>
          </w:p>
        </w:tc>
      </w:tr>
      <w:tr w:rsidR="000A77AB" w:rsidRPr="00263C56" w14:paraId="59567902" w14:textId="77777777" w:rsidTr="00E156EA">
        <w:tc>
          <w:tcPr>
            <w:tcW w:w="545" w:type="pct"/>
            <w:tcBorders>
              <w:bottom w:val="single" w:sz="4" w:space="0" w:color="auto"/>
            </w:tcBorders>
          </w:tcPr>
          <w:p w14:paraId="02C3DB42" w14:textId="77777777" w:rsidR="000A77AB" w:rsidRPr="00263C56" w:rsidRDefault="000A77AB" w:rsidP="00E156EA">
            <w:pPr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#6</w:t>
            </w:r>
          </w:p>
        </w:tc>
        <w:tc>
          <w:tcPr>
            <w:tcW w:w="2503" w:type="pct"/>
            <w:tcBorders>
              <w:bottom w:val="single" w:sz="4" w:space="0" w:color="auto"/>
            </w:tcBorders>
          </w:tcPr>
          <w:p w14:paraId="2EBF15F8" w14:textId="04541FC4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 xml:space="preserve">Patient declined </w:t>
            </w:r>
            <w:r w:rsidR="00AF476F">
              <w:rPr>
                <w:rFonts w:ascii="Times New Roman" w:hAnsi="Times New Roman"/>
                <w:sz w:val="22"/>
                <w:szCs w:val="22"/>
              </w:rPr>
              <w:t>RC</w:t>
            </w:r>
            <w:r w:rsidRPr="00263C56">
              <w:rPr>
                <w:rFonts w:ascii="Times New Roman" w:hAnsi="Times New Roman"/>
                <w:sz w:val="22"/>
                <w:szCs w:val="22"/>
              </w:rPr>
              <w:t>T after completing ICT</w:t>
            </w:r>
          </w:p>
        </w:tc>
        <w:tc>
          <w:tcPr>
            <w:tcW w:w="1952" w:type="pct"/>
            <w:tcBorders>
              <w:bottom w:val="single" w:sz="4" w:space="0" w:color="auto"/>
            </w:tcBorders>
          </w:tcPr>
          <w:p w14:paraId="73BA9E43" w14:textId="77777777" w:rsidR="000A77AB" w:rsidRPr="00263C56" w:rsidRDefault="000A77AB" w:rsidP="00E156E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63C56">
              <w:rPr>
                <w:rFonts w:ascii="Times New Roman" w:hAnsi="Times New Roman"/>
                <w:sz w:val="22"/>
                <w:szCs w:val="22"/>
              </w:rPr>
              <w:t>Palliative care</w:t>
            </w:r>
          </w:p>
        </w:tc>
      </w:tr>
    </w:tbl>
    <w:p w14:paraId="463AC1D0" w14:textId="247FA135" w:rsidR="00CA03D7" w:rsidRPr="00263C56" w:rsidRDefault="00CA03D7">
      <w:pPr>
        <w:spacing w:line="276" w:lineRule="auto"/>
        <w:rPr>
          <w:b/>
          <w:sz w:val="28"/>
        </w:rPr>
      </w:pPr>
    </w:p>
    <w:p w14:paraId="314A0E2F" w14:textId="77777777" w:rsidR="00DB4415" w:rsidRDefault="00DB4415">
      <w:pPr>
        <w:spacing w:line="276" w:lineRule="auto"/>
        <w:rPr>
          <w:rFonts w:ascii="Times New Roman" w:eastAsiaTheme="majorEastAsia" w:hAnsi="Times New Roman" w:cstheme="majorBidi"/>
          <w:b/>
          <w:bCs/>
          <w:color w:val="000000" w:themeColor="text1"/>
          <w:sz w:val="32"/>
          <w:szCs w:val="28"/>
        </w:rPr>
      </w:pPr>
      <w:r>
        <w:br w:type="page"/>
      </w:r>
    </w:p>
    <w:p w14:paraId="77B02CC5" w14:textId="57E624B7" w:rsidR="00DB4415" w:rsidRDefault="00DB4415" w:rsidP="00DB4415">
      <w:pPr>
        <w:pStyle w:val="berschrift1"/>
      </w:pPr>
      <w:r>
        <w:lastRenderedPageBreak/>
        <w:t xml:space="preserve">Supplementary Table </w:t>
      </w:r>
      <w:r w:rsidR="00E259D7">
        <w:t>4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92"/>
        <w:gridCol w:w="1274"/>
        <w:gridCol w:w="3396"/>
      </w:tblGrid>
      <w:tr w:rsidR="00F807AD" w:rsidRPr="00DB5286" w14:paraId="745DC3B8" w14:textId="77777777" w:rsidTr="00E259D7">
        <w:tc>
          <w:tcPr>
            <w:tcW w:w="2423" w:type="pct"/>
          </w:tcPr>
          <w:p w14:paraId="3CB286B7" w14:textId="7A11C0B0" w:rsidR="00DB4415" w:rsidRPr="00CA03D7" w:rsidRDefault="00E259D7" w:rsidP="00733F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oxicity outcome</w:t>
            </w:r>
          </w:p>
        </w:tc>
        <w:tc>
          <w:tcPr>
            <w:tcW w:w="703" w:type="pct"/>
          </w:tcPr>
          <w:p w14:paraId="27E6EBC8" w14:textId="0976A506" w:rsidR="00DB4415" w:rsidRPr="00CA03D7" w:rsidRDefault="00DB4415" w:rsidP="00733FD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874" w:type="pct"/>
          </w:tcPr>
          <w:p w14:paraId="60F00E34" w14:textId="4CC4A06B" w:rsidR="00DB4415" w:rsidRPr="00CA03D7" w:rsidRDefault="00E259D7" w:rsidP="00733FD8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anagement / Comment</w:t>
            </w:r>
          </w:p>
        </w:tc>
      </w:tr>
      <w:tr w:rsidR="00F807AD" w:rsidRPr="00DB5286" w14:paraId="0BCCC66E" w14:textId="77777777" w:rsidTr="00E259D7">
        <w:tc>
          <w:tcPr>
            <w:tcW w:w="2423" w:type="pct"/>
          </w:tcPr>
          <w:p w14:paraId="4C2A5A16" w14:textId="77777777" w:rsidR="00DB4415" w:rsidRPr="00CA03D7" w:rsidRDefault="00DB4415" w:rsidP="00733FD8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03" w:type="pct"/>
          </w:tcPr>
          <w:p w14:paraId="0FCEDBBB" w14:textId="77777777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4" w:type="pct"/>
          </w:tcPr>
          <w:p w14:paraId="0DD05154" w14:textId="77777777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07AD" w:rsidRPr="00DB5286" w14:paraId="2443343B" w14:textId="77777777" w:rsidTr="00E259D7">
        <w:tc>
          <w:tcPr>
            <w:tcW w:w="2423" w:type="pct"/>
          </w:tcPr>
          <w:p w14:paraId="49E5254E" w14:textId="34167D21" w:rsidR="00DB4415" w:rsidRPr="00DB4415" w:rsidRDefault="00DB4415" w:rsidP="00733F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DB4415">
              <w:rPr>
                <w:rFonts w:ascii="Times New Roman" w:hAnsi="Times New Roman"/>
                <w:b/>
                <w:sz w:val="22"/>
                <w:szCs w:val="22"/>
              </w:rPr>
              <w:t>Premature permanent ICT discontinuation</w:t>
            </w:r>
          </w:p>
        </w:tc>
        <w:tc>
          <w:tcPr>
            <w:tcW w:w="703" w:type="pct"/>
          </w:tcPr>
          <w:p w14:paraId="76D4F5C7" w14:textId="27A58B42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100%)</w:t>
            </w:r>
          </w:p>
        </w:tc>
        <w:tc>
          <w:tcPr>
            <w:tcW w:w="1874" w:type="pct"/>
          </w:tcPr>
          <w:p w14:paraId="62E5C854" w14:textId="6E8AF4B7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/</w:t>
            </w:r>
          </w:p>
        </w:tc>
      </w:tr>
      <w:tr w:rsidR="00F807AD" w:rsidRPr="00DB5286" w14:paraId="12CF8E73" w14:textId="77777777" w:rsidTr="00E259D7">
        <w:tc>
          <w:tcPr>
            <w:tcW w:w="2423" w:type="pct"/>
          </w:tcPr>
          <w:p w14:paraId="41377C9F" w14:textId="49E8B2AA" w:rsidR="00DB4415" w:rsidRPr="00CA03D7" w:rsidRDefault="00DB4415" w:rsidP="00733FD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Capillary leakage syndrome</w:t>
            </w:r>
          </w:p>
        </w:tc>
        <w:tc>
          <w:tcPr>
            <w:tcW w:w="703" w:type="pct"/>
          </w:tcPr>
          <w:p w14:paraId="186958CF" w14:textId="5375EDC8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272F8F">
              <w:rPr>
                <w:rFonts w:ascii="Times New Roman" w:hAnsi="Times New Roman"/>
                <w:sz w:val="22"/>
                <w:szCs w:val="22"/>
              </w:rPr>
              <w:t xml:space="preserve"> (13%)</w:t>
            </w:r>
          </w:p>
        </w:tc>
        <w:tc>
          <w:tcPr>
            <w:tcW w:w="1874" w:type="pct"/>
          </w:tcPr>
          <w:p w14:paraId="1C80C342" w14:textId="2A997658" w:rsidR="00DB4415" w:rsidRPr="00CA03D7" w:rsidRDefault="00DB4415" w:rsidP="00733FD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2</w:t>
            </w:r>
          </w:p>
        </w:tc>
      </w:tr>
      <w:tr w:rsidR="00F807AD" w:rsidRPr="00DB5286" w14:paraId="67E561F6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3F989297" w14:textId="5C5DCF4E" w:rsidR="00DB4415" w:rsidRPr="00CA03D7" w:rsidRDefault="00DB4415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Gastric perfora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B3C8944" w14:textId="782A3A11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C6ACA73" w14:textId="15E6CC2A" w:rsidR="00DB4415" w:rsidRPr="00CA03D7" w:rsidRDefault="00DB4415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ing cycle 1</w:t>
            </w:r>
          </w:p>
        </w:tc>
      </w:tr>
      <w:tr w:rsidR="00F807AD" w:rsidRPr="00DB5286" w14:paraId="5CF8670C" w14:textId="77777777" w:rsidTr="00E259D7">
        <w:tc>
          <w:tcPr>
            <w:tcW w:w="2423" w:type="pct"/>
          </w:tcPr>
          <w:p w14:paraId="65EBFF72" w14:textId="52331F27" w:rsidR="00DB4415" w:rsidRPr="00CA03D7" w:rsidRDefault="00DB4415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isease progression</w:t>
            </w:r>
          </w:p>
        </w:tc>
        <w:tc>
          <w:tcPr>
            <w:tcW w:w="703" w:type="pct"/>
          </w:tcPr>
          <w:p w14:paraId="29B39387" w14:textId="06A30DAE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</w:tcPr>
          <w:p w14:paraId="692F7716" w14:textId="286068F4" w:rsidR="00DB4415" w:rsidRPr="00CA03D7" w:rsidRDefault="00DB4415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1</w:t>
            </w:r>
          </w:p>
        </w:tc>
      </w:tr>
      <w:tr w:rsidR="00F807AD" w:rsidRPr="00DB5286" w14:paraId="1956E339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40963251" w14:textId="008B1114" w:rsidR="00DB4415" w:rsidRPr="00CA03D7" w:rsidRDefault="00DB4415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Liver toxic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D152A09" w14:textId="059DD953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0FFA8898" w14:textId="721ACB22" w:rsidR="00DB4415" w:rsidRPr="00CA03D7" w:rsidRDefault="00DB4415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1</w:t>
            </w:r>
          </w:p>
        </w:tc>
      </w:tr>
      <w:tr w:rsidR="00F807AD" w:rsidRPr="00DB5286" w14:paraId="531EE39A" w14:textId="77777777" w:rsidTr="00E259D7">
        <w:tc>
          <w:tcPr>
            <w:tcW w:w="2423" w:type="pct"/>
          </w:tcPr>
          <w:p w14:paraId="3557B76E" w14:textId="30F03D81" w:rsidR="00DB4415" w:rsidRPr="00CA03D7" w:rsidRDefault="00DB4415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</w:t>
            </w:r>
            <w:r w:rsidR="00272F8F">
              <w:rPr>
                <w:rFonts w:ascii="Times New Roman" w:hAnsi="Times New Roman"/>
                <w:sz w:val="22"/>
                <w:szCs w:val="22"/>
              </w:rPr>
              <w:t>Sepsis, Venous Thromboembolism</w:t>
            </w:r>
          </w:p>
        </w:tc>
        <w:tc>
          <w:tcPr>
            <w:tcW w:w="703" w:type="pct"/>
          </w:tcPr>
          <w:p w14:paraId="0124D9DF" w14:textId="64D075E2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</w:tcPr>
          <w:p w14:paraId="7DC6EA7E" w14:textId="0B745D07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2</w:t>
            </w:r>
          </w:p>
        </w:tc>
      </w:tr>
      <w:tr w:rsidR="00DB4415" w:rsidRPr="00DB5286" w14:paraId="62783970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63E05D3B" w14:textId="74B723CA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iarrhe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1658F1B" w14:textId="1BF8E107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202FBD27" w14:textId="30E4E0B7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ring cycle 3</w:t>
            </w:r>
          </w:p>
        </w:tc>
      </w:tr>
      <w:tr w:rsidR="00DB4415" w:rsidRPr="00DB5286" w14:paraId="2E6A4FF4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16ABC345" w14:textId="578D8859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No clinical response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66EE86F" w14:textId="77F6B5EC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77D7D744" w14:textId="1DDD063C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2</w:t>
            </w:r>
          </w:p>
        </w:tc>
      </w:tr>
      <w:tr w:rsidR="00DB4415" w:rsidRPr="00DB5286" w14:paraId="3BDDFA85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540F2F89" w14:textId="4344F8AC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Hepatic decompensa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59F8025" w14:textId="079B1DBC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304026E" w14:textId="7A36C1C4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fter cycle 2</w:t>
            </w:r>
          </w:p>
        </w:tc>
      </w:tr>
      <w:tr w:rsidR="00DB4415" w:rsidRPr="00DB5286" w14:paraId="2E96713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0167CFEA" w14:textId="77777777" w:rsidR="00DB4415" w:rsidRDefault="00DB4415" w:rsidP="00DB441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69FFE02" w14:textId="77777777" w:rsidR="00DB4415" w:rsidRDefault="00DB4415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42E03678" w14:textId="77777777" w:rsidR="00DB4415" w:rsidRPr="00CA03D7" w:rsidRDefault="00DB4415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B4415" w:rsidRPr="00DB5286" w14:paraId="42C9947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40F955CA" w14:textId="2C474EF9" w:rsidR="00DB4415" w:rsidRPr="00272F8F" w:rsidRDefault="00272F8F" w:rsidP="00DB441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72F8F">
              <w:rPr>
                <w:rFonts w:ascii="Times New Roman" w:hAnsi="Times New Roman"/>
                <w:b/>
                <w:sz w:val="22"/>
                <w:szCs w:val="22"/>
              </w:rPr>
              <w:t>Treatment pause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85CF97B" w14:textId="21C2D552" w:rsidR="00DB4415" w:rsidRDefault="00F807AD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  <w:r w:rsidR="00272F8F">
              <w:rPr>
                <w:rFonts w:ascii="Times New Roman" w:hAnsi="Times New Roman"/>
                <w:sz w:val="22"/>
                <w:szCs w:val="22"/>
              </w:rPr>
              <w:t xml:space="preserve"> (10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61DBA804" w14:textId="0476CAF5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/</w:t>
            </w:r>
          </w:p>
        </w:tc>
      </w:tr>
      <w:tr w:rsidR="00DB4415" w:rsidRPr="00DB5286" w14:paraId="66C9BFF7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7075535E" w14:textId="5C54BBEB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Venous thrombosi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00C340F" w14:textId="6E7A16C9" w:rsidR="00DB4415" w:rsidRDefault="00272F8F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</w:t>
            </w:r>
            <w:r w:rsidR="00F807AD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4F36077A" w14:textId="52CD39BE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3</w:t>
            </w:r>
          </w:p>
        </w:tc>
      </w:tr>
      <w:tr w:rsidR="00DB4415" w:rsidRPr="00DB5286" w14:paraId="5D6F361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2C046DC3" w14:textId="58151531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Elevated inflammatory marker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0F39F9E" w14:textId="26E0CE95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807AD">
              <w:rPr>
                <w:rFonts w:ascii="Times New Roman" w:hAnsi="Times New Roman"/>
                <w:sz w:val="22"/>
                <w:szCs w:val="22"/>
              </w:rPr>
              <w:t xml:space="preserve"> (1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5D3F38B4" w14:textId="262D1F77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2</w:t>
            </w:r>
          </w:p>
        </w:tc>
      </w:tr>
      <w:tr w:rsidR="00DB4415" w:rsidRPr="00DB5286" w14:paraId="11D808FC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3516D678" w14:textId="153C0E20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MRSA infec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2E9B00" w14:textId="5C651F1F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807AD">
              <w:rPr>
                <w:rFonts w:ascii="Times New Roman" w:hAnsi="Times New Roman"/>
                <w:sz w:val="22"/>
                <w:szCs w:val="22"/>
              </w:rPr>
              <w:t xml:space="preserve"> (1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EFD2DEF" w14:textId="2C1CF239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3</w:t>
            </w:r>
          </w:p>
        </w:tc>
      </w:tr>
      <w:tr w:rsidR="00DB4415" w:rsidRPr="00DB5286" w14:paraId="76E73B1F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620E2DED" w14:textId="30B8AFAC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Leukocytosi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504D954" w14:textId="625999E5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807AD">
              <w:rPr>
                <w:rFonts w:ascii="Times New Roman" w:hAnsi="Times New Roman"/>
                <w:sz w:val="22"/>
                <w:szCs w:val="22"/>
              </w:rPr>
              <w:t xml:space="preserve"> (1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6124B80" w14:textId="6D852DF3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2</w:t>
            </w:r>
          </w:p>
        </w:tc>
      </w:tr>
      <w:tr w:rsidR="00DB4415" w:rsidRPr="00DB5286" w14:paraId="2F29403A" w14:textId="77777777" w:rsidTr="00E259D7">
        <w:tc>
          <w:tcPr>
            <w:tcW w:w="2423" w:type="pct"/>
          </w:tcPr>
          <w:p w14:paraId="439633BA" w14:textId="2940BACA" w:rsidR="00DB4415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Anemia + nephrotoxicity</w:t>
            </w:r>
          </w:p>
        </w:tc>
        <w:tc>
          <w:tcPr>
            <w:tcW w:w="703" w:type="pct"/>
          </w:tcPr>
          <w:p w14:paraId="744B45F3" w14:textId="01901CB1" w:rsidR="00DB4415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807AD">
              <w:rPr>
                <w:rFonts w:ascii="Times New Roman" w:hAnsi="Times New Roman"/>
                <w:sz w:val="22"/>
                <w:szCs w:val="22"/>
              </w:rPr>
              <w:t xml:space="preserve"> (1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</w:tcPr>
          <w:p w14:paraId="06C78440" w14:textId="51DFBC00" w:rsidR="00DB4415" w:rsidRPr="00CA03D7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3</w:t>
            </w:r>
          </w:p>
        </w:tc>
      </w:tr>
      <w:tr w:rsidR="00272F8F" w:rsidRPr="00DB5286" w14:paraId="52C388FC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4C0734AF" w14:textId="326B16EC" w:rsidR="00272F8F" w:rsidRDefault="00272F8F" w:rsidP="00DB441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Port-A-Cath infec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B7CEDE6" w14:textId="50335820" w:rsidR="00272F8F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F807AD">
              <w:rPr>
                <w:rFonts w:ascii="Times New Roman" w:hAnsi="Times New Roman"/>
                <w:sz w:val="22"/>
                <w:szCs w:val="22"/>
              </w:rPr>
              <w:t xml:space="preserve"> (10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2BF5F9B" w14:textId="2F0FA905" w:rsidR="00272F8F" w:rsidRDefault="00272F8F" w:rsidP="00DB441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weeks delay of cycle 3</w:t>
            </w:r>
          </w:p>
        </w:tc>
      </w:tr>
      <w:tr w:rsidR="00F807AD" w:rsidRPr="00DB5286" w14:paraId="6FD70ED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4F0C00B3" w14:textId="660996D6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Mucositis + diarrhe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1A83C465" w14:textId="282AECA7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4C1229B6" w14:textId="18EC8A7B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2</w:t>
            </w:r>
          </w:p>
        </w:tc>
      </w:tr>
      <w:tr w:rsidR="00F807AD" w:rsidRPr="00DB5286" w14:paraId="24F7CDA2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15224554" w14:textId="45894908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ental infection + Anemi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ECA55F8" w14:textId="11C5898E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350FC9D" w14:textId="3EC38229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2</w:t>
            </w:r>
          </w:p>
        </w:tc>
      </w:tr>
      <w:tr w:rsidR="00F807AD" w:rsidRPr="00DB5286" w14:paraId="0FA27775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7A36F9DC" w14:textId="6D6538F5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Leukopeni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A1C56CC" w14:textId="623AB99E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C3A9CEA" w14:textId="5F46F594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3</w:t>
            </w:r>
          </w:p>
        </w:tc>
      </w:tr>
      <w:tr w:rsidR="00F807AD" w:rsidRPr="00DB5286" w14:paraId="334FD19F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79627C8C" w14:textId="4048223B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Infec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2510629" w14:textId="01EFC29C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0966441D" w14:textId="2A5607C1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week delay of cycle 3</w:t>
            </w:r>
          </w:p>
        </w:tc>
      </w:tr>
      <w:tr w:rsidR="00F807AD" w:rsidRPr="00DB5286" w14:paraId="74C03F90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2AB49BC9" w14:textId="77777777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DC93AF8" w14:textId="77777777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5BE82AD6" w14:textId="77777777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07AD" w:rsidRPr="00DB5286" w14:paraId="0A2CAA3B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6B737DC5" w14:textId="230C514A" w:rsidR="00F807AD" w:rsidRPr="00F807AD" w:rsidRDefault="00F807AD" w:rsidP="00F807AD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807AD">
              <w:rPr>
                <w:rFonts w:ascii="Times New Roman" w:hAnsi="Times New Roman"/>
                <w:b/>
                <w:sz w:val="22"/>
                <w:szCs w:val="22"/>
              </w:rPr>
              <w:t>Dose reduc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ACE6AD" w14:textId="2A974CDD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10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2C1A5B48" w14:textId="096C90FB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/</w:t>
            </w:r>
          </w:p>
        </w:tc>
      </w:tr>
      <w:tr w:rsidR="00F807AD" w:rsidRPr="00DB5286" w14:paraId="28BC020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08301208" w14:textId="450AD664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iarrhea + mucositi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7307DF2" w14:textId="72B4E46A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5A5C79DD" w14:textId="1D6C338E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5-FU during cycles 2 &amp; 3</w:t>
            </w:r>
          </w:p>
        </w:tc>
      </w:tr>
      <w:tr w:rsidR="00F807AD" w:rsidRPr="00DB5286" w14:paraId="7C476787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27FAC0C5" w14:textId="5B029B3C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iarrhe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9C1FE83" w14:textId="0E0A4609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024DC33B" w14:textId="3B2D76B3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FU reduced to 75% for cycle 3</w:t>
            </w:r>
          </w:p>
        </w:tc>
      </w:tr>
      <w:tr w:rsidR="00F807AD" w:rsidRPr="00DB5286" w14:paraId="61A8E22A" w14:textId="77777777" w:rsidTr="00E259D7">
        <w:tc>
          <w:tcPr>
            <w:tcW w:w="2423" w:type="pct"/>
          </w:tcPr>
          <w:p w14:paraId="67E0403F" w14:textId="18A06C43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Diarrhea</w:t>
            </w:r>
          </w:p>
        </w:tc>
        <w:tc>
          <w:tcPr>
            <w:tcW w:w="703" w:type="pct"/>
          </w:tcPr>
          <w:p w14:paraId="210D90B9" w14:textId="5D65FCF6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</w:tcPr>
          <w:p w14:paraId="2075C8E6" w14:textId="2CA6532B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FU reduced to 80% for cycle 2 and to 60% for cycle 3</w:t>
            </w:r>
          </w:p>
        </w:tc>
      </w:tr>
      <w:tr w:rsidR="00F807AD" w:rsidRPr="00DB5286" w14:paraId="2029E3D3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1A63961D" w14:textId="121E8D34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Cytopeni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9829818" w14:textId="391BAED3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2211CE73" w14:textId="760EB18F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boplatin reduced to 90% for cycles 2 &amp; 3</w:t>
            </w:r>
          </w:p>
        </w:tc>
      </w:tr>
      <w:tr w:rsidR="00F807AD" w:rsidRPr="00DB5286" w14:paraId="08FCCEC0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54D9060C" w14:textId="2CBEC425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Worsening performance statu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4C9D660" w14:textId="2D778966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6E31D672" w14:textId="1A83095C" w:rsidR="00F807AD" w:rsidRDefault="00E259D7" w:rsidP="00E259D7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splatin, docetaxel, and 5-FU all reduced to 80% for cycles 2 &amp; 3</w:t>
            </w:r>
          </w:p>
        </w:tc>
      </w:tr>
      <w:tr w:rsidR="00F807AD" w:rsidRPr="00DB5286" w14:paraId="3DE1A3F8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3A29BD3C" w14:textId="7AF11C94" w:rsidR="00F807AD" w:rsidRDefault="00E259D7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Pancytopeni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E4D7445" w14:textId="0EE24BCF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2C72743A" w14:textId="2BDECC77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splatin, docetaxel, and 5-FU all reduced to 75% for cycle 3</w:t>
            </w:r>
          </w:p>
        </w:tc>
      </w:tr>
      <w:tr w:rsidR="00F807AD" w:rsidRPr="00DB5286" w14:paraId="7BE68EA2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515344B7" w14:textId="1D56B558" w:rsidR="00F807AD" w:rsidRDefault="00E259D7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Anemi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27FFC1F" w14:textId="2277A8B8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7923D035" w14:textId="77777777" w:rsidR="00E259D7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boplatin reduced to</w:t>
            </w:r>
          </w:p>
          <w:p w14:paraId="02F7EA5C" w14:textId="639053B6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UC4 for cycle 3</w:t>
            </w:r>
          </w:p>
        </w:tc>
      </w:tr>
      <w:tr w:rsidR="00F807AD" w:rsidRPr="00DB5286" w14:paraId="079A3569" w14:textId="77777777" w:rsidTr="00E259D7">
        <w:tc>
          <w:tcPr>
            <w:tcW w:w="2423" w:type="pct"/>
          </w:tcPr>
          <w:p w14:paraId="7F2EC779" w14:textId="6DF7802E" w:rsidR="00F807AD" w:rsidRDefault="00E259D7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--Mucositis</w:t>
            </w:r>
          </w:p>
        </w:tc>
        <w:tc>
          <w:tcPr>
            <w:tcW w:w="703" w:type="pct"/>
          </w:tcPr>
          <w:p w14:paraId="40A75C4D" w14:textId="18F05D63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3%)</w:t>
            </w:r>
          </w:p>
        </w:tc>
        <w:tc>
          <w:tcPr>
            <w:tcW w:w="1874" w:type="pct"/>
          </w:tcPr>
          <w:p w14:paraId="6F8CCCD0" w14:textId="2D138B17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FU reduced to 75% for cycle 3</w:t>
            </w:r>
          </w:p>
        </w:tc>
      </w:tr>
      <w:tr w:rsidR="00F807AD" w:rsidRPr="00DB5286" w14:paraId="424AA78E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1AC17E47" w14:textId="77777777" w:rsidR="00F807AD" w:rsidRDefault="00F807AD" w:rsidP="00F807A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C162943" w14:textId="77777777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49399D0C" w14:textId="77777777" w:rsidR="00F807AD" w:rsidRDefault="00F807AD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07AD" w:rsidRPr="00DB5286" w14:paraId="695AD8AF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02460052" w14:textId="61CBCF64" w:rsidR="00F807AD" w:rsidRPr="00E259D7" w:rsidRDefault="00E259D7" w:rsidP="00F807AD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259D7">
              <w:rPr>
                <w:rFonts w:ascii="Times New Roman" w:hAnsi="Times New Roman"/>
                <w:b/>
                <w:sz w:val="22"/>
                <w:szCs w:val="22"/>
              </w:rPr>
              <w:t>Change to other treatment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286F77F" w14:textId="62E00798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0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ED19556" w14:textId="47902B02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/</w:t>
            </w:r>
          </w:p>
        </w:tc>
      </w:tr>
      <w:tr w:rsidR="00F807AD" w:rsidRPr="00DB5286" w14:paraId="33988F7C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20571CA9" w14:textId="00CECEF0" w:rsidR="00F807AD" w:rsidRDefault="00E259D7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phrotoxic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F33ABD" w14:textId="2B00E46E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621391B" w14:textId="349A6D0E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nge from cisplatin to carboplatin after cycle 1</w:t>
            </w:r>
          </w:p>
        </w:tc>
      </w:tr>
      <w:tr w:rsidR="00F807AD" w:rsidRPr="00DB5286" w14:paraId="27946261" w14:textId="77777777" w:rsidTr="00E259D7">
        <w:tc>
          <w:tcPr>
            <w:tcW w:w="2423" w:type="pct"/>
            <w:tcBorders>
              <w:bottom w:val="single" w:sz="4" w:space="0" w:color="auto"/>
            </w:tcBorders>
          </w:tcPr>
          <w:p w14:paraId="66F0B575" w14:textId="555C0775" w:rsidR="00F807AD" w:rsidRDefault="00E259D7" w:rsidP="00F807A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phrotoxic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B6E48F6" w14:textId="5C481BB6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50%)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0F1CEBA" w14:textId="5B7823C3" w:rsidR="00F807AD" w:rsidRDefault="00E259D7" w:rsidP="00F807AD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nge from cisplatin to carboplatin after cycle 2</w:t>
            </w:r>
          </w:p>
        </w:tc>
      </w:tr>
    </w:tbl>
    <w:p w14:paraId="630E6BAD" w14:textId="77777777" w:rsidR="00DB4415" w:rsidRDefault="00DB4415" w:rsidP="00DB4415">
      <w:pPr>
        <w:spacing w:line="276" w:lineRule="auto"/>
        <w:rPr>
          <w:b/>
        </w:rPr>
      </w:pPr>
    </w:p>
    <w:p w14:paraId="296E4B2F" w14:textId="77777777" w:rsidR="00135567" w:rsidRDefault="00135567">
      <w:pPr>
        <w:spacing w:line="276" w:lineRule="auto"/>
        <w:rPr>
          <w:b/>
        </w:rPr>
        <w:sectPr w:rsidR="00135567" w:rsidSect="0004307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CC80B3" w14:textId="5EEEA124" w:rsidR="00135567" w:rsidRDefault="00135567" w:rsidP="00135567">
      <w:pPr>
        <w:pStyle w:val="berschrift1"/>
      </w:pPr>
      <w:r>
        <w:lastRenderedPageBreak/>
        <w:t>Supplementary Table 5</w:t>
      </w:r>
    </w:p>
    <w:tbl>
      <w:tblPr>
        <w:tblStyle w:val="Tabellenraster"/>
        <w:tblW w:w="14298" w:type="dxa"/>
        <w:tblLayout w:type="fixed"/>
        <w:tblLook w:val="04A0" w:firstRow="1" w:lastRow="0" w:firstColumn="1" w:lastColumn="0" w:noHBand="0" w:noVBand="1"/>
      </w:tblPr>
      <w:tblGrid>
        <w:gridCol w:w="3114"/>
        <w:gridCol w:w="559"/>
        <w:gridCol w:w="559"/>
        <w:gridCol w:w="559"/>
        <w:gridCol w:w="559"/>
        <w:gridCol w:w="560"/>
        <w:gridCol w:w="559"/>
        <w:gridCol w:w="559"/>
        <w:gridCol w:w="559"/>
        <w:gridCol w:w="559"/>
        <w:gridCol w:w="560"/>
        <w:gridCol w:w="559"/>
        <w:gridCol w:w="559"/>
        <w:gridCol w:w="559"/>
        <w:gridCol w:w="559"/>
        <w:gridCol w:w="560"/>
        <w:gridCol w:w="559"/>
        <w:gridCol w:w="559"/>
        <w:gridCol w:w="559"/>
        <w:gridCol w:w="559"/>
        <w:gridCol w:w="560"/>
      </w:tblGrid>
      <w:tr w:rsidR="00135567" w:rsidRPr="005A64D8" w14:paraId="19D9F691" w14:textId="77777777" w:rsidTr="0001078C">
        <w:tc>
          <w:tcPr>
            <w:tcW w:w="3114" w:type="dxa"/>
          </w:tcPr>
          <w:p w14:paraId="4253B16A" w14:textId="77777777" w:rsidR="00135567" w:rsidRPr="005A64D8" w:rsidRDefault="00135567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Patient</w:t>
            </w:r>
          </w:p>
        </w:tc>
        <w:tc>
          <w:tcPr>
            <w:tcW w:w="559" w:type="dxa"/>
          </w:tcPr>
          <w:p w14:paraId="1FCA1856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</w:t>
            </w:r>
          </w:p>
        </w:tc>
        <w:tc>
          <w:tcPr>
            <w:tcW w:w="559" w:type="dxa"/>
          </w:tcPr>
          <w:p w14:paraId="27145324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2</w:t>
            </w:r>
          </w:p>
        </w:tc>
        <w:tc>
          <w:tcPr>
            <w:tcW w:w="559" w:type="dxa"/>
          </w:tcPr>
          <w:p w14:paraId="51C652E2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3</w:t>
            </w:r>
          </w:p>
        </w:tc>
        <w:tc>
          <w:tcPr>
            <w:tcW w:w="559" w:type="dxa"/>
          </w:tcPr>
          <w:p w14:paraId="40669AE4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4</w:t>
            </w:r>
          </w:p>
        </w:tc>
        <w:tc>
          <w:tcPr>
            <w:tcW w:w="560" w:type="dxa"/>
          </w:tcPr>
          <w:p w14:paraId="3B510128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5</w:t>
            </w:r>
          </w:p>
        </w:tc>
        <w:tc>
          <w:tcPr>
            <w:tcW w:w="559" w:type="dxa"/>
          </w:tcPr>
          <w:p w14:paraId="2DA63DB0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6</w:t>
            </w:r>
          </w:p>
        </w:tc>
        <w:tc>
          <w:tcPr>
            <w:tcW w:w="559" w:type="dxa"/>
          </w:tcPr>
          <w:p w14:paraId="5D9960D4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7</w:t>
            </w:r>
          </w:p>
        </w:tc>
        <w:tc>
          <w:tcPr>
            <w:tcW w:w="559" w:type="dxa"/>
          </w:tcPr>
          <w:p w14:paraId="60248153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8</w:t>
            </w:r>
          </w:p>
        </w:tc>
        <w:tc>
          <w:tcPr>
            <w:tcW w:w="559" w:type="dxa"/>
          </w:tcPr>
          <w:p w14:paraId="738244F6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9</w:t>
            </w:r>
          </w:p>
        </w:tc>
        <w:tc>
          <w:tcPr>
            <w:tcW w:w="560" w:type="dxa"/>
          </w:tcPr>
          <w:p w14:paraId="679C7C36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0</w:t>
            </w:r>
          </w:p>
        </w:tc>
        <w:tc>
          <w:tcPr>
            <w:tcW w:w="559" w:type="dxa"/>
          </w:tcPr>
          <w:p w14:paraId="795624B7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1</w:t>
            </w:r>
          </w:p>
        </w:tc>
        <w:tc>
          <w:tcPr>
            <w:tcW w:w="559" w:type="dxa"/>
          </w:tcPr>
          <w:p w14:paraId="78CB7F68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2</w:t>
            </w:r>
          </w:p>
        </w:tc>
        <w:tc>
          <w:tcPr>
            <w:tcW w:w="559" w:type="dxa"/>
          </w:tcPr>
          <w:p w14:paraId="31E3AD98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3</w:t>
            </w:r>
          </w:p>
        </w:tc>
        <w:tc>
          <w:tcPr>
            <w:tcW w:w="559" w:type="dxa"/>
          </w:tcPr>
          <w:p w14:paraId="068780F4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4</w:t>
            </w:r>
          </w:p>
        </w:tc>
        <w:tc>
          <w:tcPr>
            <w:tcW w:w="560" w:type="dxa"/>
          </w:tcPr>
          <w:p w14:paraId="176AD73A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5</w:t>
            </w:r>
          </w:p>
        </w:tc>
        <w:tc>
          <w:tcPr>
            <w:tcW w:w="559" w:type="dxa"/>
          </w:tcPr>
          <w:p w14:paraId="78CF8397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6</w:t>
            </w:r>
          </w:p>
        </w:tc>
        <w:tc>
          <w:tcPr>
            <w:tcW w:w="559" w:type="dxa"/>
          </w:tcPr>
          <w:p w14:paraId="4BF8288C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7</w:t>
            </w:r>
          </w:p>
        </w:tc>
        <w:tc>
          <w:tcPr>
            <w:tcW w:w="559" w:type="dxa"/>
          </w:tcPr>
          <w:p w14:paraId="0A3863E5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8</w:t>
            </w:r>
          </w:p>
        </w:tc>
        <w:tc>
          <w:tcPr>
            <w:tcW w:w="559" w:type="dxa"/>
          </w:tcPr>
          <w:p w14:paraId="305D0449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19</w:t>
            </w:r>
          </w:p>
        </w:tc>
        <w:tc>
          <w:tcPr>
            <w:tcW w:w="560" w:type="dxa"/>
          </w:tcPr>
          <w:p w14:paraId="7B7A31EB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A64D8">
              <w:rPr>
                <w:rFonts w:ascii="Times New Roman" w:hAnsi="Times New Roman"/>
                <w:b/>
                <w:sz w:val="22"/>
                <w:szCs w:val="22"/>
              </w:rPr>
              <w:t>#20</w:t>
            </w:r>
          </w:p>
        </w:tc>
      </w:tr>
      <w:tr w:rsidR="00135567" w:rsidRPr="005A64D8" w14:paraId="5F6C32BC" w14:textId="77777777" w:rsidTr="0001078C">
        <w:tc>
          <w:tcPr>
            <w:tcW w:w="3114" w:type="dxa"/>
          </w:tcPr>
          <w:p w14:paraId="59D4C542" w14:textId="77777777" w:rsidR="00135567" w:rsidRPr="005A64D8" w:rsidRDefault="00135567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59" w:type="dxa"/>
          </w:tcPr>
          <w:p w14:paraId="52A051BD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6B6C948D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3F8BDDB5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73C54596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0" w:type="dxa"/>
          </w:tcPr>
          <w:p w14:paraId="720B8DB7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404899FF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3C48907F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46DC2F34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080BBA48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0" w:type="dxa"/>
          </w:tcPr>
          <w:p w14:paraId="44F60E35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2E8BEDFB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49359125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270E25EA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64D143F1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0" w:type="dxa"/>
          </w:tcPr>
          <w:p w14:paraId="4B286EC2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692DEC21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21C89E28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28683B26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9" w:type="dxa"/>
          </w:tcPr>
          <w:p w14:paraId="41B1F9BF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0" w:type="dxa"/>
          </w:tcPr>
          <w:p w14:paraId="63C6DF2A" w14:textId="77777777" w:rsidR="00135567" w:rsidRPr="005A64D8" w:rsidRDefault="00135567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5567" w:rsidRPr="005A64D8" w14:paraId="4001F2D0" w14:textId="77777777" w:rsidTr="0001078C">
        <w:tc>
          <w:tcPr>
            <w:tcW w:w="3114" w:type="dxa"/>
          </w:tcPr>
          <w:p w14:paraId="7B291708" w14:textId="475FF810" w:rsidR="00135567" w:rsidRPr="005A64D8" w:rsidRDefault="00822DCA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="00722226">
              <w:rPr>
                <w:rFonts w:ascii="Times New Roman" w:hAnsi="Times New Roman"/>
                <w:b/>
                <w:sz w:val="22"/>
                <w:szCs w:val="22"/>
              </w:rPr>
              <w:t xml:space="preserve">retherapeutic </w:t>
            </w:r>
            <w:r w:rsidR="008A627F">
              <w:rPr>
                <w:rFonts w:ascii="Times New Roman" w:hAnsi="Times New Roman"/>
                <w:b/>
                <w:sz w:val="22"/>
                <w:szCs w:val="22"/>
              </w:rPr>
              <w:t>sensorineural</w:t>
            </w:r>
            <w:r w:rsidR="0038378E">
              <w:rPr>
                <w:rFonts w:ascii="Times New Roman" w:hAnsi="Times New Roman"/>
                <w:b/>
                <w:sz w:val="22"/>
                <w:szCs w:val="22"/>
              </w:rPr>
              <w:t xml:space="preserve"> hearing loss</w:t>
            </w:r>
          </w:p>
        </w:tc>
        <w:tc>
          <w:tcPr>
            <w:tcW w:w="559" w:type="dxa"/>
            <w:vAlign w:val="center"/>
          </w:tcPr>
          <w:p w14:paraId="72659034" w14:textId="476EAAD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3D5A164C" w14:textId="6F2B01AE" w:rsidR="00135567" w:rsidRPr="005A64D8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71FCA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</w:p>
        </w:tc>
        <w:tc>
          <w:tcPr>
            <w:tcW w:w="559" w:type="dxa"/>
            <w:vAlign w:val="center"/>
          </w:tcPr>
          <w:p w14:paraId="441641BE" w14:textId="7D8A76BD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24E4F196" w14:textId="540B86B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7E14DFFB" w14:textId="214902FE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01E18DE2" w14:textId="3FABED96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450CC795" w14:textId="090486E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9" w:type="dxa"/>
            <w:vAlign w:val="center"/>
          </w:tcPr>
          <w:p w14:paraId="1651669E" w14:textId="5E9D8692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4BDA6A74" w14:textId="09341677" w:rsidR="00135567" w:rsidRPr="005A64D8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71FCA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</w:p>
        </w:tc>
        <w:tc>
          <w:tcPr>
            <w:tcW w:w="560" w:type="dxa"/>
            <w:vAlign w:val="center"/>
          </w:tcPr>
          <w:p w14:paraId="1532C0AE" w14:textId="0DB7B0A6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57169333" w14:textId="4FC129D1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1819EA04" w14:textId="50F48E9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353350CE" w14:textId="0985C29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0CAFAEE7" w14:textId="0CFA9E0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4AD59302" w14:textId="42DFA0D4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7E758B50" w14:textId="19C6002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7E6E8939" w14:textId="481B6D0D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71935800" w14:textId="5B007F4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9" w:type="dxa"/>
            <w:vAlign w:val="center"/>
          </w:tcPr>
          <w:p w14:paraId="3CA3E16D" w14:textId="602FED58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760BDBF3" w14:textId="038D8FC3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35567" w:rsidRPr="005A64D8" w14:paraId="46B1223E" w14:textId="77777777" w:rsidTr="0001078C">
        <w:tc>
          <w:tcPr>
            <w:tcW w:w="3114" w:type="dxa"/>
          </w:tcPr>
          <w:p w14:paraId="3FE12CEC" w14:textId="5126D2D6" w:rsidR="0038378E" w:rsidRPr="005A64D8" w:rsidRDefault="00822DCA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="00722226">
              <w:rPr>
                <w:rFonts w:ascii="Times New Roman" w:hAnsi="Times New Roman"/>
                <w:b/>
                <w:sz w:val="22"/>
                <w:szCs w:val="22"/>
              </w:rPr>
              <w:t>osttherapeutic</w:t>
            </w:r>
            <w:proofErr w:type="spellEnd"/>
            <w:r w:rsidR="00722226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38378E">
              <w:rPr>
                <w:rFonts w:ascii="Times New Roman" w:hAnsi="Times New Roman"/>
                <w:b/>
                <w:sz w:val="22"/>
                <w:szCs w:val="22"/>
              </w:rPr>
              <w:t>sensorineural hearing loss</w:t>
            </w:r>
          </w:p>
        </w:tc>
        <w:tc>
          <w:tcPr>
            <w:tcW w:w="559" w:type="dxa"/>
            <w:vAlign w:val="center"/>
          </w:tcPr>
          <w:p w14:paraId="3C8524BD" w14:textId="3C19425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5ADF39AE" w14:textId="1251B4CD" w:rsidR="00135567" w:rsidRPr="005A64D8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 w:rsidRPr="00371FCA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</w:p>
        </w:tc>
        <w:tc>
          <w:tcPr>
            <w:tcW w:w="559" w:type="dxa"/>
            <w:vAlign w:val="center"/>
          </w:tcPr>
          <w:p w14:paraId="40B4ABF1" w14:textId="5F9526C6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6E350D52" w14:textId="77FD5D82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60" w:type="dxa"/>
            <w:vAlign w:val="center"/>
          </w:tcPr>
          <w:p w14:paraId="044CFBA7" w14:textId="2136B5C1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  <w:sz w:val="22"/>
                <w:szCs w:val="22"/>
                <w:lang w:val="de-AT"/>
              </w:rPr>
              <w:t>2</w:t>
            </w:r>
          </w:p>
        </w:tc>
        <w:tc>
          <w:tcPr>
            <w:tcW w:w="559" w:type="dxa"/>
            <w:vAlign w:val="center"/>
          </w:tcPr>
          <w:p w14:paraId="185EE8B2" w14:textId="4B4C5277" w:rsidR="00135567" w:rsidRPr="005A64D8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 w:rsidRPr="00371FCA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</w:p>
        </w:tc>
        <w:tc>
          <w:tcPr>
            <w:tcW w:w="559" w:type="dxa"/>
            <w:vAlign w:val="center"/>
          </w:tcPr>
          <w:p w14:paraId="0C11C2E5" w14:textId="6B50895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206E7095" w14:textId="0BB180D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47E1D01B" w14:textId="1078B8E2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  <w:sz w:val="22"/>
                <w:szCs w:val="22"/>
                <w:lang w:val="de-AT"/>
              </w:rPr>
              <w:t>4</w:t>
            </w:r>
          </w:p>
        </w:tc>
        <w:tc>
          <w:tcPr>
            <w:tcW w:w="560" w:type="dxa"/>
            <w:vAlign w:val="center"/>
          </w:tcPr>
          <w:p w14:paraId="3CF97CB1" w14:textId="33A753A6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9" w:type="dxa"/>
            <w:vAlign w:val="center"/>
          </w:tcPr>
          <w:p w14:paraId="4A3166D2" w14:textId="3540E7F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64425BEE" w14:textId="160FAE5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9" w:type="dxa"/>
            <w:vAlign w:val="center"/>
          </w:tcPr>
          <w:p w14:paraId="60CDAAE7" w14:textId="72A047F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4D2239E8" w14:textId="09F60BC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0" w:type="dxa"/>
            <w:vAlign w:val="center"/>
          </w:tcPr>
          <w:p w14:paraId="351458E4" w14:textId="3F2E8F8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59" w:type="dxa"/>
            <w:vAlign w:val="center"/>
          </w:tcPr>
          <w:p w14:paraId="68A2F3F9" w14:textId="7846389D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4E768CCB" w14:textId="38F6CCCE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  <w:vAlign w:val="center"/>
          </w:tcPr>
          <w:p w14:paraId="350432D2" w14:textId="78556BA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  <w:sz w:val="22"/>
                <w:szCs w:val="22"/>
                <w:lang w:val="de-AT"/>
              </w:rPr>
              <w:t>5</w:t>
            </w:r>
          </w:p>
        </w:tc>
        <w:tc>
          <w:tcPr>
            <w:tcW w:w="559" w:type="dxa"/>
            <w:vAlign w:val="center"/>
          </w:tcPr>
          <w:p w14:paraId="7D1E6B6A" w14:textId="47D24217" w:rsidR="00135567" w:rsidRPr="00722226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 w:rsidRPr="00722226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</w:p>
        </w:tc>
        <w:tc>
          <w:tcPr>
            <w:tcW w:w="560" w:type="dxa"/>
            <w:vAlign w:val="center"/>
          </w:tcPr>
          <w:p w14:paraId="130BCC81" w14:textId="1A55FB8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  <w:lang w:val="de-AT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135567" w:rsidRPr="005A64D8" w14:paraId="2CA21B2E" w14:textId="77777777" w:rsidTr="0001078C">
        <w:tc>
          <w:tcPr>
            <w:tcW w:w="3114" w:type="dxa"/>
          </w:tcPr>
          <w:p w14:paraId="47035067" w14:textId="5AFE55A6" w:rsidR="0038378E" w:rsidRPr="005A64D8" w:rsidRDefault="00822DCA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="0038378E">
              <w:rPr>
                <w:rFonts w:ascii="Times New Roman" w:hAnsi="Times New Roman"/>
                <w:b/>
                <w:sz w:val="22"/>
                <w:szCs w:val="22"/>
              </w:rPr>
              <w:t>ide of hearing loss</w:t>
            </w:r>
          </w:p>
          <w:p w14:paraId="5EF3BB3E" w14:textId="12ABF904" w:rsidR="00135567" w:rsidRPr="005A64D8" w:rsidRDefault="0038378E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=right, 2=left, 3=bilateral</w:t>
            </w:r>
          </w:p>
        </w:tc>
        <w:tc>
          <w:tcPr>
            <w:tcW w:w="559" w:type="dxa"/>
            <w:vAlign w:val="center"/>
          </w:tcPr>
          <w:p w14:paraId="4763239F" w14:textId="39C3C87E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415A6C65" w14:textId="0BA0A6BC" w:rsidR="00135567" w:rsidRPr="005A64D8" w:rsidRDefault="0064098F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vAlign w:val="center"/>
          </w:tcPr>
          <w:p w14:paraId="44FD2C2B" w14:textId="3F4170C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3F94406B" w14:textId="5E6959F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0" w:type="dxa"/>
            <w:vAlign w:val="center"/>
          </w:tcPr>
          <w:p w14:paraId="357817B2" w14:textId="4F25B943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5B31E4CC" w14:textId="1281B4F5" w:rsidR="00135567" w:rsidRPr="005A64D8" w:rsidRDefault="00722226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24235DD9" w14:textId="3DFC03F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7BD40B58" w14:textId="75411CD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10C4340B" w14:textId="3FD1ED4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60" w:type="dxa"/>
            <w:vAlign w:val="center"/>
          </w:tcPr>
          <w:p w14:paraId="520D5440" w14:textId="60DCE151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6465F550" w14:textId="5DFCA50B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3680E4A4" w14:textId="40548CB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09D0349C" w14:textId="2B94CA7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137EEDA9" w14:textId="5552C2F1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07702D96" w14:textId="667C5DE3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75918804" w14:textId="3FCA575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9" w:type="dxa"/>
            <w:vAlign w:val="center"/>
          </w:tcPr>
          <w:p w14:paraId="6B1BE7F4" w14:textId="58598C2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289E6810" w14:textId="06A6E34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59" w:type="dxa"/>
            <w:vAlign w:val="center"/>
          </w:tcPr>
          <w:p w14:paraId="600B015B" w14:textId="4B6B023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213FEE35" w14:textId="07B9E69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135567" w:rsidRPr="005A64D8" w14:paraId="7796C3BE" w14:textId="77777777" w:rsidTr="0001078C">
        <w:tc>
          <w:tcPr>
            <w:tcW w:w="3114" w:type="dxa"/>
          </w:tcPr>
          <w:p w14:paraId="0FEA8CA0" w14:textId="77777777" w:rsidR="00135567" w:rsidRDefault="0038378E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Hearing impairment likely due to ototoxic treatment</w:t>
            </w:r>
          </w:p>
          <w:p w14:paraId="61F988D4" w14:textId="00E0B792" w:rsidR="002B726E" w:rsidRPr="005A64D8" w:rsidRDefault="002B726E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0=no, 1=yes</w:t>
            </w:r>
          </w:p>
        </w:tc>
        <w:tc>
          <w:tcPr>
            <w:tcW w:w="559" w:type="dxa"/>
            <w:vAlign w:val="center"/>
          </w:tcPr>
          <w:p w14:paraId="3D03140B" w14:textId="1F52EF5B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3A24BA78" w14:textId="2D292EAC" w:rsidR="00135567" w:rsidRPr="005A64D8" w:rsidRDefault="0064098F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vAlign w:val="center"/>
          </w:tcPr>
          <w:p w14:paraId="2E126A95" w14:textId="7CDC83D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138F9991" w14:textId="6352C03E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07031570" w14:textId="4362C8BE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1C5A2149" w14:textId="1FF0550D" w:rsidR="00135567" w:rsidRPr="005A64D8" w:rsidRDefault="0064098F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vAlign w:val="center"/>
          </w:tcPr>
          <w:p w14:paraId="48BBBED1" w14:textId="3C711849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659434D6" w14:textId="3FAF2B5D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01BBD894" w14:textId="00439C5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1E704949" w14:textId="444B8F94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54B82CBE" w14:textId="38F11457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389960D9" w14:textId="401DD66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6F2526EB" w14:textId="32DECD71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7F52E726" w14:textId="626C2CAF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0" w:type="dxa"/>
            <w:vAlign w:val="center"/>
          </w:tcPr>
          <w:p w14:paraId="2A7A9EA8" w14:textId="2D5F00C4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3D2564A1" w14:textId="6E3D69C5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59" w:type="dxa"/>
            <w:vAlign w:val="center"/>
          </w:tcPr>
          <w:p w14:paraId="5E9246E8" w14:textId="732A0D0A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2CB72AFE" w14:textId="56C9356B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9" w:type="dxa"/>
            <w:vAlign w:val="center"/>
          </w:tcPr>
          <w:p w14:paraId="09F91DA8" w14:textId="61FBA205" w:rsidR="00135567" w:rsidRPr="005A64D8" w:rsidRDefault="0064098F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  <w:bookmarkStart w:id="0" w:name="_GoBack"/>
            <w:bookmarkEnd w:id="0"/>
          </w:p>
        </w:tc>
        <w:tc>
          <w:tcPr>
            <w:tcW w:w="560" w:type="dxa"/>
            <w:vAlign w:val="center"/>
          </w:tcPr>
          <w:p w14:paraId="34F35F2B" w14:textId="69EC0FC0" w:rsidR="00135567" w:rsidRPr="005A64D8" w:rsidRDefault="00D6628A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B726E" w:rsidRPr="005A64D8" w14:paraId="5E1E6132" w14:textId="77777777" w:rsidTr="00BF4D94">
        <w:tc>
          <w:tcPr>
            <w:tcW w:w="14298" w:type="dxa"/>
            <w:gridSpan w:val="21"/>
          </w:tcPr>
          <w:p w14:paraId="1CAE4D04" w14:textId="77777777" w:rsidR="002B726E" w:rsidRPr="00D6628A" w:rsidRDefault="002B726E" w:rsidP="002B726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D6628A">
              <w:rPr>
                <w:rFonts w:ascii="Times New Roman" w:hAnsi="Times New Roman"/>
                <w:i/>
                <w:sz w:val="22"/>
                <w:szCs w:val="22"/>
              </w:rPr>
              <w:t>Classification of sensorineural hearing loss according to severity</w:t>
            </w:r>
          </w:p>
          <w:p w14:paraId="7733A162" w14:textId="77777777" w:rsidR="002B726E" w:rsidRDefault="002B726E" w:rsidP="00D6628A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D6628A">
              <w:rPr>
                <w:rFonts w:ascii="Times New Roman" w:hAnsi="Times New Roman"/>
                <w:i/>
                <w:sz w:val="22"/>
                <w:szCs w:val="22"/>
              </w:rPr>
              <w:t>0=normal, 1=</w:t>
            </w:r>
            <w:r w:rsidR="00D6628A" w:rsidRPr="00D6628A">
              <w:rPr>
                <w:rFonts w:ascii="Times New Roman" w:hAnsi="Times New Roman"/>
                <w:i/>
                <w:sz w:val="22"/>
                <w:szCs w:val="22"/>
              </w:rPr>
              <w:t>mild, 2=mild-intermediate, 3=intermediate, 4=intermediate-sever</w:t>
            </w:r>
            <w:r w:rsidR="00D6628A">
              <w:rPr>
                <w:rFonts w:ascii="Times New Roman" w:hAnsi="Times New Roman"/>
                <w:i/>
                <w:sz w:val="22"/>
                <w:szCs w:val="22"/>
              </w:rPr>
              <w:t>e</w:t>
            </w:r>
            <w:r w:rsidR="00D6628A" w:rsidRPr="00D6628A">
              <w:rPr>
                <w:rFonts w:ascii="Times New Roman" w:hAnsi="Times New Roman"/>
                <w:i/>
                <w:sz w:val="22"/>
                <w:szCs w:val="22"/>
              </w:rPr>
              <w:t>, 5=severe</w:t>
            </w:r>
          </w:p>
          <w:p w14:paraId="7BFA4AD2" w14:textId="77777777" w:rsidR="00722226" w:rsidRDefault="00722226" w:rsidP="00D6628A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722226">
              <w:rPr>
                <w:rFonts w:ascii="Times New Roman" w:hAnsi="Times New Roman"/>
                <w:sz w:val="22"/>
                <w:szCs w:val="22"/>
              </w:rPr>
              <w:sym w:font="Symbol" w:char="F0B4"/>
            </w:r>
            <w:r>
              <w:rPr>
                <w:rFonts w:ascii="Times New Roman" w:hAnsi="Times New Roman"/>
                <w:i/>
                <w:sz w:val="22"/>
                <w:szCs w:val="22"/>
              </w:rPr>
              <w:t>=no audiometry was performed</w:t>
            </w:r>
          </w:p>
          <w:p w14:paraId="2A6ACBEF" w14:textId="748ACB28" w:rsidR="0064098F" w:rsidRPr="0064098F" w:rsidRDefault="0064098F" w:rsidP="0064098F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64098F">
              <w:rPr>
                <w:rFonts w:ascii="Times New Roman" w:hAnsi="Times New Roman"/>
                <w:i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 = not applicable</w:t>
            </w:r>
          </w:p>
        </w:tc>
      </w:tr>
    </w:tbl>
    <w:p w14:paraId="26F86DA5" w14:textId="77777777" w:rsidR="005C6825" w:rsidRDefault="005C6825">
      <w:pPr>
        <w:spacing w:line="276" w:lineRule="auto"/>
        <w:rPr>
          <w:b/>
        </w:rPr>
        <w:sectPr w:rsidR="005C6825" w:rsidSect="00FC0C3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4CEF08F" w14:textId="5462F134" w:rsidR="005C6825" w:rsidRDefault="005C6825" w:rsidP="005C6825">
      <w:pPr>
        <w:pStyle w:val="berschrift1"/>
      </w:pPr>
      <w:r>
        <w:lastRenderedPageBreak/>
        <w:t xml:space="preserve">Supplementary Table 6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525"/>
        <w:gridCol w:w="304"/>
        <w:gridCol w:w="3233"/>
      </w:tblGrid>
      <w:tr w:rsidR="005C6825" w:rsidRPr="00263C56" w14:paraId="044A6573" w14:textId="77777777" w:rsidTr="005C6825">
        <w:tc>
          <w:tcPr>
            <w:tcW w:w="3048" w:type="pct"/>
          </w:tcPr>
          <w:p w14:paraId="33E844B3" w14:textId="7AFD1A4A" w:rsidR="005C6825" w:rsidRPr="00263C56" w:rsidRDefault="005C6825" w:rsidP="005C682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eason for unplanned hospitalization</w:t>
            </w:r>
          </w:p>
        </w:tc>
        <w:tc>
          <w:tcPr>
            <w:tcW w:w="168" w:type="pct"/>
          </w:tcPr>
          <w:p w14:paraId="70A05314" w14:textId="372F2801" w:rsidR="005C6825" w:rsidRPr="00263C56" w:rsidRDefault="005C6825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84" w:type="pct"/>
          </w:tcPr>
          <w:p w14:paraId="51A00E1E" w14:textId="6F053E2D" w:rsidR="005C6825" w:rsidRPr="00263C56" w:rsidRDefault="005C6825" w:rsidP="0001078C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requency</w:t>
            </w:r>
          </w:p>
        </w:tc>
      </w:tr>
      <w:tr w:rsidR="005C6825" w:rsidRPr="00263C56" w14:paraId="4BDE703E" w14:textId="77777777" w:rsidTr="005C6825">
        <w:tc>
          <w:tcPr>
            <w:tcW w:w="3048" w:type="pct"/>
          </w:tcPr>
          <w:p w14:paraId="3522AA5F" w14:textId="77777777" w:rsidR="005C6825" w:rsidRPr="00263C56" w:rsidRDefault="005C6825" w:rsidP="0001078C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68" w:type="pct"/>
          </w:tcPr>
          <w:p w14:paraId="0DEEBDD4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1AF53427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6825" w:rsidRPr="00263C56" w14:paraId="03FF925C" w14:textId="77777777" w:rsidTr="005C6825">
        <w:tc>
          <w:tcPr>
            <w:tcW w:w="3048" w:type="pct"/>
          </w:tcPr>
          <w:p w14:paraId="2F84DD94" w14:textId="5D68B007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or performance status</w:t>
            </w:r>
          </w:p>
        </w:tc>
        <w:tc>
          <w:tcPr>
            <w:tcW w:w="168" w:type="pct"/>
          </w:tcPr>
          <w:p w14:paraId="1735558D" w14:textId="271E7852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741FD371" w14:textId="38DC0C42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3</w:t>
            </w:r>
          </w:p>
        </w:tc>
      </w:tr>
      <w:tr w:rsidR="005C6825" w:rsidRPr="00263C56" w14:paraId="12E7DF33" w14:textId="77777777" w:rsidTr="005C6825">
        <w:tc>
          <w:tcPr>
            <w:tcW w:w="3048" w:type="pct"/>
          </w:tcPr>
          <w:p w14:paraId="7E9E9415" w14:textId="46CA760B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fection</w:t>
            </w:r>
          </w:p>
        </w:tc>
        <w:tc>
          <w:tcPr>
            <w:tcW w:w="168" w:type="pct"/>
          </w:tcPr>
          <w:p w14:paraId="3DE7125E" w14:textId="56FA9FFA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64B87185" w14:textId="3AD60C82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7</w:t>
            </w:r>
          </w:p>
        </w:tc>
      </w:tr>
      <w:tr w:rsidR="005C6825" w:rsidRPr="00263C56" w14:paraId="478D27CD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646A5FDF" w14:textId="6BA990BF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usea/Emesis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5FECDEA1" w14:textId="67D830E1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1D25A08E" w14:textId="1168A746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6</w:t>
            </w:r>
          </w:p>
        </w:tc>
      </w:tr>
      <w:tr w:rsidR="005C6825" w:rsidRPr="00263C56" w14:paraId="2139DBA4" w14:textId="77777777" w:rsidTr="005C6825">
        <w:tc>
          <w:tcPr>
            <w:tcW w:w="3048" w:type="pct"/>
          </w:tcPr>
          <w:p w14:paraId="0D3CB081" w14:textId="00840E9F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topenia</w:t>
            </w:r>
          </w:p>
        </w:tc>
        <w:tc>
          <w:tcPr>
            <w:tcW w:w="168" w:type="pct"/>
          </w:tcPr>
          <w:p w14:paraId="6C4BEDD9" w14:textId="6BD819A0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37F08562" w14:textId="74FAB0C2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3</w:t>
            </w:r>
          </w:p>
        </w:tc>
      </w:tr>
      <w:tr w:rsidR="005C6825" w:rsidRPr="00263C56" w14:paraId="49A4FF8E" w14:textId="77777777" w:rsidTr="005C6825">
        <w:tc>
          <w:tcPr>
            <w:tcW w:w="3048" w:type="pct"/>
          </w:tcPr>
          <w:p w14:paraId="038BD565" w14:textId="6FE4C374" w:rsidR="005C6825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cositis/Stomatitis</w:t>
            </w:r>
          </w:p>
        </w:tc>
        <w:tc>
          <w:tcPr>
            <w:tcW w:w="168" w:type="pct"/>
          </w:tcPr>
          <w:p w14:paraId="268633CC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057DE41E" w14:textId="0A315E05" w:rsidR="005C6825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2</w:t>
            </w:r>
          </w:p>
        </w:tc>
      </w:tr>
      <w:tr w:rsidR="005C6825" w:rsidRPr="00263C56" w14:paraId="102091DC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43ABF0A7" w14:textId="22E4C4EA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ic perforation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363C1AD9" w14:textId="5C5C12EC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3ADECB0D" w14:textId="30230906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  <w:tr w:rsidR="005C6825" w:rsidRPr="00263C56" w14:paraId="49D3DA41" w14:textId="77777777" w:rsidTr="005C6825">
        <w:tc>
          <w:tcPr>
            <w:tcW w:w="3048" w:type="pct"/>
          </w:tcPr>
          <w:p w14:paraId="4C885A1F" w14:textId="1E2D6780" w:rsidR="005C6825" w:rsidRPr="00263C56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ysphagia</w:t>
            </w:r>
          </w:p>
        </w:tc>
        <w:tc>
          <w:tcPr>
            <w:tcW w:w="168" w:type="pct"/>
          </w:tcPr>
          <w:p w14:paraId="25F62FC1" w14:textId="534ED50E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</w:tcPr>
          <w:p w14:paraId="7092C671" w14:textId="6841AA3E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  <w:tr w:rsidR="005C6825" w:rsidRPr="00263C56" w14:paraId="6B5BA431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5DDAFA27" w14:textId="4EE855F7" w:rsidR="005C6825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phrotoxicity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34BBA3B4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1D83FBB2" w14:textId="3A2D0589" w:rsidR="005C6825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  <w:tr w:rsidR="005C6825" w:rsidRPr="00263C56" w14:paraId="154A1A21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6F9CF7FE" w14:textId="4C95320B" w:rsidR="005C6825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G probe complication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3E2B272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5AE4C443" w14:textId="0BF7276A" w:rsidR="005C6825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  <w:tr w:rsidR="005C6825" w:rsidRPr="00263C56" w14:paraId="402340ED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38284E75" w14:textId="12ADA4D1" w:rsidR="005C6825" w:rsidRDefault="005C6825" w:rsidP="000107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ectrolyte disorder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D56AA07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00C5D259" w14:textId="23AFB7D8" w:rsidR="005C6825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  <w:tr w:rsidR="005C6825" w:rsidRPr="00263C56" w14:paraId="7F7E4735" w14:textId="77777777" w:rsidTr="005C6825">
        <w:tc>
          <w:tcPr>
            <w:tcW w:w="3048" w:type="pct"/>
            <w:tcBorders>
              <w:bottom w:val="single" w:sz="4" w:space="0" w:color="auto"/>
            </w:tcBorders>
          </w:tcPr>
          <w:p w14:paraId="6D350AA9" w14:textId="547048B0" w:rsidR="005C6825" w:rsidRDefault="005C6825" w:rsidP="005C682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clear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26E6E7A9" w14:textId="77777777" w:rsidR="005C6825" w:rsidRPr="00263C56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84" w:type="pct"/>
            <w:tcBorders>
              <w:bottom w:val="single" w:sz="4" w:space="0" w:color="auto"/>
            </w:tcBorders>
          </w:tcPr>
          <w:p w14:paraId="03521863" w14:textId="272CA500" w:rsidR="005C6825" w:rsidRDefault="005C6825" w:rsidP="0001078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=1</w:t>
            </w:r>
          </w:p>
        </w:tc>
      </w:tr>
    </w:tbl>
    <w:p w14:paraId="789DAF5B" w14:textId="0A02C2D0" w:rsidR="000067E6" w:rsidRPr="000067E6" w:rsidRDefault="000067E6">
      <w:pPr>
        <w:spacing w:line="276" w:lineRule="auto"/>
        <w:rPr>
          <w:rFonts w:ascii="Times New Roman" w:eastAsiaTheme="majorEastAsia" w:hAnsi="Times New Roman"/>
          <w:b/>
          <w:bCs/>
          <w:color w:val="000000" w:themeColor="text1"/>
          <w:sz w:val="32"/>
          <w:szCs w:val="28"/>
        </w:rPr>
      </w:pPr>
      <w:r w:rsidRPr="000067E6">
        <w:rPr>
          <w:b/>
        </w:rPr>
        <w:br w:type="page"/>
      </w:r>
    </w:p>
    <w:p w14:paraId="4549FC53" w14:textId="2C33407E" w:rsidR="0004307C" w:rsidRPr="00283BDD" w:rsidRDefault="00283BDD" w:rsidP="000067E6">
      <w:pPr>
        <w:pStyle w:val="berschrift1"/>
        <w:jc w:val="both"/>
        <w:rPr>
          <w:rFonts w:cs="Times New Roman"/>
        </w:rPr>
      </w:pPr>
      <w:r w:rsidRPr="00283BDD">
        <w:rPr>
          <w:rFonts w:cs="Times New Roman"/>
        </w:rPr>
        <w:lastRenderedPageBreak/>
        <w:t xml:space="preserve">Supplementary </w:t>
      </w:r>
      <w:r w:rsidR="0004307C" w:rsidRPr="00283BDD">
        <w:rPr>
          <w:rFonts w:cs="Times New Roman"/>
        </w:rPr>
        <w:t>Table legends</w:t>
      </w:r>
    </w:p>
    <w:p w14:paraId="6F22BCA9" w14:textId="620B3300" w:rsidR="000067E6" w:rsidRDefault="00283BDD" w:rsidP="000067E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04307C" w:rsidRPr="00283BDD">
        <w:rPr>
          <w:rFonts w:ascii="Times New Roman" w:hAnsi="Times New Roman"/>
          <w:b/>
        </w:rPr>
        <w:t>Table 1. Distribution of baseline characteristics by treatment group (n=19</w:t>
      </w:r>
      <w:r w:rsidR="00170203">
        <w:rPr>
          <w:rFonts w:ascii="Times New Roman" w:hAnsi="Times New Roman"/>
          <w:b/>
        </w:rPr>
        <w:t>3</w:t>
      </w:r>
      <w:r w:rsidR="0004307C" w:rsidRPr="00283BDD">
        <w:rPr>
          <w:rFonts w:ascii="Times New Roman" w:hAnsi="Times New Roman"/>
          <w:b/>
        </w:rPr>
        <w:t>).</w:t>
      </w:r>
      <w:r w:rsidR="00170203">
        <w:rPr>
          <w:rFonts w:ascii="Times New Roman" w:hAnsi="Times New Roman"/>
        </w:rPr>
        <w:t xml:space="preserve"> n</w:t>
      </w:r>
      <w:r w:rsidR="0004307C" w:rsidRPr="00283BDD">
        <w:rPr>
          <w:rFonts w:ascii="Times New Roman" w:hAnsi="Times New Roman"/>
        </w:rPr>
        <w:t xml:space="preserve"> (%miss.) reports the number of fully observed patients (% missing). Data are reported as medians [25</w:t>
      </w:r>
      <w:r w:rsidR="0004307C" w:rsidRPr="00283BDD">
        <w:rPr>
          <w:rFonts w:ascii="Times New Roman" w:hAnsi="Times New Roman"/>
          <w:vertAlign w:val="superscript"/>
        </w:rPr>
        <w:t>th</w:t>
      </w:r>
      <w:r w:rsidR="0004307C" w:rsidRPr="00283BDD">
        <w:rPr>
          <w:rFonts w:ascii="Times New Roman" w:hAnsi="Times New Roman"/>
        </w:rPr>
        <w:t>-75</w:t>
      </w:r>
      <w:r w:rsidR="0004307C" w:rsidRPr="00283BDD">
        <w:rPr>
          <w:rFonts w:ascii="Times New Roman" w:hAnsi="Times New Roman"/>
          <w:vertAlign w:val="superscript"/>
        </w:rPr>
        <w:t>th</w:t>
      </w:r>
      <w:r w:rsidR="0004307C" w:rsidRPr="00283BDD">
        <w:rPr>
          <w:rFonts w:ascii="Times New Roman" w:hAnsi="Times New Roman"/>
        </w:rPr>
        <w:t xml:space="preserve"> percentile] or absolute counts (%). P-values are from rank-sum tests and χ</w:t>
      </w:r>
      <w:r w:rsidR="0004307C" w:rsidRPr="00283BDD">
        <w:rPr>
          <w:rFonts w:ascii="Times New Roman" w:hAnsi="Times New Roman"/>
          <w:vertAlign w:val="superscript"/>
        </w:rPr>
        <w:t>2</w:t>
      </w:r>
      <w:r w:rsidR="00170203">
        <w:rPr>
          <w:rFonts w:ascii="Times New Roman" w:hAnsi="Times New Roman"/>
        </w:rPr>
        <w:t>-tests. *p16 status was missing in a large proportion of patients.</w:t>
      </w:r>
      <w:r w:rsidR="0004307C" w:rsidRPr="00283BDD">
        <w:rPr>
          <w:rFonts w:ascii="Times New Roman" w:hAnsi="Times New Roman"/>
        </w:rPr>
        <w:t xml:space="preserve"> Abbreviations: R</w:t>
      </w:r>
      <w:r w:rsidR="00AF476F">
        <w:rPr>
          <w:rFonts w:ascii="Times New Roman" w:hAnsi="Times New Roman"/>
        </w:rPr>
        <w:t>C</w:t>
      </w:r>
      <w:r w:rsidR="0004307C" w:rsidRPr="00283BDD">
        <w:rPr>
          <w:rFonts w:ascii="Times New Roman" w:hAnsi="Times New Roman"/>
        </w:rPr>
        <w:t xml:space="preserve">T – </w:t>
      </w:r>
      <w:r w:rsidR="00AF476F">
        <w:rPr>
          <w:rFonts w:ascii="Times New Roman" w:hAnsi="Times New Roman"/>
        </w:rPr>
        <w:t>radiochemotherapy</w:t>
      </w:r>
      <w:r w:rsidR="0004307C" w:rsidRPr="00283BDD">
        <w:rPr>
          <w:rFonts w:ascii="Times New Roman" w:hAnsi="Times New Roman"/>
        </w:rPr>
        <w:t>, ICT – Induction chemotherapy, BMI – Body mass index, ECOG – Eastern Cooperative Oncology Group, N/A – not applicable, SPM – Second primary malignancy, TNM – Tumor Node Metastasis classification, HPV – Human Papilloma Virus, p16 – HPV protein 16kDa.</w:t>
      </w:r>
    </w:p>
    <w:p w14:paraId="38ABE423" w14:textId="77777777" w:rsidR="00170203" w:rsidRPr="00283BDD" w:rsidRDefault="00170203" w:rsidP="000067E6">
      <w:pPr>
        <w:spacing w:line="480" w:lineRule="auto"/>
        <w:jc w:val="both"/>
        <w:rPr>
          <w:rFonts w:ascii="Times New Roman" w:hAnsi="Times New Roman"/>
        </w:rPr>
      </w:pPr>
    </w:p>
    <w:p w14:paraId="2F5CF4E9" w14:textId="2CAB2038" w:rsidR="000067E6" w:rsidRDefault="00283BDD" w:rsidP="000067E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0067E6" w:rsidRPr="00283BDD">
        <w:rPr>
          <w:rFonts w:ascii="Times New Roman" w:hAnsi="Times New Roman"/>
          <w:b/>
        </w:rPr>
        <w:t>Table 2.</w:t>
      </w:r>
      <w:r w:rsidR="000067E6" w:rsidRPr="00283BDD">
        <w:rPr>
          <w:rFonts w:ascii="Times New Roman" w:hAnsi="Times New Roman"/>
        </w:rPr>
        <w:t xml:space="preserve"> </w:t>
      </w:r>
      <w:r w:rsidR="000067E6" w:rsidRPr="00283BDD">
        <w:rPr>
          <w:rFonts w:ascii="Times New Roman" w:hAnsi="Times New Roman"/>
          <w:b/>
        </w:rPr>
        <w:t>Crude outcome risks of</w:t>
      </w:r>
      <w:r w:rsidR="00170203">
        <w:rPr>
          <w:rFonts w:ascii="Times New Roman" w:hAnsi="Times New Roman"/>
          <w:b/>
        </w:rPr>
        <w:t xml:space="preserve"> the overall study cohort (n=193</w:t>
      </w:r>
      <w:r w:rsidR="000067E6" w:rsidRPr="00283BDD">
        <w:rPr>
          <w:rFonts w:ascii="Times New Roman" w:hAnsi="Times New Roman"/>
          <w:b/>
        </w:rPr>
        <w:t xml:space="preserve">). </w:t>
      </w:r>
      <w:r w:rsidR="000067E6" w:rsidRPr="00283BDD">
        <w:rPr>
          <w:rFonts w:ascii="Times New Roman" w:hAnsi="Times New Roman"/>
        </w:rPr>
        <w:t>O</w:t>
      </w:r>
      <w:r w:rsidR="00170203">
        <w:rPr>
          <w:rFonts w:ascii="Times New Roman" w:hAnsi="Times New Roman"/>
        </w:rPr>
        <w:t xml:space="preserve">verall- and progression-free survival </w:t>
      </w:r>
      <w:r w:rsidR="000067E6" w:rsidRPr="00283BDD">
        <w:rPr>
          <w:rFonts w:ascii="Times New Roman" w:hAnsi="Times New Roman"/>
        </w:rPr>
        <w:t xml:space="preserve">were estimated with Kaplan-Meier estimators, and risk of local progression and distant metastasis with competing risk cumulative incidence estimators according to </w:t>
      </w:r>
      <w:proofErr w:type="spellStart"/>
      <w:r w:rsidR="000067E6" w:rsidRPr="00283BDD">
        <w:rPr>
          <w:rFonts w:ascii="Times New Roman" w:hAnsi="Times New Roman"/>
        </w:rPr>
        <w:t>Marubini</w:t>
      </w:r>
      <w:proofErr w:type="spellEnd"/>
      <w:r w:rsidR="000067E6" w:rsidRPr="00283BDD">
        <w:rPr>
          <w:rFonts w:ascii="Times New Roman" w:hAnsi="Times New Roman"/>
        </w:rPr>
        <w:t xml:space="preserve"> &amp; Valsecchi treating death-from-any-cause as the competing event of interest. Abbreviations: </w:t>
      </w:r>
      <w:r w:rsidR="00170203">
        <w:rPr>
          <w:rFonts w:ascii="Times New Roman" w:hAnsi="Times New Roman"/>
        </w:rPr>
        <w:t>95%CI – 95% confidence interval.</w:t>
      </w:r>
    </w:p>
    <w:p w14:paraId="1982094A" w14:textId="77777777" w:rsidR="00170203" w:rsidRDefault="00170203" w:rsidP="000067E6">
      <w:pPr>
        <w:spacing w:line="480" w:lineRule="auto"/>
        <w:jc w:val="both"/>
        <w:rPr>
          <w:rFonts w:ascii="Times New Roman" w:hAnsi="Times New Roman"/>
        </w:rPr>
      </w:pPr>
    </w:p>
    <w:p w14:paraId="43D19D14" w14:textId="72D7A2B0" w:rsidR="00283BDD" w:rsidRDefault="00283BDD" w:rsidP="000067E6">
      <w:pPr>
        <w:spacing w:line="480" w:lineRule="auto"/>
        <w:jc w:val="both"/>
        <w:rPr>
          <w:rFonts w:ascii="Times New Roman" w:hAnsi="Times New Roman"/>
        </w:rPr>
      </w:pPr>
      <w:r w:rsidRPr="00283BDD">
        <w:rPr>
          <w:rFonts w:ascii="Times New Roman" w:hAnsi="Times New Roman"/>
          <w:b/>
        </w:rPr>
        <w:t>Supplementary Table 3. Reasons(s) for not receiving R</w:t>
      </w:r>
      <w:r w:rsidR="00AF476F">
        <w:rPr>
          <w:rFonts w:ascii="Times New Roman" w:hAnsi="Times New Roman"/>
          <w:b/>
        </w:rPr>
        <w:t>C</w:t>
      </w:r>
      <w:r w:rsidRPr="00283BDD">
        <w:rPr>
          <w:rFonts w:ascii="Times New Roman" w:hAnsi="Times New Roman"/>
          <w:b/>
        </w:rPr>
        <w:t>T anymore</w:t>
      </w:r>
      <w:r>
        <w:rPr>
          <w:rFonts w:ascii="Times New Roman" w:hAnsi="Times New Roman"/>
          <w:b/>
        </w:rPr>
        <w:t xml:space="preserve"> (n=6).</w:t>
      </w:r>
      <w:r w:rsidR="0060086E">
        <w:rPr>
          <w:rFonts w:ascii="Times New Roman" w:hAnsi="Times New Roman"/>
          <w:b/>
        </w:rPr>
        <w:t xml:space="preserve"> </w:t>
      </w:r>
      <w:r w:rsidR="0060086E">
        <w:rPr>
          <w:rFonts w:ascii="Times New Roman" w:hAnsi="Times New Roman"/>
        </w:rPr>
        <w:t xml:space="preserve">Abbreviations: </w:t>
      </w:r>
      <w:r w:rsidR="002B41A8">
        <w:rPr>
          <w:rFonts w:ascii="Times New Roman" w:hAnsi="Times New Roman"/>
        </w:rPr>
        <w:t xml:space="preserve">ICT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induction chemotherapy, R</w:t>
      </w:r>
      <w:r w:rsidR="00AF476F">
        <w:rPr>
          <w:rFonts w:ascii="Times New Roman" w:hAnsi="Times New Roman"/>
        </w:rPr>
        <w:t>C</w:t>
      </w:r>
      <w:r w:rsidR="002B41A8">
        <w:rPr>
          <w:rFonts w:ascii="Times New Roman" w:hAnsi="Times New Roman"/>
        </w:rPr>
        <w:t xml:space="preserve">T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</w:t>
      </w:r>
      <w:r w:rsidR="00AF476F">
        <w:rPr>
          <w:rFonts w:ascii="Times New Roman" w:hAnsi="Times New Roman"/>
        </w:rPr>
        <w:t>radiochemotherapy</w:t>
      </w:r>
      <w:r w:rsidR="00170203">
        <w:rPr>
          <w:rFonts w:ascii="Times New Roman" w:hAnsi="Times New Roman"/>
        </w:rPr>
        <w:t>.</w:t>
      </w:r>
    </w:p>
    <w:p w14:paraId="780726D4" w14:textId="77777777" w:rsidR="00170203" w:rsidRPr="0060086E" w:rsidRDefault="00170203" w:rsidP="000067E6">
      <w:pPr>
        <w:spacing w:line="480" w:lineRule="auto"/>
        <w:jc w:val="both"/>
        <w:rPr>
          <w:rFonts w:ascii="Times New Roman" w:hAnsi="Times New Roman"/>
        </w:rPr>
      </w:pPr>
    </w:p>
    <w:p w14:paraId="5F814334" w14:textId="7E735DCF" w:rsidR="00283BDD" w:rsidRDefault="00283BDD" w:rsidP="000067E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4. Analysis of ICT treatment modification.</w:t>
      </w:r>
      <w:r w:rsidR="002B41A8">
        <w:rPr>
          <w:rFonts w:ascii="Times New Roman" w:hAnsi="Times New Roman"/>
          <w:b/>
        </w:rPr>
        <w:t xml:space="preserve"> </w:t>
      </w:r>
      <w:r w:rsidR="002B41A8">
        <w:rPr>
          <w:rFonts w:ascii="Times New Roman" w:hAnsi="Times New Roman"/>
        </w:rPr>
        <w:t xml:space="preserve">Abbreviations: ICT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induction chemotherapy, 5-FU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5-Fluourouracil, AUC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area under the curve, MRSA </w:t>
      </w:r>
      <w:r w:rsidR="002B41A8" w:rsidRPr="00544369">
        <w:rPr>
          <w:rFonts w:ascii="Times New Roman" w:hAnsi="Times New Roman"/>
        </w:rPr>
        <w:t>–</w:t>
      </w:r>
      <w:r w:rsidR="002B41A8">
        <w:rPr>
          <w:rFonts w:ascii="Times New Roman" w:hAnsi="Times New Roman"/>
        </w:rPr>
        <w:t xml:space="preserve"> </w:t>
      </w:r>
      <w:r w:rsidR="00263C56" w:rsidRPr="002B41A8">
        <w:rPr>
          <w:rFonts w:ascii="Times New Roman" w:hAnsi="Times New Roman"/>
        </w:rPr>
        <w:t>methicillin</w:t>
      </w:r>
      <w:r w:rsidR="002B41A8" w:rsidRPr="002B41A8">
        <w:rPr>
          <w:rFonts w:ascii="Times New Roman" w:hAnsi="Times New Roman"/>
        </w:rPr>
        <w:t>-resistant Staphylococcus aureus</w:t>
      </w:r>
      <w:r w:rsidR="002B41A8">
        <w:rPr>
          <w:rFonts w:ascii="Times New Roman" w:hAnsi="Times New Roman"/>
        </w:rPr>
        <w:t>.</w:t>
      </w:r>
    </w:p>
    <w:p w14:paraId="2AE2DA18" w14:textId="65458B12" w:rsidR="00FE404D" w:rsidRDefault="00FE404D" w:rsidP="000067E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5. Patient matrix</w:t>
      </w:r>
      <w:r w:rsidR="00241247">
        <w:rPr>
          <w:rFonts w:ascii="Times New Roman" w:hAnsi="Times New Roman"/>
          <w:b/>
        </w:rPr>
        <w:t xml:space="preserve"> of ototoxicity. </w:t>
      </w:r>
      <w:r w:rsidR="00241247">
        <w:rPr>
          <w:rFonts w:ascii="Times New Roman" w:hAnsi="Times New Roman"/>
        </w:rPr>
        <w:t xml:space="preserve">Overall, 20 patients developed an ototoxic complication. In the table, each of these 20 patients represents a column. Ototoxic complications were adjudicated by a resident in ENT (ear, nose, throat) medicine/surgery (PP).  </w:t>
      </w:r>
      <w:r>
        <w:rPr>
          <w:rFonts w:ascii="Times New Roman" w:hAnsi="Times New Roman"/>
          <w:b/>
        </w:rPr>
        <w:t xml:space="preserve"> </w:t>
      </w:r>
    </w:p>
    <w:p w14:paraId="402B299C" w14:textId="77777777" w:rsidR="00BA15E9" w:rsidRDefault="00BA15E9" w:rsidP="000067E6">
      <w:pPr>
        <w:spacing w:line="480" w:lineRule="auto"/>
        <w:jc w:val="both"/>
        <w:rPr>
          <w:rFonts w:ascii="Times New Roman" w:hAnsi="Times New Roman"/>
        </w:rPr>
      </w:pPr>
    </w:p>
    <w:p w14:paraId="48B582E8" w14:textId="38658223" w:rsidR="00FA479A" w:rsidRPr="00292296" w:rsidRDefault="00FE404D" w:rsidP="0029229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6. Index reasons for unplanned hospitalization during R</w:t>
      </w:r>
      <w:r w:rsidR="00AF476F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 xml:space="preserve">T. </w:t>
      </w:r>
    </w:p>
    <w:p w14:paraId="7DCD6F89" w14:textId="0BBF52F1" w:rsidR="00044720" w:rsidRPr="00BA15E9" w:rsidRDefault="00044720" w:rsidP="00BA15E9">
      <w:pPr>
        <w:rPr>
          <w:rFonts w:ascii="Times New Roman" w:eastAsiaTheme="majorEastAsia" w:hAnsi="Times New Roman"/>
          <w:b/>
          <w:bCs/>
          <w:color w:val="000000" w:themeColor="text1"/>
          <w:sz w:val="32"/>
          <w:szCs w:val="28"/>
        </w:rPr>
      </w:pPr>
      <w:r>
        <w:rPr>
          <w:rFonts w:ascii="Times New Roman" w:hAnsi="Times New Roman"/>
        </w:rPr>
        <w:br w:type="page"/>
      </w:r>
    </w:p>
    <w:p w14:paraId="3DEA095B" w14:textId="1E329840" w:rsidR="00FA479A" w:rsidRDefault="00044720" w:rsidP="00EF7CCF">
      <w:pPr>
        <w:pStyle w:val="berschrift1"/>
      </w:pPr>
      <w:r>
        <w:lastRenderedPageBreak/>
        <w:t xml:space="preserve">Supplementary </w:t>
      </w:r>
      <w:r w:rsidR="00EF7CCF">
        <w:t>Figure 1</w:t>
      </w:r>
    </w:p>
    <w:p w14:paraId="5C546108" w14:textId="6BF8A30C" w:rsidR="00EF7CCF" w:rsidRDefault="00EF7CCF">
      <w:pPr>
        <w:spacing w:line="276" w:lineRule="auto"/>
        <w:rPr>
          <w:rFonts w:ascii="Times New Roman" w:hAnsi="Times New Roman"/>
          <w:b/>
          <w:bCs/>
        </w:rPr>
      </w:pPr>
      <w:r>
        <w:rPr>
          <w:noProof/>
          <w:lang w:val="de-AT" w:eastAsia="de-AT"/>
        </w:rPr>
        <w:drawing>
          <wp:inline distT="0" distB="0" distL="0" distR="0" wp14:anchorId="3C93FC12" wp14:editId="49125690">
            <wp:extent cx="5760720" cy="46983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</w:rPr>
        <w:br w:type="page"/>
      </w:r>
    </w:p>
    <w:p w14:paraId="383C14AD" w14:textId="28CD0563" w:rsidR="00EF7CCF" w:rsidRDefault="00EF7CCF" w:rsidP="00EF7CCF">
      <w:pPr>
        <w:pStyle w:val="berschrift1"/>
      </w:pPr>
      <w:r>
        <w:lastRenderedPageBreak/>
        <w:t>Supplementary Figure 2</w:t>
      </w:r>
    </w:p>
    <w:p w14:paraId="5B16AFE9" w14:textId="77777777" w:rsidR="00EF7CCF" w:rsidRDefault="00EF7CCF" w:rsidP="00044720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65A7FD25" w14:textId="43C9254F" w:rsidR="00EF7CCF" w:rsidRPr="00FA479A" w:rsidRDefault="000A77AB" w:rsidP="00044720">
      <w:pPr>
        <w:spacing w:line="480" w:lineRule="auto"/>
        <w:jc w:val="both"/>
        <w:rPr>
          <w:rFonts w:ascii="Times New Roman" w:hAnsi="Times New Roman"/>
          <w:b/>
        </w:rPr>
      </w:pPr>
      <w:r w:rsidRPr="000A77AB">
        <w:rPr>
          <w:rFonts w:ascii="Times New Roman" w:hAnsi="Times New Roman"/>
          <w:b/>
          <w:noProof/>
          <w:lang w:val="de-AT" w:eastAsia="de-AT"/>
        </w:rPr>
        <w:drawing>
          <wp:inline distT="0" distB="0" distL="0" distR="0" wp14:anchorId="59EA7FBD" wp14:editId="40ECF6B1">
            <wp:extent cx="6068192" cy="44413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331" cy="4446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D0DEE" w14:textId="5AE08BB3" w:rsidR="00FA479A" w:rsidRPr="00FA479A" w:rsidRDefault="00FA479A" w:rsidP="00FA479A">
      <w:pPr>
        <w:spacing w:line="480" w:lineRule="auto"/>
        <w:jc w:val="both"/>
        <w:rPr>
          <w:rFonts w:ascii="Times New Roman" w:hAnsi="Times New Roman"/>
        </w:rPr>
      </w:pPr>
    </w:p>
    <w:p w14:paraId="20BC810B" w14:textId="77777777" w:rsidR="00FA479A" w:rsidRPr="00BD6F57" w:rsidRDefault="00FA479A" w:rsidP="00BD6F57">
      <w:pPr>
        <w:spacing w:line="480" w:lineRule="auto"/>
        <w:rPr>
          <w:rFonts w:ascii="Times New Roman" w:hAnsi="Times New Roman"/>
        </w:rPr>
      </w:pPr>
    </w:p>
    <w:p w14:paraId="36E79D3D" w14:textId="102D317E" w:rsidR="00283BDD" w:rsidRDefault="00283BDD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0D06C71" w14:textId="25E761DA" w:rsidR="00BD6F57" w:rsidRDefault="00283BDD" w:rsidP="00283BDD">
      <w:pPr>
        <w:pStyle w:val="berschrift1"/>
      </w:pPr>
      <w:r>
        <w:lastRenderedPageBreak/>
        <w:t>Supplementary Figure legends</w:t>
      </w:r>
    </w:p>
    <w:p w14:paraId="2B79202D" w14:textId="6EDB431C" w:rsidR="00283BDD" w:rsidRPr="00FA479A" w:rsidRDefault="00283BDD" w:rsidP="00283B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</w:t>
      </w:r>
      <w:r w:rsidRPr="00FA479A">
        <w:rPr>
          <w:rFonts w:ascii="Times New Roman" w:hAnsi="Times New Roman"/>
          <w:b/>
          <w:bCs/>
        </w:rPr>
        <w:t xml:space="preserve">igure 1. Patient flow - selection of the study population. </w:t>
      </w:r>
      <w:r w:rsidRPr="00FA479A">
        <w:rPr>
          <w:rFonts w:ascii="Times New Roman" w:hAnsi="Times New Roman"/>
        </w:rPr>
        <w:t>Abbreviations: ENT – “ear, nose, throat”, HNSCC – Head and neck squamous cell carcinoma, BSC – Best Supportive Care, TNM – Tumor Node Metastasis classification</w:t>
      </w:r>
      <w:r w:rsidR="00170203">
        <w:rPr>
          <w:rFonts w:ascii="Times New Roman" w:hAnsi="Times New Roman"/>
        </w:rPr>
        <w:t>.</w:t>
      </w:r>
      <w:r w:rsidRPr="00FA479A">
        <w:rPr>
          <w:rFonts w:ascii="Times New Roman" w:hAnsi="Times New Roman"/>
        </w:rPr>
        <w:t xml:space="preserve"> </w:t>
      </w:r>
    </w:p>
    <w:p w14:paraId="08C2E382" w14:textId="77777777" w:rsidR="00B52639" w:rsidRDefault="00B52639" w:rsidP="00283BDD">
      <w:pPr>
        <w:spacing w:line="480" w:lineRule="auto"/>
        <w:jc w:val="both"/>
        <w:rPr>
          <w:rFonts w:ascii="Times New Roman" w:hAnsi="Times New Roman"/>
          <w:b/>
        </w:rPr>
      </w:pPr>
    </w:p>
    <w:p w14:paraId="60D41904" w14:textId="43D6658D" w:rsidR="00283BDD" w:rsidRDefault="00283BDD" w:rsidP="00283BD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FA479A">
        <w:rPr>
          <w:rFonts w:ascii="Times New Roman" w:hAnsi="Times New Roman"/>
          <w:b/>
        </w:rPr>
        <w:t>Figure 2.</w:t>
      </w:r>
      <w:r w:rsidRPr="00FA479A">
        <w:rPr>
          <w:rFonts w:ascii="Times New Roman" w:hAnsi="Times New Roman"/>
        </w:rPr>
        <w:t xml:space="preserve"> </w:t>
      </w:r>
      <w:r w:rsidRPr="00FA479A">
        <w:rPr>
          <w:rFonts w:ascii="Times New Roman" w:hAnsi="Times New Roman"/>
          <w:b/>
        </w:rPr>
        <w:t>Five-year outcomes of the overall study population (n=19</w:t>
      </w:r>
      <w:r>
        <w:rPr>
          <w:rFonts w:ascii="Times New Roman" w:hAnsi="Times New Roman"/>
          <w:b/>
        </w:rPr>
        <w:t>3</w:t>
      </w:r>
      <w:r w:rsidRPr="00FA479A">
        <w:rPr>
          <w:rFonts w:ascii="Times New Roman" w:hAnsi="Times New Roman"/>
          <w:b/>
        </w:rPr>
        <w:t xml:space="preserve">).  </w:t>
      </w:r>
      <w:r w:rsidRPr="00FA479A">
        <w:rPr>
          <w:rFonts w:ascii="Times New Roman" w:hAnsi="Times New Roman"/>
        </w:rPr>
        <w:t>O</w:t>
      </w:r>
      <w:r w:rsidR="00B52639">
        <w:rPr>
          <w:rFonts w:ascii="Times New Roman" w:hAnsi="Times New Roman"/>
        </w:rPr>
        <w:t>verall (O</w:t>
      </w:r>
      <w:r w:rsidRPr="00FA479A">
        <w:rPr>
          <w:rFonts w:ascii="Times New Roman" w:hAnsi="Times New Roman"/>
        </w:rPr>
        <w:t>S</w:t>
      </w:r>
      <w:r w:rsidR="00B52639">
        <w:rPr>
          <w:rFonts w:ascii="Times New Roman" w:hAnsi="Times New Roman"/>
        </w:rPr>
        <w:t>) and progression-free survival (PFS)</w:t>
      </w:r>
      <w:r w:rsidRPr="00FA479A">
        <w:rPr>
          <w:rFonts w:ascii="Times New Roman" w:hAnsi="Times New Roman"/>
        </w:rPr>
        <w:t xml:space="preserve"> were estimated with Kaplan-Meier estimators, whereas risks of local progression and distant metastasis were computed with competing risk cumulative incidence estimators treating death-from-any-cause as the competing event of interest.</w:t>
      </w:r>
    </w:p>
    <w:p w14:paraId="38A19FB8" w14:textId="4460DC6B" w:rsidR="00283BDD" w:rsidRPr="00283BDD" w:rsidRDefault="00283BDD" w:rsidP="00283BDD"/>
    <w:sectPr w:rsidR="00283BDD" w:rsidRPr="00283BDD" w:rsidSect="000430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A2E4E" w14:textId="77777777" w:rsidR="002C1BC0" w:rsidRDefault="002C1BC0" w:rsidP="00D53AA0">
      <w:pPr>
        <w:spacing w:after="0"/>
      </w:pPr>
      <w:r>
        <w:separator/>
      </w:r>
    </w:p>
  </w:endnote>
  <w:endnote w:type="continuationSeparator" w:id="0">
    <w:p w14:paraId="1A619E3F" w14:textId="77777777" w:rsidR="002C1BC0" w:rsidRDefault="002C1BC0" w:rsidP="00D53A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8195487"/>
      <w:docPartObj>
        <w:docPartGallery w:val="Page Numbers (Bottom of Page)"/>
        <w:docPartUnique/>
      </w:docPartObj>
    </w:sdtPr>
    <w:sdtEndPr/>
    <w:sdtContent>
      <w:p w14:paraId="3614593F" w14:textId="77777777" w:rsidR="00BF4D94" w:rsidRDefault="00BF4D9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2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145940" w14:textId="77777777" w:rsidR="00BF4D94" w:rsidRDefault="00BF4D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6D410" w14:textId="77777777" w:rsidR="002C1BC0" w:rsidRDefault="002C1BC0" w:rsidP="00D53AA0">
      <w:pPr>
        <w:spacing w:after="0"/>
      </w:pPr>
      <w:r>
        <w:separator/>
      </w:r>
    </w:p>
  </w:footnote>
  <w:footnote w:type="continuationSeparator" w:id="0">
    <w:p w14:paraId="140692C7" w14:textId="77777777" w:rsidR="002C1BC0" w:rsidRDefault="002C1BC0" w:rsidP="00D53A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F0017"/>
    <w:multiLevelType w:val="hybridMultilevel"/>
    <w:tmpl w:val="20CA6FE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378FF"/>
    <w:multiLevelType w:val="hybridMultilevel"/>
    <w:tmpl w:val="4D844C4C"/>
    <w:lvl w:ilvl="0" w:tplc="72B03AA6">
      <w:start w:val="7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458A2"/>
    <w:multiLevelType w:val="multilevel"/>
    <w:tmpl w:val="F5402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227219"/>
    <w:multiLevelType w:val="hybridMultilevel"/>
    <w:tmpl w:val="DE40D5C0"/>
    <w:lvl w:ilvl="0" w:tplc="0082F5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3B5A29"/>
    <w:multiLevelType w:val="multilevel"/>
    <w:tmpl w:val="56A8C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AB429F"/>
    <w:multiLevelType w:val="hybridMultilevel"/>
    <w:tmpl w:val="A524D7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90538"/>
    <w:multiLevelType w:val="hybridMultilevel"/>
    <w:tmpl w:val="AD2A93C4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167844"/>
    <w:multiLevelType w:val="hybridMultilevel"/>
    <w:tmpl w:val="3622426E"/>
    <w:lvl w:ilvl="0" w:tplc="6628A1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82833"/>
    <w:multiLevelType w:val="hybridMultilevel"/>
    <w:tmpl w:val="4748E418"/>
    <w:lvl w:ilvl="0" w:tplc="F4BA138C">
      <w:start w:val="7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8D63CD"/>
    <w:multiLevelType w:val="hybridMultilevel"/>
    <w:tmpl w:val="E2FA4D5C"/>
    <w:lvl w:ilvl="0" w:tplc="273E004C">
      <w:start w:val="62"/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5"/>
  </w:num>
  <w:num w:numId="5">
    <w:abstractNumId w:val="2"/>
  </w:num>
  <w:num w:numId="6">
    <w:abstractNumId w:val="6"/>
  </w:num>
  <w:num w:numId="7">
    <w:abstractNumId w:val="4"/>
  </w:num>
  <w:num w:numId="8">
    <w:abstractNumId w:val="0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evwrartfxw0meaz9s5svvos09zs0ez50vp&quot;&gt;My EndNote Library&lt;record-ids&gt;&lt;item&gt;53&lt;/item&gt;&lt;item&gt;122&lt;/item&gt;&lt;item&gt;130&lt;/item&gt;&lt;item&gt;131&lt;/item&gt;&lt;item&gt;132&lt;/item&gt;&lt;item&gt;149&lt;/item&gt;&lt;item&gt;153&lt;/item&gt;&lt;item&gt;154&lt;/item&gt;&lt;item&gt;155&lt;/item&gt;&lt;item&gt;156&lt;/item&gt;&lt;item&gt;174&lt;/item&gt;&lt;item&gt;188&lt;/item&gt;&lt;item&gt;189&lt;/item&gt;&lt;item&gt;190&lt;/item&gt;&lt;item&gt;191&lt;/item&gt;&lt;item&gt;195&lt;/item&gt;&lt;item&gt;197&lt;/item&gt;&lt;item&gt;199&lt;/item&gt;&lt;item&gt;200&lt;/item&gt;&lt;item&gt;201&lt;/item&gt;&lt;item&gt;202&lt;/item&gt;&lt;/record-ids&gt;&lt;/item&gt;&lt;/Libraries&gt;"/>
  </w:docVars>
  <w:rsids>
    <w:rsidRoot w:val="0095578D"/>
    <w:rsid w:val="00000501"/>
    <w:rsid w:val="000011BC"/>
    <w:rsid w:val="00001C3D"/>
    <w:rsid w:val="00001E9B"/>
    <w:rsid w:val="000031DD"/>
    <w:rsid w:val="000036BB"/>
    <w:rsid w:val="00003718"/>
    <w:rsid w:val="00003ECA"/>
    <w:rsid w:val="00003FC5"/>
    <w:rsid w:val="000047C0"/>
    <w:rsid w:val="00004E15"/>
    <w:rsid w:val="000067E6"/>
    <w:rsid w:val="00007B2B"/>
    <w:rsid w:val="00010405"/>
    <w:rsid w:val="0001078C"/>
    <w:rsid w:val="00012580"/>
    <w:rsid w:val="00012867"/>
    <w:rsid w:val="00012E56"/>
    <w:rsid w:val="00015EA6"/>
    <w:rsid w:val="0001680C"/>
    <w:rsid w:val="0001798A"/>
    <w:rsid w:val="00017A3A"/>
    <w:rsid w:val="00017FD5"/>
    <w:rsid w:val="00021653"/>
    <w:rsid w:val="00022901"/>
    <w:rsid w:val="00022EE1"/>
    <w:rsid w:val="00023774"/>
    <w:rsid w:val="000255B4"/>
    <w:rsid w:val="00025E4F"/>
    <w:rsid w:val="00025EBB"/>
    <w:rsid w:val="00027198"/>
    <w:rsid w:val="0002732A"/>
    <w:rsid w:val="00030B71"/>
    <w:rsid w:val="00030F04"/>
    <w:rsid w:val="0003585C"/>
    <w:rsid w:val="00036202"/>
    <w:rsid w:val="0003689C"/>
    <w:rsid w:val="00036ADB"/>
    <w:rsid w:val="000414D7"/>
    <w:rsid w:val="00041C08"/>
    <w:rsid w:val="000425C7"/>
    <w:rsid w:val="000429D5"/>
    <w:rsid w:val="0004307C"/>
    <w:rsid w:val="00044720"/>
    <w:rsid w:val="00044C3A"/>
    <w:rsid w:val="00046317"/>
    <w:rsid w:val="0005067E"/>
    <w:rsid w:val="00052A2D"/>
    <w:rsid w:val="00052B73"/>
    <w:rsid w:val="00053FA5"/>
    <w:rsid w:val="00054D07"/>
    <w:rsid w:val="00055114"/>
    <w:rsid w:val="00056635"/>
    <w:rsid w:val="00056B3D"/>
    <w:rsid w:val="00060817"/>
    <w:rsid w:val="00060D85"/>
    <w:rsid w:val="00060E07"/>
    <w:rsid w:val="000629FA"/>
    <w:rsid w:val="0006300F"/>
    <w:rsid w:val="0006310C"/>
    <w:rsid w:val="00063673"/>
    <w:rsid w:val="000668D0"/>
    <w:rsid w:val="000669CC"/>
    <w:rsid w:val="00071A37"/>
    <w:rsid w:val="00071C85"/>
    <w:rsid w:val="00072167"/>
    <w:rsid w:val="00072E0A"/>
    <w:rsid w:val="00073B0C"/>
    <w:rsid w:val="00073F08"/>
    <w:rsid w:val="00076003"/>
    <w:rsid w:val="00076837"/>
    <w:rsid w:val="00077783"/>
    <w:rsid w:val="00077BE9"/>
    <w:rsid w:val="000809C4"/>
    <w:rsid w:val="00081BF6"/>
    <w:rsid w:val="0008233E"/>
    <w:rsid w:val="00082C4D"/>
    <w:rsid w:val="0008339E"/>
    <w:rsid w:val="00084CB7"/>
    <w:rsid w:val="00085370"/>
    <w:rsid w:val="0008554E"/>
    <w:rsid w:val="0008604A"/>
    <w:rsid w:val="0008637E"/>
    <w:rsid w:val="00086B77"/>
    <w:rsid w:val="00086FE5"/>
    <w:rsid w:val="00087214"/>
    <w:rsid w:val="00087E7D"/>
    <w:rsid w:val="00090BB1"/>
    <w:rsid w:val="0009389C"/>
    <w:rsid w:val="00093AD1"/>
    <w:rsid w:val="00094078"/>
    <w:rsid w:val="0009469B"/>
    <w:rsid w:val="00095E29"/>
    <w:rsid w:val="00096619"/>
    <w:rsid w:val="000A04A2"/>
    <w:rsid w:val="000A1D57"/>
    <w:rsid w:val="000A1EDD"/>
    <w:rsid w:val="000A2365"/>
    <w:rsid w:val="000A321B"/>
    <w:rsid w:val="000A3703"/>
    <w:rsid w:val="000A4789"/>
    <w:rsid w:val="000A59EF"/>
    <w:rsid w:val="000A6333"/>
    <w:rsid w:val="000A6EA0"/>
    <w:rsid w:val="000A768C"/>
    <w:rsid w:val="000A77AB"/>
    <w:rsid w:val="000B01A1"/>
    <w:rsid w:val="000B18B5"/>
    <w:rsid w:val="000B1C2F"/>
    <w:rsid w:val="000B1FF8"/>
    <w:rsid w:val="000B2153"/>
    <w:rsid w:val="000B2BD5"/>
    <w:rsid w:val="000B3EC2"/>
    <w:rsid w:val="000B434D"/>
    <w:rsid w:val="000B4D92"/>
    <w:rsid w:val="000B5197"/>
    <w:rsid w:val="000B5EAB"/>
    <w:rsid w:val="000B7265"/>
    <w:rsid w:val="000B7AB5"/>
    <w:rsid w:val="000C190A"/>
    <w:rsid w:val="000C1B6E"/>
    <w:rsid w:val="000C1ECB"/>
    <w:rsid w:val="000C293B"/>
    <w:rsid w:val="000C2BAA"/>
    <w:rsid w:val="000C33EE"/>
    <w:rsid w:val="000C4827"/>
    <w:rsid w:val="000C4AD1"/>
    <w:rsid w:val="000C6B75"/>
    <w:rsid w:val="000C7F6B"/>
    <w:rsid w:val="000D1275"/>
    <w:rsid w:val="000D155E"/>
    <w:rsid w:val="000D1697"/>
    <w:rsid w:val="000D176F"/>
    <w:rsid w:val="000D1A12"/>
    <w:rsid w:val="000D4ED2"/>
    <w:rsid w:val="000D50A6"/>
    <w:rsid w:val="000D7C2B"/>
    <w:rsid w:val="000E03E2"/>
    <w:rsid w:val="000E129B"/>
    <w:rsid w:val="000E16BA"/>
    <w:rsid w:val="000E4A1A"/>
    <w:rsid w:val="000E4F46"/>
    <w:rsid w:val="000E5A80"/>
    <w:rsid w:val="000E610D"/>
    <w:rsid w:val="000E611F"/>
    <w:rsid w:val="000E61AA"/>
    <w:rsid w:val="000E67EF"/>
    <w:rsid w:val="000F0877"/>
    <w:rsid w:val="000F08B6"/>
    <w:rsid w:val="000F2C8C"/>
    <w:rsid w:val="000F3681"/>
    <w:rsid w:val="000F374A"/>
    <w:rsid w:val="000F3E10"/>
    <w:rsid w:val="000F6479"/>
    <w:rsid w:val="000F6A85"/>
    <w:rsid w:val="000F7DB9"/>
    <w:rsid w:val="001003A7"/>
    <w:rsid w:val="00100519"/>
    <w:rsid w:val="001024A6"/>
    <w:rsid w:val="0010250E"/>
    <w:rsid w:val="001025F0"/>
    <w:rsid w:val="00103FA6"/>
    <w:rsid w:val="00104273"/>
    <w:rsid w:val="0010432C"/>
    <w:rsid w:val="00106E84"/>
    <w:rsid w:val="001072B3"/>
    <w:rsid w:val="00111734"/>
    <w:rsid w:val="00111D67"/>
    <w:rsid w:val="0011225B"/>
    <w:rsid w:val="00112276"/>
    <w:rsid w:val="001138D6"/>
    <w:rsid w:val="00113AF6"/>
    <w:rsid w:val="00114BCD"/>
    <w:rsid w:val="00115863"/>
    <w:rsid w:val="0011592D"/>
    <w:rsid w:val="00115EFD"/>
    <w:rsid w:val="0011645B"/>
    <w:rsid w:val="0011732F"/>
    <w:rsid w:val="00117527"/>
    <w:rsid w:val="00117D05"/>
    <w:rsid w:val="00121B6E"/>
    <w:rsid w:val="0012212E"/>
    <w:rsid w:val="00122214"/>
    <w:rsid w:val="00123467"/>
    <w:rsid w:val="00124F08"/>
    <w:rsid w:val="001257AC"/>
    <w:rsid w:val="00125FE0"/>
    <w:rsid w:val="00126114"/>
    <w:rsid w:val="001262BF"/>
    <w:rsid w:val="001268F9"/>
    <w:rsid w:val="00130273"/>
    <w:rsid w:val="001305BA"/>
    <w:rsid w:val="001317D6"/>
    <w:rsid w:val="00131E4F"/>
    <w:rsid w:val="00132267"/>
    <w:rsid w:val="00132AC9"/>
    <w:rsid w:val="00133B82"/>
    <w:rsid w:val="001346E6"/>
    <w:rsid w:val="00134BB9"/>
    <w:rsid w:val="00135052"/>
    <w:rsid w:val="00135567"/>
    <w:rsid w:val="00136A87"/>
    <w:rsid w:val="001378F2"/>
    <w:rsid w:val="00141363"/>
    <w:rsid w:val="0014219B"/>
    <w:rsid w:val="00145734"/>
    <w:rsid w:val="00146401"/>
    <w:rsid w:val="00146D84"/>
    <w:rsid w:val="00146E05"/>
    <w:rsid w:val="00150B0C"/>
    <w:rsid w:val="00151347"/>
    <w:rsid w:val="001522A6"/>
    <w:rsid w:val="0015256E"/>
    <w:rsid w:val="00153506"/>
    <w:rsid w:val="00156AAE"/>
    <w:rsid w:val="00156D65"/>
    <w:rsid w:val="00160147"/>
    <w:rsid w:val="00160A7A"/>
    <w:rsid w:val="00161392"/>
    <w:rsid w:val="00161D9C"/>
    <w:rsid w:val="00161EA6"/>
    <w:rsid w:val="00164F15"/>
    <w:rsid w:val="00165476"/>
    <w:rsid w:val="001662A9"/>
    <w:rsid w:val="00166FD7"/>
    <w:rsid w:val="00167A3D"/>
    <w:rsid w:val="00167B0F"/>
    <w:rsid w:val="00170203"/>
    <w:rsid w:val="00170A60"/>
    <w:rsid w:val="00173827"/>
    <w:rsid w:val="0017397D"/>
    <w:rsid w:val="00177150"/>
    <w:rsid w:val="001774BE"/>
    <w:rsid w:val="00177723"/>
    <w:rsid w:val="001810B6"/>
    <w:rsid w:val="00182C91"/>
    <w:rsid w:val="00184195"/>
    <w:rsid w:val="00184942"/>
    <w:rsid w:val="001859D4"/>
    <w:rsid w:val="001868E9"/>
    <w:rsid w:val="00186C23"/>
    <w:rsid w:val="00186E05"/>
    <w:rsid w:val="00187097"/>
    <w:rsid w:val="00187F89"/>
    <w:rsid w:val="001926BA"/>
    <w:rsid w:val="00192FD3"/>
    <w:rsid w:val="0019350D"/>
    <w:rsid w:val="001941E1"/>
    <w:rsid w:val="00194BF1"/>
    <w:rsid w:val="001952A9"/>
    <w:rsid w:val="001962BA"/>
    <w:rsid w:val="00196826"/>
    <w:rsid w:val="0019756A"/>
    <w:rsid w:val="00197ADB"/>
    <w:rsid w:val="001A012A"/>
    <w:rsid w:val="001A091C"/>
    <w:rsid w:val="001A1C44"/>
    <w:rsid w:val="001A2BA4"/>
    <w:rsid w:val="001A2C95"/>
    <w:rsid w:val="001A31F3"/>
    <w:rsid w:val="001A3369"/>
    <w:rsid w:val="001A36B4"/>
    <w:rsid w:val="001A41D3"/>
    <w:rsid w:val="001A48CB"/>
    <w:rsid w:val="001A4EB0"/>
    <w:rsid w:val="001A5BFC"/>
    <w:rsid w:val="001A5CAD"/>
    <w:rsid w:val="001A5DF8"/>
    <w:rsid w:val="001A6BB2"/>
    <w:rsid w:val="001A70D5"/>
    <w:rsid w:val="001A71A4"/>
    <w:rsid w:val="001B22EA"/>
    <w:rsid w:val="001B2427"/>
    <w:rsid w:val="001B590E"/>
    <w:rsid w:val="001B71B5"/>
    <w:rsid w:val="001B7891"/>
    <w:rsid w:val="001C105D"/>
    <w:rsid w:val="001C1620"/>
    <w:rsid w:val="001C1D78"/>
    <w:rsid w:val="001C2803"/>
    <w:rsid w:val="001C3220"/>
    <w:rsid w:val="001C43CF"/>
    <w:rsid w:val="001C62FA"/>
    <w:rsid w:val="001C64C6"/>
    <w:rsid w:val="001C6C2B"/>
    <w:rsid w:val="001C7DC1"/>
    <w:rsid w:val="001D112F"/>
    <w:rsid w:val="001D2205"/>
    <w:rsid w:val="001D30D5"/>
    <w:rsid w:val="001D4F15"/>
    <w:rsid w:val="001D50D9"/>
    <w:rsid w:val="001D54FF"/>
    <w:rsid w:val="001D6633"/>
    <w:rsid w:val="001D6C71"/>
    <w:rsid w:val="001D6E2B"/>
    <w:rsid w:val="001D74CF"/>
    <w:rsid w:val="001D7B71"/>
    <w:rsid w:val="001E0A47"/>
    <w:rsid w:val="001E27F5"/>
    <w:rsid w:val="001E308D"/>
    <w:rsid w:val="001E3EBB"/>
    <w:rsid w:val="001E4634"/>
    <w:rsid w:val="001E573F"/>
    <w:rsid w:val="001E6A93"/>
    <w:rsid w:val="001E6E13"/>
    <w:rsid w:val="001F0A19"/>
    <w:rsid w:val="001F1414"/>
    <w:rsid w:val="001F258E"/>
    <w:rsid w:val="001F37E2"/>
    <w:rsid w:val="001F3C53"/>
    <w:rsid w:val="001F737F"/>
    <w:rsid w:val="002007AD"/>
    <w:rsid w:val="00203041"/>
    <w:rsid w:val="0020334D"/>
    <w:rsid w:val="002043E6"/>
    <w:rsid w:val="0020629A"/>
    <w:rsid w:val="002065AA"/>
    <w:rsid w:val="00206741"/>
    <w:rsid w:val="002068CD"/>
    <w:rsid w:val="00207EBD"/>
    <w:rsid w:val="00211591"/>
    <w:rsid w:val="002121BE"/>
    <w:rsid w:val="00212735"/>
    <w:rsid w:val="00212AA5"/>
    <w:rsid w:val="0021399C"/>
    <w:rsid w:val="00213ACF"/>
    <w:rsid w:val="00214630"/>
    <w:rsid w:val="002149F8"/>
    <w:rsid w:val="00216495"/>
    <w:rsid w:val="00216B90"/>
    <w:rsid w:val="00216C6F"/>
    <w:rsid w:val="00221B18"/>
    <w:rsid w:val="00221BC2"/>
    <w:rsid w:val="00221DA5"/>
    <w:rsid w:val="00222095"/>
    <w:rsid w:val="00223BE2"/>
    <w:rsid w:val="0022610D"/>
    <w:rsid w:val="00226B0C"/>
    <w:rsid w:val="002271C9"/>
    <w:rsid w:val="00227220"/>
    <w:rsid w:val="00227C4B"/>
    <w:rsid w:val="00230ACE"/>
    <w:rsid w:val="00230AD7"/>
    <w:rsid w:val="00231A63"/>
    <w:rsid w:val="00232800"/>
    <w:rsid w:val="00233C62"/>
    <w:rsid w:val="0023494C"/>
    <w:rsid w:val="00234BA5"/>
    <w:rsid w:val="00236B5B"/>
    <w:rsid w:val="00237124"/>
    <w:rsid w:val="00237212"/>
    <w:rsid w:val="002406F1"/>
    <w:rsid w:val="00241247"/>
    <w:rsid w:val="00241592"/>
    <w:rsid w:val="002417B7"/>
    <w:rsid w:val="0024253A"/>
    <w:rsid w:val="00243428"/>
    <w:rsid w:val="00244BC6"/>
    <w:rsid w:val="00245571"/>
    <w:rsid w:val="00251046"/>
    <w:rsid w:val="002529B4"/>
    <w:rsid w:val="00253975"/>
    <w:rsid w:val="00255E96"/>
    <w:rsid w:val="002568F9"/>
    <w:rsid w:val="002579D7"/>
    <w:rsid w:val="0026167D"/>
    <w:rsid w:val="00262B0B"/>
    <w:rsid w:val="00263401"/>
    <w:rsid w:val="00263C56"/>
    <w:rsid w:val="00264934"/>
    <w:rsid w:val="00264FAD"/>
    <w:rsid w:val="00265CF9"/>
    <w:rsid w:val="00266463"/>
    <w:rsid w:val="00266467"/>
    <w:rsid w:val="002717C7"/>
    <w:rsid w:val="002717C9"/>
    <w:rsid w:val="00271E80"/>
    <w:rsid w:val="00272F8F"/>
    <w:rsid w:val="00273D37"/>
    <w:rsid w:val="00274668"/>
    <w:rsid w:val="00274F1E"/>
    <w:rsid w:val="00275104"/>
    <w:rsid w:val="00276B01"/>
    <w:rsid w:val="002779ED"/>
    <w:rsid w:val="00277A21"/>
    <w:rsid w:val="0028074C"/>
    <w:rsid w:val="002813B0"/>
    <w:rsid w:val="00283144"/>
    <w:rsid w:val="00283159"/>
    <w:rsid w:val="00283BDD"/>
    <w:rsid w:val="00284558"/>
    <w:rsid w:val="0028519D"/>
    <w:rsid w:val="002861BF"/>
    <w:rsid w:val="00286783"/>
    <w:rsid w:val="00290412"/>
    <w:rsid w:val="00292296"/>
    <w:rsid w:val="00293F65"/>
    <w:rsid w:val="00295EB2"/>
    <w:rsid w:val="0029678A"/>
    <w:rsid w:val="00297D26"/>
    <w:rsid w:val="002A101E"/>
    <w:rsid w:val="002A3832"/>
    <w:rsid w:val="002A3DC8"/>
    <w:rsid w:val="002A700A"/>
    <w:rsid w:val="002A7061"/>
    <w:rsid w:val="002A77AF"/>
    <w:rsid w:val="002A7B24"/>
    <w:rsid w:val="002B0FDE"/>
    <w:rsid w:val="002B1E12"/>
    <w:rsid w:val="002B2529"/>
    <w:rsid w:val="002B2822"/>
    <w:rsid w:val="002B41A8"/>
    <w:rsid w:val="002B4ABA"/>
    <w:rsid w:val="002B5A5B"/>
    <w:rsid w:val="002B5DA4"/>
    <w:rsid w:val="002B69A4"/>
    <w:rsid w:val="002B726E"/>
    <w:rsid w:val="002B778E"/>
    <w:rsid w:val="002B79E4"/>
    <w:rsid w:val="002C1BC0"/>
    <w:rsid w:val="002C30A4"/>
    <w:rsid w:val="002C3F2A"/>
    <w:rsid w:val="002C554B"/>
    <w:rsid w:val="002C5F67"/>
    <w:rsid w:val="002C62AB"/>
    <w:rsid w:val="002C74B0"/>
    <w:rsid w:val="002D02B5"/>
    <w:rsid w:val="002D07F8"/>
    <w:rsid w:val="002D0BEC"/>
    <w:rsid w:val="002D161C"/>
    <w:rsid w:val="002D1A41"/>
    <w:rsid w:val="002D2190"/>
    <w:rsid w:val="002D2C6C"/>
    <w:rsid w:val="002D2D80"/>
    <w:rsid w:val="002D3295"/>
    <w:rsid w:val="002D3F15"/>
    <w:rsid w:val="002D4AA9"/>
    <w:rsid w:val="002D5716"/>
    <w:rsid w:val="002D6313"/>
    <w:rsid w:val="002D6779"/>
    <w:rsid w:val="002D7B38"/>
    <w:rsid w:val="002E005F"/>
    <w:rsid w:val="002E089F"/>
    <w:rsid w:val="002E2240"/>
    <w:rsid w:val="002E2693"/>
    <w:rsid w:val="002E5245"/>
    <w:rsid w:val="002E5409"/>
    <w:rsid w:val="002E5FEE"/>
    <w:rsid w:val="002E6D8C"/>
    <w:rsid w:val="002E74CC"/>
    <w:rsid w:val="002F0F29"/>
    <w:rsid w:val="002F178D"/>
    <w:rsid w:val="002F21E2"/>
    <w:rsid w:val="002F3056"/>
    <w:rsid w:val="002F311B"/>
    <w:rsid w:val="002F496C"/>
    <w:rsid w:val="002F4D02"/>
    <w:rsid w:val="002F64CC"/>
    <w:rsid w:val="002F6F24"/>
    <w:rsid w:val="002F73B7"/>
    <w:rsid w:val="00302A52"/>
    <w:rsid w:val="00303849"/>
    <w:rsid w:val="00304DE8"/>
    <w:rsid w:val="00305008"/>
    <w:rsid w:val="00305AB9"/>
    <w:rsid w:val="00306782"/>
    <w:rsid w:val="00307E9B"/>
    <w:rsid w:val="00310730"/>
    <w:rsid w:val="00310B78"/>
    <w:rsid w:val="00310FA4"/>
    <w:rsid w:val="00312B9F"/>
    <w:rsid w:val="00312C18"/>
    <w:rsid w:val="00316E5F"/>
    <w:rsid w:val="003172D2"/>
    <w:rsid w:val="0032399A"/>
    <w:rsid w:val="0032658E"/>
    <w:rsid w:val="00330F71"/>
    <w:rsid w:val="0033154D"/>
    <w:rsid w:val="0033160B"/>
    <w:rsid w:val="00331ED7"/>
    <w:rsid w:val="00331F14"/>
    <w:rsid w:val="00332357"/>
    <w:rsid w:val="003358C4"/>
    <w:rsid w:val="00335A92"/>
    <w:rsid w:val="00336E3A"/>
    <w:rsid w:val="0034037F"/>
    <w:rsid w:val="0034060B"/>
    <w:rsid w:val="0034582E"/>
    <w:rsid w:val="0034776F"/>
    <w:rsid w:val="00347E6B"/>
    <w:rsid w:val="00347E90"/>
    <w:rsid w:val="003507A6"/>
    <w:rsid w:val="003507F9"/>
    <w:rsid w:val="00350BFC"/>
    <w:rsid w:val="0035100C"/>
    <w:rsid w:val="003518BF"/>
    <w:rsid w:val="003524BF"/>
    <w:rsid w:val="00352F43"/>
    <w:rsid w:val="00353387"/>
    <w:rsid w:val="00353533"/>
    <w:rsid w:val="00353FEA"/>
    <w:rsid w:val="003549C0"/>
    <w:rsid w:val="0035585F"/>
    <w:rsid w:val="0036005D"/>
    <w:rsid w:val="00360131"/>
    <w:rsid w:val="00360754"/>
    <w:rsid w:val="0036098C"/>
    <w:rsid w:val="00361F68"/>
    <w:rsid w:val="00363B51"/>
    <w:rsid w:val="00366FCB"/>
    <w:rsid w:val="0037076E"/>
    <w:rsid w:val="003708EB"/>
    <w:rsid w:val="00370D0D"/>
    <w:rsid w:val="00370FFB"/>
    <w:rsid w:val="003710A7"/>
    <w:rsid w:val="0037253D"/>
    <w:rsid w:val="003727FA"/>
    <w:rsid w:val="003732DA"/>
    <w:rsid w:val="003732F8"/>
    <w:rsid w:val="00373959"/>
    <w:rsid w:val="00374289"/>
    <w:rsid w:val="00374C66"/>
    <w:rsid w:val="00375485"/>
    <w:rsid w:val="0037631F"/>
    <w:rsid w:val="00381C44"/>
    <w:rsid w:val="003820C7"/>
    <w:rsid w:val="00382812"/>
    <w:rsid w:val="00382920"/>
    <w:rsid w:val="0038378E"/>
    <w:rsid w:val="003864AE"/>
    <w:rsid w:val="003901EE"/>
    <w:rsid w:val="0039072B"/>
    <w:rsid w:val="00390DDF"/>
    <w:rsid w:val="003912E2"/>
    <w:rsid w:val="00391547"/>
    <w:rsid w:val="00391BDF"/>
    <w:rsid w:val="00391C8A"/>
    <w:rsid w:val="00391E41"/>
    <w:rsid w:val="00394E3F"/>
    <w:rsid w:val="003A1907"/>
    <w:rsid w:val="003A1A6A"/>
    <w:rsid w:val="003A1FE5"/>
    <w:rsid w:val="003A2CD4"/>
    <w:rsid w:val="003A376E"/>
    <w:rsid w:val="003A5A6D"/>
    <w:rsid w:val="003A622C"/>
    <w:rsid w:val="003A66BD"/>
    <w:rsid w:val="003B0415"/>
    <w:rsid w:val="003B0C56"/>
    <w:rsid w:val="003B18E8"/>
    <w:rsid w:val="003B1AB6"/>
    <w:rsid w:val="003B1C9D"/>
    <w:rsid w:val="003B23AD"/>
    <w:rsid w:val="003B23DF"/>
    <w:rsid w:val="003B2E2B"/>
    <w:rsid w:val="003B396E"/>
    <w:rsid w:val="003B4D4C"/>
    <w:rsid w:val="003C0F25"/>
    <w:rsid w:val="003C1F46"/>
    <w:rsid w:val="003C2798"/>
    <w:rsid w:val="003C353A"/>
    <w:rsid w:val="003C396B"/>
    <w:rsid w:val="003C438E"/>
    <w:rsid w:val="003D49D9"/>
    <w:rsid w:val="003D7419"/>
    <w:rsid w:val="003E0C2C"/>
    <w:rsid w:val="003E15A3"/>
    <w:rsid w:val="003E3146"/>
    <w:rsid w:val="003E5716"/>
    <w:rsid w:val="003E5C33"/>
    <w:rsid w:val="003E6CF7"/>
    <w:rsid w:val="003E7AD2"/>
    <w:rsid w:val="003F01F5"/>
    <w:rsid w:val="003F149F"/>
    <w:rsid w:val="003F319A"/>
    <w:rsid w:val="003F31F0"/>
    <w:rsid w:val="003F50B3"/>
    <w:rsid w:val="003F5515"/>
    <w:rsid w:val="003F5F5F"/>
    <w:rsid w:val="003F60A5"/>
    <w:rsid w:val="003F724C"/>
    <w:rsid w:val="003F7919"/>
    <w:rsid w:val="00401841"/>
    <w:rsid w:val="00404C76"/>
    <w:rsid w:val="0040579A"/>
    <w:rsid w:val="0040730F"/>
    <w:rsid w:val="00407414"/>
    <w:rsid w:val="004119BA"/>
    <w:rsid w:val="00412D04"/>
    <w:rsid w:val="0041377A"/>
    <w:rsid w:val="004155A3"/>
    <w:rsid w:val="00415E1C"/>
    <w:rsid w:val="00417370"/>
    <w:rsid w:val="00417538"/>
    <w:rsid w:val="004176EA"/>
    <w:rsid w:val="00417C69"/>
    <w:rsid w:val="00420D41"/>
    <w:rsid w:val="00421FB9"/>
    <w:rsid w:val="004238D0"/>
    <w:rsid w:val="00423AF0"/>
    <w:rsid w:val="00424D59"/>
    <w:rsid w:val="004256DE"/>
    <w:rsid w:val="00425F95"/>
    <w:rsid w:val="00425FB6"/>
    <w:rsid w:val="004266EC"/>
    <w:rsid w:val="00426C45"/>
    <w:rsid w:val="00427372"/>
    <w:rsid w:val="0042746F"/>
    <w:rsid w:val="004278DC"/>
    <w:rsid w:val="0043080E"/>
    <w:rsid w:val="00431B12"/>
    <w:rsid w:val="00431F20"/>
    <w:rsid w:val="00432595"/>
    <w:rsid w:val="00433426"/>
    <w:rsid w:val="004342B9"/>
    <w:rsid w:val="0043548D"/>
    <w:rsid w:val="00435A0C"/>
    <w:rsid w:val="00441B7D"/>
    <w:rsid w:val="00441EF7"/>
    <w:rsid w:val="00444C71"/>
    <w:rsid w:val="004451E9"/>
    <w:rsid w:val="00445470"/>
    <w:rsid w:val="00445A57"/>
    <w:rsid w:val="00445C97"/>
    <w:rsid w:val="00447502"/>
    <w:rsid w:val="00447F08"/>
    <w:rsid w:val="004502EB"/>
    <w:rsid w:val="004527D8"/>
    <w:rsid w:val="00453431"/>
    <w:rsid w:val="00453D78"/>
    <w:rsid w:val="00453FE1"/>
    <w:rsid w:val="004548C8"/>
    <w:rsid w:val="00454923"/>
    <w:rsid w:val="00455DBD"/>
    <w:rsid w:val="00457F62"/>
    <w:rsid w:val="0046059A"/>
    <w:rsid w:val="004614D6"/>
    <w:rsid w:val="004622A2"/>
    <w:rsid w:val="004634E7"/>
    <w:rsid w:val="0046365A"/>
    <w:rsid w:val="0046591D"/>
    <w:rsid w:val="004662B6"/>
    <w:rsid w:val="004665D1"/>
    <w:rsid w:val="00467426"/>
    <w:rsid w:val="00470001"/>
    <w:rsid w:val="004700D4"/>
    <w:rsid w:val="00470CC7"/>
    <w:rsid w:val="004721B3"/>
    <w:rsid w:val="004722C3"/>
    <w:rsid w:val="00472FA8"/>
    <w:rsid w:val="00475D9C"/>
    <w:rsid w:val="00476A4E"/>
    <w:rsid w:val="00476B1B"/>
    <w:rsid w:val="00476C17"/>
    <w:rsid w:val="004802D9"/>
    <w:rsid w:val="00480BE3"/>
    <w:rsid w:val="00481DC9"/>
    <w:rsid w:val="00483676"/>
    <w:rsid w:val="00484526"/>
    <w:rsid w:val="00485544"/>
    <w:rsid w:val="00485B8F"/>
    <w:rsid w:val="00485CE4"/>
    <w:rsid w:val="004860EC"/>
    <w:rsid w:val="004863C8"/>
    <w:rsid w:val="004871C7"/>
    <w:rsid w:val="004927B0"/>
    <w:rsid w:val="0049323C"/>
    <w:rsid w:val="00493C07"/>
    <w:rsid w:val="004940D4"/>
    <w:rsid w:val="004945FB"/>
    <w:rsid w:val="00494791"/>
    <w:rsid w:val="00495860"/>
    <w:rsid w:val="004958D6"/>
    <w:rsid w:val="00497123"/>
    <w:rsid w:val="0049790A"/>
    <w:rsid w:val="00497AA0"/>
    <w:rsid w:val="004A0D74"/>
    <w:rsid w:val="004A122B"/>
    <w:rsid w:val="004A2415"/>
    <w:rsid w:val="004A3536"/>
    <w:rsid w:val="004A570C"/>
    <w:rsid w:val="004A5DB3"/>
    <w:rsid w:val="004A66CA"/>
    <w:rsid w:val="004B13B4"/>
    <w:rsid w:val="004C05FE"/>
    <w:rsid w:val="004C2727"/>
    <w:rsid w:val="004C45BB"/>
    <w:rsid w:val="004C4981"/>
    <w:rsid w:val="004C5E99"/>
    <w:rsid w:val="004C77FC"/>
    <w:rsid w:val="004D0C9C"/>
    <w:rsid w:val="004D1B08"/>
    <w:rsid w:val="004D23A9"/>
    <w:rsid w:val="004D39D6"/>
    <w:rsid w:val="004D54A3"/>
    <w:rsid w:val="004D711E"/>
    <w:rsid w:val="004E0883"/>
    <w:rsid w:val="004E0F69"/>
    <w:rsid w:val="004E4022"/>
    <w:rsid w:val="004E5835"/>
    <w:rsid w:val="004E790A"/>
    <w:rsid w:val="004F1239"/>
    <w:rsid w:val="004F1756"/>
    <w:rsid w:val="004F1F58"/>
    <w:rsid w:val="004F201F"/>
    <w:rsid w:val="004F3424"/>
    <w:rsid w:val="004F45FF"/>
    <w:rsid w:val="004F501A"/>
    <w:rsid w:val="004F72E3"/>
    <w:rsid w:val="004F76F3"/>
    <w:rsid w:val="004F792B"/>
    <w:rsid w:val="004F7987"/>
    <w:rsid w:val="004F79D6"/>
    <w:rsid w:val="00502195"/>
    <w:rsid w:val="005038B9"/>
    <w:rsid w:val="00504211"/>
    <w:rsid w:val="005051D1"/>
    <w:rsid w:val="00506043"/>
    <w:rsid w:val="005066C8"/>
    <w:rsid w:val="00506EA8"/>
    <w:rsid w:val="00507C76"/>
    <w:rsid w:val="005100D8"/>
    <w:rsid w:val="00510F1C"/>
    <w:rsid w:val="00511520"/>
    <w:rsid w:val="0051175E"/>
    <w:rsid w:val="005119B1"/>
    <w:rsid w:val="00512BEE"/>
    <w:rsid w:val="0051344F"/>
    <w:rsid w:val="0051470F"/>
    <w:rsid w:val="00521986"/>
    <w:rsid w:val="0052301C"/>
    <w:rsid w:val="00524211"/>
    <w:rsid w:val="00525339"/>
    <w:rsid w:val="00525EB0"/>
    <w:rsid w:val="00525EF7"/>
    <w:rsid w:val="00526397"/>
    <w:rsid w:val="005265C4"/>
    <w:rsid w:val="00527E82"/>
    <w:rsid w:val="00527FAB"/>
    <w:rsid w:val="00531153"/>
    <w:rsid w:val="00532E36"/>
    <w:rsid w:val="00533B1B"/>
    <w:rsid w:val="00534AF1"/>
    <w:rsid w:val="005354C7"/>
    <w:rsid w:val="00540BDD"/>
    <w:rsid w:val="00541111"/>
    <w:rsid w:val="00542D79"/>
    <w:rsid w:val="00544369"/>
    <w:rsid w:val="00546551"/>
    <w:rsid w:val="00550A47"/>
    <w:rsid w:val="00551480"/>
    <w:rsid w:val="00553F06"/>
    <w:rsid w:val="005540BB"/>
    <w:rsid w:val="005562CA"/>
    <w:rsid w:val="005569C2"/>
    <w:rsid w:val="00556F93"/>
    <w:rsid w:val="0055756A"/>
    <w:rsid w:val="00560DAF"/>
    <w:rsid w:val="00560DBF"/>
    <w:rsid w:val="00562B2B"/>
    <w:rsid w:val="00563606"/>
    <w:rsid w:val="00563C31"/>
    <w:rsid w:val="005654F5"/>
    <w:rsid w:val="00565D11"/>
    <w:rsid w:val="00567646"/>
    <w:rsid w:val="00572C85"/>
    <w:rsid w:val="00573D23"/>
    <w:rsid w:val="00574556"/>
    <w:rsid w:val="00575717"/>
    <w:rsid w:val="00575763"/>
    <w:rsid w:val="0057786B"/>
    <w:rsid w:val="00580686"/>
    <w:rsid w:val="00580DA7"/>
    <w:rsid w:val="00582279"/>
    <w:rsid w:val="00584F8F"/>
    <w:rsid w:val="00585EBE"/>
    <w:rsid w:val="005900CC"/>
    <w:rsid w:val="0059128F"/>
    <w:rsid w:val="00592499"/>
    <w:rsid w:val="005929DA"/>
    <w:rsid w:val="00593800"/>
    <w:rsid w:val="00593A6F"/>
    <w:rsid w:val="005944D5"/>
    <w:rsid w:val="00595124"/>
    <w:rsid w:val="00595DF9"/>
    <w:rsid w:val="00596E34"/>
    <w:rsid w:val="00597201"/>
    <w:rsid w:val="005977C3"/>
    <w:rsid w:val="00597A11"/>
    <w:rsid w:val="005A060F"/>
    <w:rsid w:val="005A13B7"/>
    <w:rsid w:val="005A176F"/>
    <w:rsid w:val="005A3BB3"/>
    <w:rsid w:val="005A3F15"/>
    <w:rsid w:val="005A4D3F"/>
    <w:rsid w:val="005A4F98"/>
    <w:rsid w:val="005A64F0"/>
    <w:rsid w:val="005A70C9"/>
    <w:rsid w:val="005A77CA"/>
    <w:rsid w:val="005A7DFE"/>
    <w:rsid w:val="005B0565"/>
    <w:rsid w:val="005B0F0B"/>
    <w:rsid w:val="005B28BB"/>
    <w:rsid w:val="005B2DE1"/>
    <w:rsid w:val="005B3560"/>
    <w:rsid w:val="005B3AE9"/>
    <w:rsid w:val="005B3C19"/>
    <w:rsid w:val="005B4271"/>
    <w:rsid w:val="005B43A4"/>
    <w:rsid w:val="005B4796"/>
    <w:rsid w:val="005B5709"/>
    <w:rsid w:val="005B73E7"/>
    <w:rsid w:val="005B7E5A"/>
    <w:rsid w:val="005C0BCA"/>
    <w:rsid w:val="005C2967"/>
    <w:rsid w:val="005C29EF"/>
    <w:rsid w:val="005C6152"/>
    <w:rsid w:val="005C6825"/>
    <w:rsid w:val="005C76EB"/>
    <w:rsid w:val="005D0CD1"/>
    <w:rsid w:val="005D26B9"/>
    <w:rsid w:val="005D388B"/>
    <w:rsid w:val="005D4191"/>
    <w:rsid w:val="005D4910"/>
    <w:rsid w:val="005D5142"/>
    <w:rsid w:val="005D64BB"/>
    <w:rsid w:val="005D6F40"/>
    <w:rsid w:val="005E3BCB"/>
    <w:rsid w:val="005E5E99"/>
    <w:rsid w:val="005E5F42"/>
    <w:rsid w:val="005E60F2"/>
    <w:rsid w:val="005E7509"/>
    <w:rsid w:val="005E75AA"/>
    <w:rsid w:val="005F0450"/>
    <w:rsid w:val="005F0466"/>
    <w:rsid w:val="005F252C"/>
    <w:rsid w:val="005F2650"/>
    <w:rsid w:val="005F359E"/>
    <w:rsid w:val="005F4829"/>
    <w:rsid w:val="005F5119"/>
    <w:rsid w:val="005F6AFA"/>
    <w:rsid w:val="005F7F9C"/>
    <w:rsid w:val="00600103"/>
    <w:rsid w:val="006004AA"/>
    <w:rsid w:val="006006D2"/>
    <w:rsid w:val="0060086E"/>
    <w:rsid w:val="00601838"/>
    <w:rsid w:val="006034BD"/>
    <w:rsid w:val="00606EBD"/>
    <w:rsid w:val="006101C5"/>
    <w:rsid w:val="00611155"/>
    <w:rsid w:val="006112B4"/>
    <w:rsid w:val="006120E3"/>
    <w:rsid w:val="0061401C"/>
    <w:rsid w:val="00614A3C"/>
    <w:rsid w:val="00614BED"/>
    <w:rsid w:val="00615FCA"/>
    <w:rsid w:val="006168A2"/>
    <w:rsid w:val="00616A58"/>
    <w:rsid w:val="0062025E"/>
    <w:rsid w:val="00620E2E"/>
    <w:rsid w:val="00622D2B"/>
    <w:rsid w:val="006239B9"/>
    <w:rsid w:val="00623A6C"/>
    <w:rsid w:val="00624B04"/>
    <w:rsid w:val="00626C4C"/>
    <w:rsid w:val="00626F55"/>
    <w:rsid w:val="00626FA7"/>
    <w:rsid w:val="006276CF"/>
    <w:rsid w:val="00627AEE"/>
    <w:rsid w:val="00627D2A"/>
    <w:rsid w:val="0063056B"/>
    <w:rsid w:val="006315DE"/>
    <w:rsid w:val="00631829"/>
    <w:rsid w:val="00632068"/>
    <w:rsid w:val="00632684"/>
    <w:rsid w:val="0063323F"/>
    <w:rsid w:val="00633E92"/>
    <w:rsid w:val="00634072"/>
    <w:rsid w:val="00634A34"/>
    <w:rsid w:val="00634F2F"/>
    <w:rsid w:val="006359F4"/>
    <w:rsid w:val="0064098F"/>
    <w:rsid w:val="00640D32"/>
    <w:rsid w:val="00640EBC"/>
    <w:rsid w:val="006419AC"/>
    <w:rsid w:val="00641E1A"/>
    <w:rsid w:val="00642614"/>
    <w:rsid w:val="00642D57"/>
    <w:rsid w:val="00643F2E"/>
    <w:rsid w:val="006458AB"/>
    <w:rsid w:val="006463DF"/>
    <w:rsid w:val="00646690"/>
    <w:rsid w:val="0064747B"/>
    <w:rsid w:val="0065090C"/>
    <w:rsid w:val="00650E17"/>
    <w:rsid w:val="006519B4"/>
    <w:rsid w:val="00654C7C"/>
    <w:rsid w:val="00655194"/>
    <w:rsid w:val="00657B51"/>
    <w:rsid w:val="006604CF"/>
    <w:rsid w:val="006608EF"/>
    <w:rsid w:val="006613F3"/>
    <w:rsid w:val="006625D3"/>
    <w:rsid w:val="00662812"/>
    <w:rsid w:val="00663B30"/>
    <w:rsid w:val="00665624"/>
    <w:rsid w:val="00667FEC"/>
    <w:rsid w:val="00671525"/>
    <w:rsid w:val="00671889"/>
    <w:rsid w:val="00672E21"/>
    <w:rsid w:val="0067306B"/>
    <w:rsid w:val="006732CA"/>
    <w:rsid w:val="006741D6"/>
    <w:rsid w:val="00677612"/>
    <w:rsid w:val="00677B7C"/>
    <w:rsid w:val="00677EE0"/>
    <w:rsid w:val="00680209"/>
    <w:rsid w:val="0068050C"/>
    <w:rsid w:val="00682FB0"/>
    <w:rsid w:val="00683A4B"/>
    <w:rsid w:val="006851B0"/>
    <w:rsid w:val="0068613B"/>
    <w:rsid w:val="00686A22"/>
    <w:rsid w:val="006902DD"/>
    <w:rsid w:val="0069044B"/>
    <w:rsid w:val="00690BC5"/>
    <w:rsid w:val="006912C2"/>
    <w:rsid w:val="0069156E"/>
    <w:rsid w:val="0069218D"/>
    <w:rsid w:val="00692CD9"/>
    <w:rsid w:val="0069305C"/>
    <w:rsid w:val="00694153"/>
    <w:rsid w:val="00695370"/>
    <w:rsid w:val="00696DD2"/>
    <w:rsid w:val="0069797C"/>
    <w:rsid w:val="006A1950"/>
    <w:rsid w:val="006A1AFA"/>
    <w:rsid w:val="006A1E5B"/>
    <w:rsid w:val="006A2628"/>
    <w:rsid w:val="006A441A"/>
    <w:rsid w:val="006A6396"/>
    <w:rsid w:val="006A6B2A"/>
    <w:rsid w:val="006A6F0B"/>
    <w:rsid w:val="006A711D"/>
    <w:rsid w:val="006B0AFB"/>
    <w:rsid w:val="006B0E3E"/>
    <w:rsid w:val="006B1A8B"/>
    <w:rsid w:val="006B283D"/>
    <w:rsid w:val="006B2976"/>
    <w:rsid w:val="006B3305"/>
    <w:rsid w:val="006B40C8"/>
    <w:rsid w:val="006B4869"/>
    <w:rsid w:val="006B6C34"/>
    <w:rsid w:val="006C1B85"/>
    <w:rsid w:val="006C20F4"/>
    <w:rsid w:val="006C2534"/>
    <w:rsid w:val="006C2A70"/>
    <w:rsid w:val="006C41A9"/>
    <w:rsid w:val="006C7729"/>
    <w:rsid w:val="006D3739"/>
    <w:rsid w:val="006D498B"/>
    <w:rsid w:val="006D4B4F"/>
    <w:rsid w:val="006D5006"/>
    <w:rsid w:val="006D593C"/>
    <w:rsid w:val="006E2FA1"/>
    <w:rsid w:val="006E3248"/>
    <w:rsid w:val="006E390D"/>
    <w:rsid w:val="006E47D0"/>
    <w:rsid w:val="006E5060"/>
    <w:rsid w:val="006E728F"/>
    <w:rsid w:val="006E7694"/>
    <w:rsid w:val="006F0D23"/>
    <w:rsid w:val="006F1C2C"/>
    <w:rsid w:val="006F591C"/>
    <w:rsid w:val="006F62CF"/>
    <w:rsid w:val="006F66B6"/>
    <w:rsid w:val="00700382"/>
    <w:rsid w:val="0070143C"/>
    <w:rsid w:val="007023D5"/>
    <w:rsid w:val="007044F6"/>
    <w:rsid w:val="00704C4A"/>
    <w:rsid w:val="00706291"/>
    <w:rsid w:val="007079A7"/>
    <w:rsid w:val="0071053C"/>
    <w:rsid w:val="00710B13"/>
    <w:rsid w:val="00711047"/>
    <w:rsid w:val="007113EA"/>
    <w:rsid w:val="00711499"/>
    <w:rsid w:val="00712332"/>
    <w:rsid w:val="007132EE"/>
    <w:rsid w:val="007148FE"/>
    <w:rsid w:val="007153A0"/>
    <w:rsid w:val="007153B5"/>
    <w:rsid w:val="00715FC5"/>
    <w:rsid w:val="007164BA"/>
    <w:rsid w:val="00716B02"/>
    <w:rsid w:val="00716BCB"/>
    <w:rsid w:val="0072158E"/>
    <w:rsid w:val="00722226"/>
    <w:rsid w:val="0072384B"/>
    <w:rsid w:val="00723BC5"/>
    <w:rsid w:val="00724BC1"/>
    <w:rsid w:val="0072751C"/>
    <w:rsid w:val="007277D7"/>
    <w:rsid w:val="0072798C"/>
    <w:rsid w:val="00727A40"/>
    <w:rsid w:val="007314CD"/>
    <w:rsid w:val="007327D8"/>
    <w:rsid w:val="00733BF6"/>
    <w:rsid w:val="00733FD8"/>
    <w:rsid w:val="0073407B"/>
    <w:rsid w:val="00734B05"/>
    <w:rsid w:val="007354E0"/>
    <w:rsid w:val="00736337"/>
    <w:rsid w:val="00740511"/>
    <w:rsid w:val="00740AA5"/>
    <w:rsid w:val="007428AC"/>
    <w:rsid w:val="00742CDE"/>
    <w:rsid w:val="0074335E"/>
    <w:rsid w:val="0074594B"/>
    <w:rsid w:val="007509C4"/>
    <w:rsid w:val="0075335E"/>
    <w:rsid w:val="00753D9B"/>
    <w:rsid w:val="0075404A"/>
    <w:rsid w:val="00754237"/>
    <w:rsid w:val="00755BD6"/>
    <w:rsid w:val="007573C0"/>
    <w:rsid w:val="00757B71"/>
    <w:rsid w:val="00761BFD"/>
    <w:rsid w:val="007622B4"/>
    <w:rsid w:val="00762F18"/>
    <w:rsid w:val="0076514D"/>
    <w:rsid w:val="00765633"/>
    <w:rsid w:val="00766C64"/>
    <w:rsid w:val="007735B5"/>
    <w:rsid w:val="00774DE7"/>
    <w:rsid w:val="00775804"/>
    <w:rsid w:val="007765B3"/>
    <w:rsid w:val="0077775F"/>
    <w:rsid w:val="00780FD8"/>
    <w:rsid w:val="007818E2"/>
    <w:rsid w:val="00781FC8"/>
    <w:rsid w:val="00783627"/>
    <w:rsid w:val="00787B20"/>
    <w:rsid w:val="007911F7"/>
    <w:rsid w:val="0079296D"/>
    <w:rsid w:val="007935B7"/>
    <w:rsid w:val="00793E93"/>
    <w:rsid w:val="00794F34"/>
    <w:rsid w:val="00795EFA"/>
    <w:rsid w:val="00796F44"/>
    <w:rsid w:val="00797271"/>
    <w:rsid w:val="007977B4"/>
    <w:rsid w:val="007977DB"/>
    <w:rsid w:val="00797D6A"/>
    <w:rsid w:val="007A1BD3"/>
    <w:rsid w:val="007A5F92"/>
    <w:rsid w:val="007A63AA"/>
    <w:rsid w:val="007A6C81"/>
    <w:rsid w:val="007A711A"/>
    <w:rsid w:val="007A7281"/>
    <w:rsid w:val="007B1CC7"/>
    <w:rsid w:val="007B2255"/>
    <w:rsid w:val="007B2F92"/>
    <w:rsid w:val="007B376F"/>
    <w:rsid w:val="007B3FF9"/>
    <w:rsid w:val="007B4C52"/>
    <w:rsid w:val="007B538C"/>
    <w:rsid w:val="007B5B6D"/>
    <w:rsid w:val="007B60E5"/>
    <w:rsid w:val="007B62AB"/>
    <w:rsid w:val="007B6C6E"/>
    <w:rsid w:val="007B7171"/>
    <w:rsid w:val="007B7DF6"/>
    <w:rsid w:val="007C0374"/>
    <w:rsid w:val="007C05A8"/>
    <w:rsid w:val="007C25EB"/>
    <w:rsid w:val="007C3918"/>
    <w:rsid w:val="007C4BFA"/>
    <w:rsid w:val="007C532C"/>
    <w:rsid w:val="007C58C7"/>
    <w:rsid w:val="007C6BE1"/>
    <w:rsid w:val="007C7422"/>
    <w:rsid w:val="007D160D"/>
    <w:rsid w:val="007D1E59"/>
    <w:rsid w:val="007D495C"/>
    <w:rsid w:val="007D5F38"/>
    <w:rsid w:val="007D681B"/>
    <w:rsid w:val="007D70A8"/>
    <w:rsid w:val="007D7CAC"/>
    <w:rsid w:val="007E076E"/>
    <w:rsid w:val="007E1383"/>
    <w:rsid w:val="007E13FE"/>
    <w:rsid w:val="007E2EC5"/>
    <w:rsid w:val="007E3722"/>
    <w:rsid w:val="007E69C4"/>
    <w:rsid w:val="007E6ED4"/>
    <w:rsid w:val="007E734D"/>
    <w:rsid w:val="007E7F30"/>
    <w:rsid w:val="007F2899"/>
    <w:rsid w:val="007F39AA"/>
    <w:rsid w:val="007F76E6"/>
    <w:rsid w:val="008008FA"/>
    <w:rsid w:val="00800B1B"/>
    <w:rsid w:val="00800BB1"/>
    <w:rsid w:val="00801767"/>
    <w:rsid w:val="00801D2E"/>
    <w:rsid w:val="008022EC"/>
    <w:rsid w:val="008025D9"/>
    <w:rsid w:val="00802D4D"/>
    <w:rsid w:val="008072C9"/>
    <w:rsid w:val="008074A7"/>
    <w:rsid w:val="008075D2"/>
    <w:rsid w:val="00807DBF"/>
    <w:rsid w:val="0081000C"/>
    <w:rsid w:val="0081107B"/>
    <w:rsid w:val="008115E7"/>
    <w:rsid w:val="008127DE"/>
    <w:rsid w:val="00813FFF"/>
    <w:rsid w:val="00814008"/>
    <w:rsid w:val="00814A4A"/>
    <w:rsid w:val="00815C8E"/>
    <w:rsid w:val="00816632"/>
    <w:rsid w:val="0081689F"/>
    <w:rsid w:val="00821EC6"/>
    <w:rsid w:val="00822DCA"/>
    <w:rsid w:val="00823BE6"/>
    <w:rsid w:val="00824633"/>
    <w:rsid w:val="00825426"/>
    <w:rsid w:val="00826AD2"/>
    <w:rsid w:val="00827FA0"/>
    <w:rsid w:val="0083026E"/>
    <w:rsid w:val="008328B5"/>
    <w:rsid w:val="00833A70"/>
    <w:rsid w:val="00833D71"/>
    <w:rsid w:val="00835655"/>
    <w:rsid w:val="00837CF3"/>
    <w:rsid w:val="008417A0"/>
    <w:rsid w:val="00843BE3"/>
    <w:rsid w:val="00845513"/>
    <w:rsid w:val="008475AC"/>
    <w:rsid w:val="00850B57"/>
    <w:rsid w:val="008511E8"/>
    <w:rsid w:val="008512F0"/>
    <w:rsid w:val="00851B97"/>
    <w:rsid w:val="00854547"/>
    <w:rsid w:val="008550E1"/>
    <w:rsid w:val="008555AD"/>
    <w:rsid w:val="00855CA2"/>
    <w:rsid w:val="008564D6"/>
    <w:rsid w:val="00857537"/>
    <w:rsid w:val="00860D40"/>
    <w:rsid w:val="00860E75"/>
    <w:rsid w:val="00860F64"/>
    <w:rsid w:val="00861247"/>
    <w:rsid w:val="00861342"/>
    <w:rsid w:val="008636C1"/>
    <w:rsid w:val="008636E3"/>
    <w:rsid w:val="00863C2F"/>
    <w:rsid w:val="00863ECA"/>
    <w:rsid w:val="00864C65"/>
    <w:rsid w:val="00865639"/>
    <w:rsid w:val="008706E9"/>
    <w:rsid w:val="00870D50"/>
    <w:rsid w:val="00872480"/>
    <w:rsid w:val="0087288C"/>
    <w:rsid w:val="00874921"/>
    <w:rsid w:val="00877FF4"/>
    <w:rsid w:val="0088437B"/>
    <w:rsid w:val="00884FC9"/>
    <w:rsid w:val="00885085"/>
    <w:rsid w:val="008867FA"/>
    <w:rsid w:val="00890EEB"/>
    <w:rsid w:val="008914DB"/>
    <w:rsid w:val="00891A80"/>
    <w:rsid w:val="00891D1C"/>
    <w:rsid w:val="00892057"/>
    <w:rsid w:val="00892810"/>
    <w:rsid w:val="00893BFB"/>
    <w:rsid w:val="00894217"/>
    <w:rsid w:val="00894CC5"/>
    <w:rsid w:val="0089508C"/>
    <w:rsid w:val="00895C63"/>
    <w:rsid w:val="00897A99"/>
    <w:rsid w:val="008A0781"/>
    <w:rsid w:val="008A195F"/>
    <w:rsid w:val="008A2D00"/>
    <w:rsid w:val="008A3A32"/>
    <w:rsid w:val="008A627F"/>
    <w:rsid w:val="008B0935"/>
    <w:rsid w:val="008B0DA2"/>
    <w:rsid w:val="008B0DA7"/>
    <w:rsid w:val="008B1CD8"/>
    <w:rsid w:val="008B2543"/>
    <w:rsid w:val="008B2C31"/>
    <w:rsid w:val="008B2C6B"/>
    <w:rsid w:val="008B3510"/>
    <w:rsid w:val="008B50DD"/>
    <w:rsid w:val="008B6871"/>
    <w:rsid w:val="008B758C"/>
    <w:rsid w:val="008C29D8"/>
    <w:rsid w:val="008C2C9F"/>
    <w:rsid w:val="008C2E2F"/>
    <w:rsid w:val="008C4497"/>
    <w:rsid w:val="008C5AEE"/>
    <w:rsid w:val="008C6F6E"/>
    <w:rsid w:val="008C7903"/>
    <w:rsid w:val="008C7F96"/>
    <w:rsid w:val="008D0F2D"/>
    <w:rsid w:val="008D0FFE"/>
    <w:rsid w:val="008D11A4"/>
    <w:rsid w:val="008D1603"/>
    <w:rsid w:val="008D1744"/>
    <w:rsid w:val="008D293B"/>
    <w:rsid w:val="008D2BA4"/>
    <w:rsid w:val="008D344E"/>
    <w:rsid w:val="008D35F9"/>
    <w:rsid w:val="008D3956"/>
    <w:rsid w:val="008D559D"/>
    <w:rsid w:val="008D6FBD"/>
    <w:rsid w:val="008D7B01"/>
    <w:rsid w:val="008D7B18"/>
    <w:rsid w:val="008E1437"/>
    <w:rsid w:val="008E1F87"/>
    <w:rsid w:val="008E4AAE"/>
    <w:rsid w:val="008E4E67"/>
    <w:rsid w:val="008E5CC9"/>
    <w:rsid w:val="008E66AF"/>
    <w:rsid w:val="008F1F1D"/>
    <w:rsid w:val="008F3DE6"/>
    <w:rsid w:val="008F4CFA"/>
    <w:rsid w:val="008F6A43"/>
    <w:rsid w:val="00900223"/>
    <w:rsid w:val="00900282"/>
    <w:rsid w:val="009002E5"/>
    <w:rsid w:val="009008FC"/>
    <w:rsid w:val="009017E7"/>
    <w:rsid w:val="00902E06"/>
    <w:rsid w:val="009047B8"/>
    <w:rsid w:val="009063E0"/>
    <w:rsid w:val="00910211"/>
    <w:rsid w:val="009118D3"/>
    <w:rsid w:val="009119A8"/>
    <w:rsid w:val="00912F18"/>
    <w:rsid w:val="0091481C"/>
    <w:rsid w:val="00914B0B"/>
    <w:rsid w:val="00915BAC"/>
    <w:rsid w:val="00916A80"/>
    <w:rsid w:val="0091707E"/>
    <w:rsid w:val="009170E8"/>
    <w:rsid w:val="0091754B"/>
    <w:rsid w:val="00917F44"/>
    <w:rsid w:val="0092012B"/>
    <w:rsid w:val="00923B4E"/>
    <w:rsid w:val="00924474"/>
    <w:rsid w:val="0092714A"/>
    <w:rsid w:val="00930769"/>
    <w:rsid w:val="00930EF6"/>
    <w:rsid w:val="00935E28"/>
    <w:rsid w:val="00936C64"/>
    <w:rsid w:val="0093713E"/>
    <w:rsid w:val="009376DC"/>
    <w:rsid w:val="00940C13"/>
    <w:rsid w:val="0094104B"/>
    <w:rsid w:val="00942E8C"/>
    <w:rsid w:val="009438EA"/>
    <w:rsid w:val="00943D92"/>
    <w:rsid w:val="0094482B"/>
    <w:rsid w:val="00944B31"/>
    <w:rsid w:val="0094581E"/>
    <w:rsid w:val="00945CEB"/>
    <w:rsid w:val="0095010F"/>
    <w:rsid w:val="009501A4"/>
    <w:rsid w:val="009507DD"/>
    <w:rsid w:val="00951692"/>
    <w:rsid w:val="0095427C"/>
    <w:rsid w:val="00954675"/>
    <w:rsid w:val="00955728"/>
    <w:rsid w:val="0095578D"/>
    <w:rsid w:val="009561DC"/>
    <w:rsid w:val="00956803"/>
    <w:rsid w:val="00956B95"/>
    <w:rsid w:val="0095757A"/>
    <w:rsid w:val="00957F6F"/>
    <w:rsid w:val="00961030"/>
    <w:rsid w:val="00961D3E"/>
    <w:rsid w:val="0096295B"/>
    <w:rsid w:val="00962C54"/>
    <w:rsid w:val="00962CD3"/>
    <w:rsid w:val="00964B37"/>
    <w:rsid w:val="009653EB"/>
    <w:rsid w:val="009657AD"/>
    <w:rsid w:val="009672A7"/>
    <w:rsid w:val="00967B34"/>
    <w:rsid w:val="00967D31"/>
    <w:rsid w:val="009702AD"/>
    <w:rsid w:val="00970FC2"/>
    <w:rsid w:val="00971846"/>
    <w:rsid w:val="00972B77"/>
    <w:rsid w:val="009733A8"/>
    <w:rsid w:val="009735BA"/>
    <w:rsid w:val="00974C7C"/>
    <w:rsid w:val="00974CF3"/>
    <w:rsid w:val="00974E1B"/>
    <w:rsid w:val="00975718"/>
    <w:rsid w:val="00976D88"/>
    <w:rsid w:val="00977AF4"/>
    <w:rsid w:val="00980037"/>
    <w:rsid w:val="0098022F"/>
    <w:rsid w:val="00981E73"/>
    <w:rsid w:val="00983BC6"/>
    <w:rsid w:val="009860D8"/>
    <w:rsid w:val="00986BBC"/>
    <w:rsid w:val="009870F6"/>
    <w:rsid w:val="00993EC6"/>
    <w:rsid w:val="00993F67"/>
    <w:rsid w:val="009946A6"/>
    <w:rsid w:val="009950E8"/>
    <w:rsid w:val="00995E8A"/>
    <w:rsid w:val="00996E06"/>
    <w:rsid w:val="009A09BA"/>
    <w:rsid w:val="009A4194"/>
    <w:rsid w:val="009A5F58"/>
    <w:rsid w:val="009A6368"/>
    <w:rsid w:val="009B207E"/>
    <w:rsid w:val="009B2BE5"/>
    <w:rsid w:val="009B36DF"/>
    <w:rsid w:val="009B3AF9"/>
    <w:rsid w:val="009B449F"/>
    <w:rsid w:val="009B6473"/>
    <w:rsid w:val="009B7D8E"/>
    <w:rsid w:val="009C0647"/>
    <w:rsid w:val="009C1A4A"/>
    <w:rsid w:val="009C1AA9"/>
    <w:rsid w:val="009C1BF9"/>
    <w:rsid w:val="009C2CCA"/>
    <w:rsid w:val="009C38FD"/>
    <w:rsid w:val="009C3EA3"/>
    <w:rsid w:val="009C486D"/>
    <w:rsid w:val="009C49AE"/>
    <w:rsid w:val="009C6264"/>
    <w:rsid w:val="009C6390"/>
    <w:rsid w:val="009C6E81"/>
    <w:rsid w:val="009C7011"/>
    <w:rsid w:val="009C7271"/>
    <w:rsid w:val="009D32A8"/>
    <w:rsid w:val="009D34A3"/>
    <w:rsid w:val="009D4170"/>
    <w:rsid w:val="009D4458"/>
    <w:rsid w:val="009D4A0A"/>
    <w:rsid w:val="009D52BF"/>
    <w:rsid w:val="009D773A"/>
    <w:rsid w:val="009D7991"/>
    <w:rsid w:val="009E2E7F"/>
    <w:rsid w:val="009E379C"/>
    <w:rsid w:val="009E3FC4"/>
    <w:rsid w:val="009E4192"/>
    <w:rsid w:val="009E45DA"/>
    <w:rsid w:val="009E5D48"/>
    <w:rsid w:val="009E6AB2"/>
    <w:rsid w:val="009E6B26"/>
    <w:rsid w:val="009E7CBA"/>
    <w:rsid w:val="009E7DF0"/>
    <w:rsid w:val="009F0756"/>
    <w:rsid w:val="009F0937"/>
    <w:rsid w:val="009F139A"/>
    <w:rsid w:val="009F3AAE"/>
    <w:rsid w:val="009F4D13"/>
    <w:rsid w:val="009F636C"/>
    <w:rsid w:val="009F73BD"/>
    <w:rsid w:val="00A00388"/>
    <w:rsid w:val="00A00468"/>
    <w:rsid w:val="00A00A1C"/>
    <w:rsid w:val="00A00CDA"/>
    <w:rsid w:val="00A01D84"/>
    <w:rsid w:val="00A03202"/>
    <w:rsid w:val="00A068A3"/>
    <w:rsid w:val="00A06A0D"/>
    <w:rsid w:val="00A0743E"/>
    <w:rsid w:val="00A0795C"/>
    <w:rsid w:val="00A07D2E"/>
    <w:rsid w:val="00A11889"/>
    <w:rsid w:val="00A11C7F"/>
    <w:rsid w:val="00A12496"/>
    <w:rsid w:val="00A144F6"/>
    <w:rsid w:val="00A15D72"/>
    <w:rsid w:val="00A15F76"/>
    <w:rsid w:val="00A16FDA"/>
    <w:rsid w:val="00A20231"/>
    <w:rsid w:val="00A21CDF"/>
    <w:rsid w:val="00A223FC"/>
    <w:rsid w:val="00A22AB0"/>
    <w:rsid w:val="00A23BD9"/>
    <w:rsid w:val="00A24129"/>
    <w:rsid w:val="00A25E2F"/>
    <w:rsid w:val="00A26EE8"/>
    <w:rsid w:val="00A271E5"/>
    <w:rsid w:val="00A278E7"/>
    <w:rsid w:val="00A3039C"/>
    <w:rsid w:val="00A30877"/>
    <w:rsid w:val="00A30BAE"/>
    <w:rsid w:val="00A31355"/>
    <w:rsid w:val="00A31B85"/>
    <w:rsid w:val="00A3476E"/>
    <w:rsid w:val="00A379DF"/>
    <w:rsid w:val="00A40EDA"/>
    <w:rsid w:val="00A41DF9"/>
    <w:rsid w:val="00A43D20"/>
    <w:rsid w:val="00A44528"/>
    <w:rsid w:val="00A50710"/>
    <w:rsid w:val="00A512F9"/>
    <w:rsid w:val="00A51C56"/>
    <w:rsid w:val="00A52C36"/>
    <w:rsid w:val="00A54535"/>
    <w:rsid w:val="00A56D52"/>
    <w:rsid w:val="00A6067B"/>
    <w:rsid w:val="00A61285"/>
    <w:rsid w:val="00A62752"/>
    <w:rsid w:val="00A62AB3"/>
    <w:rsid w:val="00A6342F"/>
    <w:rsid w:val="00A639BA"/>
    <w:rsid w:val="00A63E11"/>
    <w:rsid w:val="00A66ACD"/>
    <w:rsid w:val="00A66D91"/>
    <w:rsid w:val="00A67F30"/>
    <w:rsid w:val="00A70C43"/>
    <w:rsid w:val="00A71F43"/>
    <w:rsid w:val="00A7210E"/>
    <w:rsid w:val="00A725F2"/>
    <w:rsid w:val="00A7362F"/>
    <w:rsid w:val="00A73DE7"/>
    <w:rsid w:val="00A73E84"/>
    <w:rsid w:val="00A74E67"/>
    <w:rsid w:val="00A75CCC"/>
    <w:rsid w:val="00A76CCB"/>
    <w:rsid w:val="00A76CFC"/>
    <w:rsid w:val="00A76DCE"/>
    <w:rsid w:val="00A772F3"/>
    <w:rsid w:val="00A80D71"/>
    <w:rsid w:val="00A81295"/>
    <w:rsid w:val="00A81755"/>
    <w:rsid w:val="00A819E1"/>
    <w:rsid w:val="00A82798"/>
    <w:rsid w:val="00A83E7D"/>
    <w:rsid w:val="00A84312"/>
    <w:rsid w:val="00A85FE4"/>
    <w:rsid w:val="00A869EA"/>
    <w:rsid w:val="00A86F43"/>
    <w:rsid w:val="00A87505"/>
    <w:rsid w:val="00A87768"/>
    <w:rsid w:val="00A879E2"/>
    <w:rsid w:val="00A90790"/>
    <w:rsid w:val="00A91D7D"/>
    <w:rsid w:val="00A93642"/>
    <w:rsid w:val="00A93883"/>
    <w:rsid w:val="00A9579F"/>
    <w:rsid w:val="00AA03B8"/>
    <w:rsid w:val="00AA3AF6"/>
    <w:rsid w:val="00AA3B43"/>
    <w:rsid w:val="00AA3B84"/>
    <w:rsid w:val="00AA4328"/>
    <w:rsid w:val="00AA5320"/>
    <w:rsid w:val="00AA7717"/>
    <w:rsid w:val="00AB0B33"/>
    <w:rsid w:val="00AB1D2B"/>
    <w:rsid w:val="00AB3961"/>
    <w:rsid w:val="00AB435D"/>
    <w:rsid w:val="00AB55E2"/>
    <w:rsid w:val="00AB6E6D"/>
    <w:rsid w:val="00AB74CC"/>
    <w:rsid w:val="00AC028B"/>
    <w:rsid w:val="00AC0B37"/>
    <w:rsid w:val="00AC1085"/>
    <w:rsid w:val="00AC1D0A"/>
    <w:rsid w:val="00AC255B"/>
    <w:rsid w:val="00AC3603"/>
    <w:rsid w:val="00AC48DE"/>
    <w:rsid w:val="00AC53AA"/>
    <w:rsid w:val="00AC5604"/>
    <w:rsid w:val="00AC5CC2"/>
    <w:rsid w:val="00AC5E2A"/>
    <w:rsid w:val="00AC6383"/>
    <w:rsid w:val="00AC70D7"/>
    <w:rsid w:val="00AD1446"/>
    <w:rsid w:val="00AD24AE"/>
    <w:rsid w:val="00AD39D5"/>
    <w:rsid w:val="00AD7EF4"/>
    <w:rsid w:val="00AD7F8D"/>
    <w:rsid w:val="00AE006E"/>
    <w:rsid w:val="00AE25FB"/>
    <w:rsid w:val="00AE2B21"/>
    <w:rsid w:val="00AE359C"/>
    <w:rsid w:val="00AE3A3A"/>
    <w:rsid w:val="00AE3E53"/>
    <w:rsid w:val="00AE453A"/>
    <w:rsid w:val="00AE45D0"/>
    <w:rsid w:val="00AE57F7"/>
    <w:rsid w:val="00AE5BE4"/>
    <w:rsid w:val="00AE7E04"/>
    <w:rsid w:val="00AF0BEB"/>
    <w:rsid w:val="00AF0DB1"/>
    <w:rsid w:val="00AF1428"/>
    <w:rsid w:val="00AF392B"/>
    <w:rsid w:val="00AF476F"/>
    <w:rsid w:val="00AF5343"/>
    <w:rsid w:val="00AF56D6"/>
    <w:rsid w:val="00AF58D3"/>
    <w:rsid w:val="00AF7E42"/>
    <w:rsid w:val="00B00CB6"/>
    <w:rsid w:val="00B03472"/>
    <w:rsid w:val="00B04A1B"/>
    <w:rsid w:val="00B0505E"/>
    <w:rsid w:val="00B05F1A"/>
    <w:rsid w:val="00B07527"/>
    <w:rsid w:val="00B07BBA"/>
    <w:rsid w:val="00B07CA2"/>
    <w:rsid w:val="00B12F9A"/>
    <w:rsid w:val="00B13048"/>
    <w:rsid w:val="00B149CC"/>
    <w:rsid w:val="00B1506F"/>
    <w:rsid w:val="00B15913"/>
    <w:rsid w:val="00B15970"/>
    <w:rsid w:val="00B16C59"/>
    <w:rsid w:val="00B211E9"/>
    <w:rsid w:val="00B21A9B"/>
    <w:rsid w:val="00B220A3"/>
    <w:rsid w:val="00B222ED"/>
    <w:rsid w:val="00B223DD"/>
    <w:rsid w:val="00B22BD3"/>
    <w:rsid w:val="00B231CA"/>
    <w:rsid w:val="00B23398"/>
    <w:rsid w:val="00B23E9E"/>
    <w:rsid w:val="00B247AE"/>
    <w:rsid w:val="00B254CA"/>
    <w:rsid w:val="00B25A4B"/>
    <w:rsid w:val="00B26337"/>
    <w:rsid w:val="00B308E5"/>
    <w:rsid w:val="00B31562"/>
    <w:rsid w:val="00B3308F"/>
    <w:rsid w:val="00B35F85"/>
    <w:rsid w:val="00B35FAC"/>
    <w:rsid w:val="00B40885"/>
    <w:rsid w:val="00B41163"/>
    <w:rsid w:val="00B4143D"/>
    <w:rsid w:val="00B416DF"/>
    <w:rsid w:val="00B425D0"/>
    <w:rsid w:val="00B46786"/>
    <w:rsid w:val="00B470D4"/>
    <w:rsid w:val="00B4752F"/>
    <w:rsid w:val="00B50E90"/>
    <w:rsid w:val="00B5102D"/>
    <w:rsid w:val="00B515B7"/>
    <w:rsid w:val="00B51B14"/>
    <w:rsid w:val="00B52639"/>
    <w:rsid w:val="00B54A97"/>
    <w:rsid w:val="00B55399"/>
    <w:rsid w:val="00B568D3"/>
    <w:rsid w:val="00B57CED"/>
    <w:rsid w:val="00B57EDD"/>
    <w:rsid w:val="00B60E42"/>
    <w:rsid w:val="00B618CC"/>
    <w:rsid w:val="00B619AD"/>
    <w:rsid w:val="00B619B7"/>
    <w:rsid w:val="00B61D04"/>
    <w:rsid w:val="00B621BB"/>
    <w:rsid w:val="00B63033"/>
    <w:rsid w:val="00B6315C"/>
    <w:rsid w:val="00B63298"/>
    <w:rsid w:val="00B6482F"/>
    <w:rsid w:val="00B652CC"/>
    <w:rsid w:val="00B661DC"/>
    <w:rsid w:val="00B67EF6"/>
    <w:rsid w:val="00B70D3E"/>
    <w:rsid w:val="00B7158A"/>
    <w:rsid w:val="00B736C1"/>
    <w:rsid w:val="00B74D07"/>
    <w:rsid w:val="00B751E0"/>
    <w:rsid w:val="00B75557"/>
    <w:rsid w:val="00B76028"/>
    <w:rsid w:val="00B76AD9"/>
    <w:rsid w:val="00B76CC4"/>
    <w:rsid w:val="00B811FD"/>
    <w:rsid w:val="00B8121D"/>
    <w:rsid w:val="00B8127D"/>
    <w:rsid w:val="00B82A49"/>
    <w:rsid w:val="00B86DDC"/>
    <w:rsid w:val="00B87B1C"/>
    <w:rsid w:val="00B87EC9"/>
    <w:rsid w:val="00B87FA7"/>
    <w:rsid w:val="00B90BAF"/>
    <w:rsid w:val="00B91A60"/>
    <w:rsid w:val="00B920CA"/>
    <w:rsid w:val="00B925A6"/>
    <w:rsid w:val="00B9324B"/>
    <w:rsid w:val="00B9423C"/>
    <w:rsid w:val="00B94D1F"/>
    <w:rsid w:val="00B952D3"/>
    <w:rsid w:val="00B95A2D"/>
    <w:rsid w:val="00B95F19"/>
    <w:rsid w:val="00B962D0"/>
    <w:rsid w:val="00B96CC9"/>
    <w:rsid w:val="00B975B0"/>
    <w:rsid w:val="00B975F7"/>
    <w:rsid w:val="00BA0AD1"/>
    <w:rsid w:val="00BA15E9"/>
    <w:rsid w:val="00BA1C87"/>
    <w:rsid w:val="00BA1D4C"/>
    <w:rsid w:val="00BA1FA6"/>
    <w:rsid w:val="00BA23BE"/>
    <w:rsid w:val="00BA4FFB"/>
    <w:rsid w:val="00BA59E2"/>
    <w:rsid w:val="00BA5D12"/>
    <w:rsid w:val="00BB3C84"/>
    <w:rsid w:val="00BB3FF8"/>
    <w:rsid w:val="00BB4167"/>
    <w:rsid w:val="00BB4901"/>
    <w:rsid w:val="00BB50D9"/>
    <w:rsid w:val="00BB6595"/>
    <w:rsid w:val="00BB67F9"/>
    <w:rsid w:val="00BB6854"/>
    <w:rsid w:val="00BC259A"/>
    <w:rsid w:val="00BC2665"/>
    <w:rsid w:val="00BC390C"/>
    <w:rsid w:val="00BC3B39"/>
    <w:rsid w:val="00BC4053"/>
    <w:rsid w:val="00BC40BA"/>
    <w:rsid w:val="00BC5334"/>
    <w:rsid w:val="00BC67C1"/>
    <w:rsid w:val="00BC6AA2"/>
    <w:rsid w:val="00BC782F"/>
    <w:rsid w:val="00BC7C33"/>
    <w:rsid w:val="00BD067D"/>
    <w:rsid w:val="00BD06A9"/>
    <w:rsid w:val="00BD0D24"/>
    <w:rsid w:val="00BD231A"/>
    <w:rsid w:val="00BD3020"/>
    <w:rsid w:val="00BD3024"/>
    <w:rsid w:val="00BD318E"/>
    <w:rsid w:val="00BD4160"/>
    <w:rsid w:val="00BD47D6"/>
    <w:rsid w:val="00BD6F57"/>
    <w:rsid w:val="00BD79D9"/>
    <w:rsid w:val="00BD79F7"/>
    <w:rsid w:val="00BE01B7"/>
    <w:rsid w:val="00BE12DC"/>
    <w:rsid w:val="00BE1F49"/>
    <w:rsid w:val="00BE1F5D"/>
    <w:rsid w:val="00BE2AF8"/>
    <w:rsid w:val="00BE3436"/>
    <w:rsid w:val="00BE397C"/>
    <w:rsid w:val="00BE3B22"/>
    <w:rsid w:val="00BE3F47"/>
    <w:rsid w:val="00BE4118"/>
    <w:rsid w:val="00BE6331"/>
    <w:rsid w:val="00BF0FBF"/>
    <w:rsid w:val="00BF4D94"/>
    <w:rsid w:val="00BF51C2"/>
    <w:rsid w:val="00BF5298"/>
    <w:rsid w:val="00BF5368"/>
    <w:rsid w:val="00BF6590"/>
    <w:rsid w:val="00BF6C79"/>
    <w:rsid w:val="00C0124C"/>
    <w:rsid w:val="00C02733"/>
    <w:rsid w:val="00C03E92"/>
    <w:rsid w:val="00C046EB"/>
    <w:rsid w:val="00C04D64"/>
    <w:rsid w:val="00C05206"/>
    <w:rsid w:val="00C0522A"/>
    <w:rsid w:val="00C06155"/>
    <w:rsid w:val="00C069F6"/>
    <w:rsid w:val="00C06E31"/>
    <w:rsid w:val="00C07584"/>
    <w:rsid w:val="00C10624"/>
    <w:rsid w:val="00C126A5"/>
    <w:rsid w:val="00C13695"/>
    <w:rsid w:val="00C147F6"/>
    <w:rsid w:val="00C16D84"/>
    <w:rsid w:val="00C16DC0"/>
    <w:rsid w:val="00C17B9C"/>
    <w:rsid w:val="00C17DDD"/>
    <w:rsid w:val="00C20BC4"/>
    <w:rsid w:val="00C20C8C"/>
    <w:rsid w:val="00C20F9E"/>
    <w:rsid w:val="00C210F9"/>
    <w:rsid w:val="00C22021"/>
    <w:rsid w:val="00C22D2D"/>
    <w:rsid w:val="00C24E82"/>
    <w:rsid w:val="00C2550E"/>
    <w:rsid w:val="00C26031"/>
    <w:rsid w:val="00C2649C"/>
    <w:rsid w:val="00C30115"/>
    <w:rsid w:val="00C30922"/>
    <w:rsid w:val="00C3193A"/>
    <w:rsid w:val="00C330A0"/>
    <w:rsid w:val="00C332A4"/>
    <w:rsid w:val="00C34219"/>
    <w:rsid w:val="00C34867"/>
    <w:rsid w:val="00C348EE"/>
    <w:rsid w:val="00C34C4D"/>
    <w:rsid w:val="00C3671D"/>
    <w:rsid w:val="00C369E0"/>
    <w:rsid w:val="00C414B9"/>
    <w:rsid w:val="00C41BA2"/>
    <w:rsid w:val="00C42E26"/>
    <w:rsid w:val="00C45326"/>
    <w:rsid w:val="00C45A38"/>
    <w:rsid w:val="00C45DE0"/>
    <w:rsid w:val="00C46063"/>
    <w:rsid w:val="00C5010E"/>
    <w:rsid w:val="00C50128"/>
    <w:rsid w:val="00C5027E"/>
    <w:rsid w:val="00C503DB"/>
    <w:rsid w:val="00C50DF4"/>
    <w:rsid w:val="00C51F65"/>
    <w:rsid w:val="00C51F86"/>
    <w:rsid w:val="00C5245F"/>
    <w:rsid w:val="00C55166"/>
    <w:rsid w:val="00C55E1E"/>
    <w:rsid w:val="00C57C5D"/>
    <w:rsid w:val="00C60D68"/>
    <w:rsid w:val="00C60EA0"/>
    <w:rsid w:val="00C61F1B"/>
    <w:rsid w:val="00C62ED6"/>
    <w:rsid w:val="00C64238"/>
    <w:rsid w:val="00C65DB9"/>
    <w:rsid w:val="00C673CB"/>
    <w:rsid w:val="00C67893"/>
    <w:rsid w:val="00C70C7B"/>
    <w:rsid w:val="00C711FC"/>
    <w:rsid w:val="00C712CE"/>
    <w:rsid w:val="00C72C2F"/>
    <w:rsid w:val="00C73222"/>
    <w:rsid w:val="00C7389D"/>
    <w:rsid w:val="00C74546"/>
    <w:rsid w:val="00C75013"/>
    <w:rsid w:val="00C75051"/>
    <w:rsid w:val="00C75AAE"/>
    <w:rsid w:val="00C76926"/>
    <w:rsid w:val="00C77BDC"/>
    <w:rsid w:val="00C807E3"/>
    <w:rsid w:val="00C83BE6"/>
    <w:rsid w:val="00C849BF"/>
    <w:rsid w:val="00C91B35"/>
    <w:rsid w:val="00C92EF2"/>
    <w:rsid w:val="00C94E83"/>
    <w:rsid w:val="00C965DC"/>
    <w:rsid w:val="00C966EC"/>
    <w:rsid w:val="00C96E93"/>
    <w:rsid w:val="00C97C83"/>
    <w:rsid w:val="00CA03D7"/>
    <w:rsid w:val="00CA0D78"/>
    <w:rsid w:val="00CA1002"/>
    <w:rsid w:val="00CA1AC6"/>
    <w:rsid w:val="00CA4B4F"/>
    <w:rsid w:val="00CA5E6E"/>
    <w:rsid w:val="00CA64A2"/>
    <w:rsid w:val="00CA70D5"/>
    <w:rsid w:val="00CA73BD"/>
    <w:rsid w:val="00CA7B64"/>
    <w:rsid w:val="00CB04D1"/>
    <w:rsid w:val="00CB06B3"/>
    <w:rsid w:val="00CB0AAF"/>
    <w:rsid w:val="00CB0BA3"/>
    <w:rsid w:val="00CB21F1"/>
    <w:rsid w:val="00CB30BC"/>
    <w:rsid w:val="00CB3396"/>
    <w:rsid w:val="00CB35E4"/>
    <w:rsid w:val="00CB412D"/>
    <w:rsid w:val="00CB55AB"/>
    <w:rsid w:val="00CB5FD0"/>
    <w:rsid w:val="00CB642E"/>
    <w:rsid w:val="00CB7CAA"/>
    <w:rsid w:val="00CC1B06"/>
    <w:rsid w:val="00CC2440"/>
    <w:rsid w:val="00CC26E8"/>
    <w:rsid w:val="00CC338D"/>
    <w:rsid w:val="00CC3737"/>
    <w:rsid w:val="00CC3A38"/>
    <w:rsid w:val="00CC4E39"/>
    <w:rsid w:val="00CC528C"/>
    <w:rsid w:val="00CC6F94"/>
    <w:rsid w:val="00CC7B6A"/>
    <w:rsid w:val="00CC7BF7"/>
    <w:rsid w:val="00CC7F30"/>
    <w:rsid w:val="00CD0007"/>
    <w:rsid w:val="00CD0C33"/>
    <w:rsid w:val="00CD6743"/>
    <w:rsid w:val="00CD71FA"/>
    <w:rsid w:val="00CD74A8"/>
    <w:rsid w:val="00CD77B3"/>
    <w:rsid w:val="00CD7EB9"/>
    <w:rsid w:val="00CE00BF"/>
    <w:rsid w:val="00CE3565"/>
    <w:rsid w:val="00CE3573"/>
    <w:rsid w:val="00CE3B6E"/>
    <w:rsid w:val="00CE5546"/>
    <w:rsid w:val="00CE7EC3"/>
    <w:rsid w:val="00CF0280"/>
    <w:rsid w:val="00CF2983"/>
    <w:rsid w:val="00CF36DC"/>
    <w:rsid w:val="00CF4EC6"/>
    <w:rsid w:val="00CF5FFF"/>
    <w:rsid w:val="00CF6597"/>
    <w:rsid w:val="00CF77BC"/>
    <w:rsid w:val="00CF7A79"/>
    <w:rsid w:val="00CF7FA0"/>
    <w:rsid w:val="00D0162C"/>
    <w:rsid w:val="00D01941"/>
    <w:rsid w:val="00D01F19"/>
    <w:rsid w:val="00D0398E"/>
    <w:rsid w:val="00D06454"/>
    <w:rsid w:val="00D074D4"/>
    <w:rsid w:val="00D07979"/>
    <w:rsid w:val="00D07E8A"/>
    <w:rsid w:val="00D115B1"/>
    <w:rsid w:val="00D13B13"/>
    <w:rsid w:val="00D13C04"/>
    <w:rsid w:val="00D13DC3"/>
    <w:rsid w:val="00D14AE7"/>
    <w:rsid w:val="00D14CCE"/>
    <w:rsid w:val="00D1597E"/>
    <w:rsid w:val="00D1602B"/>
    <w:rsid w:val="00D16186"/>
    <w:rsid w:val="00D161DE"/>
    <w:rsid w:val="00D200A9"/>
    <w:rsid w:val="00D21229"/>
    <w:rsid w:val="00D23159"/>
    <w:rsid w:val="00D30835"/>
    <w:rsid w:val="00D30E2C"/>
    <w:rsid w:val="00D31267"/>
    <w:rsid w:val="00D35B47"/>
    <w:rsid w:val="00D36A4A"/>
    <w:rsid w:val="00D400BE"/>
    <w:rsid w:val="00D40157"/>
    <w:rsid w:val="00D41C71"/>
    <w:rsid w:val="00D43162"/>
    <w:rsid w:val="00D44B25"/>
    <w:rsid w:val="00D45DA4"/>
    <w:rsid w:val="00D46544"/>
    <w:rsid w:val="00D46FAD"/>
    <w:rsid w:val="00D47222"/>
    <w:rsid w:val="00D50BC8"/>
    <w:rsid w:val="00D5145F"/>
    <w:rsid w:val="00D51DF0"/>
    <w:rsid w:val="00D5330D"/>
    <w:rsid w:val="00D53AA0"/>
    <w:rsid w:val="00D54250"/>
    <w:rsid w:val="00D54DFB"/>
    <w:rsid w:val="00D54F22"/>
    <w:rsid w:val="00D552FB"/>
    <w:rsid w:val="00D57A55"/>
    <w:rsid w:val="00D606E2"/>
    <w:rsid w:val="00D614F3"/>
    <w:rsid w:val="00D627CE"/>
    <w:rsid w:val="00D62999"/>
    <w:rsid w:val="00D63A05"/>
    <w:rsid w:val="00D64A37"/>
    <w:rsid w:val="00D66108"/>
    <w:rsid w:val="00D6628A"/>
    <w:rsid w:val="00D672D3"/>
    <w:rsid w:val="00D67BD5"/>
    <w:rsid w:val="00D70847"/>
    <w:rsid w:val="00D71A0B"/>
    <w:rsid w:val="00D7505D"/>
    <w:rsid w:val="00D757A6"/>
    <w:rsid w:val="00D76755"/>
    <w:rsid w:val="00D76A65"/>
    <w:rsid w:val="00D806B7"/>
    <w:rsid w:val="00D816B2"/>
    <w:rsid w:val="00D81888"/>
    <w:rsid w:val="00D826C4"/>
    <w:rsid w:val="00D82ED6"/>
    <w:rsid w:val="00D83A15"/>
    <w:rsid w:val="00D85A70"/>
    <w:rsid w:val="00D85F02"/>
    <w:rsid w:val="00D86259"/>
    <w:rsid w:val="00D86C91"/>
    <w:rsid w:val="00D872A2"/>
    <w:rsid w:val="00D90485"/>
    <w:rsid w:val="00D9100A"/>
    <w:rsid w:val="00D918C7"/>
    <w:rsid w:val="00D91ABA"/>
    <w:rsid w:val="00D92ACB"/>
    <w:rsid w:val="00D92D80"/>
    <w:rsid w:val="00D92E65"/>
    <w:rsid w:val="00D9360C"/>
    <w:rsid w:val="00D936D5"/>
    <w:rsid w:val="00D95CE6"/>
    <w:rsid w:val="00D95FDE"/>
    <w:rsid w:val="00D960BB"/>
    <w:rsid w:val="00D961ED"/>
    <w:rsid w:val="00DA138C"/>
    <w:rsid w:val="00DA13DE"/>
    <w:rsid w:val="00DA2E05"/>
    <w:rsid w:val="00DA3C79"/>
    <w:rsid w:val="00DA4B4C"/>
    <w:rsid w:val="00DA69A8"/>
    <w:rsid w:val="00DA7B1E"/>
    <w:rsid w:val="00DB080F"/>
    <w:rsid w:val="00DB0E95"/>
    <w:rsid w:val="00DB1FD1"/>
    <w:rsid w:val="00DB24CD"/>
    <w:rsid w:val="00DB31AC"/>
    <w:rsid w:val="00DB413F"/>
    <w:rsid w:val="00DB4415"/>
    <w:rsid w:val="00DB4691"/>
    <w:rsid w:val="00DB4B5F"/>
    <w:rsid w:val="00DB4D8F"/>
    <w:rsid w:val="00DB5C83"/>
    <w:rsid w:val="00DB7161"/>
    <w:rsid w:val="00DB7696"/>
    <w:rsid w:val="00DC17E5"/>
    <w:rsid w:val="00DC3547"/>
    <w:rsid w:val="00DC4987"/>
    <w:rsid w:val="00DC57F1"/>
    <w:rsid w:val="00DC7D84"/>
    <w:rsid w:val="00DD2FED"/>
    <w:rsid w:val="00DD544F"/>
    <w:rsid w:val="00DD5650"/>
    <w:rsid w:val="00DD6395"/>
    <w:rsid w:val="00DD7404"/>
    <w:rsid w:val="00DE14CF"/>
    <w:rsid w:val="00DE26EE"/>
    <w:rsid w:val="00DE2938"/>
    <w:rsid w:val="00DE3DDE"/>
    <w:rsid w:val="00DF123B"/>
    <w:rsid w:val="00DF1E99"/>
    <w:rsid w:val="00DF375A"/>
    <w:rsid w:val="00DF3AAB"/>
    <w:rsid w:val="00DF55DF"/>
    <w:rsid w:val="00DF6BFF"/>
    <w:rsid w:val="00DF702F"/>
    <w:rsid w:val="00DF7B0F"/>
    <w:rsid w:val="00DF7CF3"/>
    <w:rsid w:val="00E0014E"/>
    <w:rsid w:val="00E00AC6"/>
    <w:rsid w:val="00E00B29"/>
    <w:rsid w:val="00E02F58"/>
    <w:rsid w:val="00E0374B"/>
    <w:rsid w:val="00E0395D"/>
    <w:rsid w:val="00E05418"/>
    <w:rsid w:val="00E06E7E"/>
    <w:rsid w:val="00E07AB9"/>
    <w:rsid w:val="00E11DC6"/>
    <w:rsid w:val="00E120B9"/>
    <w:rsid w:val="00E143C5"/>
    <w:rsid w:val="00E15654"/>
    <w:rsid w:val="00E156EA"/>
    <w:rsid w:val="00E1728A"/>
    <w:rsid w:val="00E2198B"/>
    <w:rsid w:val="00E2312E"/>
    <w:rsid w:val="00E239F0"/>
    <w:rsid w:val="00E24263"/>
    <w:rsid w:val="00E24430"/>
    <w:rsid w:val="00E24799"/>
    <w:rsid w:val="00E257A4"/>
    <w:rsid w:val="00E259D7"/>
    <w:rsid w:val="00E276C1"/>
    <w:rsid w:val="00E306CD"/>
    <w:rsid w:val="00E315B0"/>
    <w:rsid w:val="00E31A91"/>
    <w:rsid w:val="00E32D8B"/>
    <w:rsid w:val="00E32F30"/>
    <w:rsid w:val="00E33B94"/>
    <w:rsid w:val="00E355FE"/>
    <w:rsid w:val="00E35772"/>
    <w:rsid w:val="00E359C0"/>
    <w:rsid w:val="00E35D9F"/>
    <w:rsid w:val="00E35DD0"/>
    <w:rsid w:val="00E36302"/>
    <w:rsid w:val="00E37983"/>
    <w:rsid w:val="00E37DC2"/>
    <w:rsid w:val="00E41188"/>
    <w:rsid w:val="00E43E72"/>
    <w:rsid w:val="00E449F1"/>
    <w:rsid w:val="00E47E3D"/>
    <w:rsid w:val="00E504A7"/>
    <w:rsid w:val="00E508C8"/>
    <w:rsid w:val="00E56E6C"/>
    <w:rsid w:val="00E600B6"/>
    <w:rsid w:val="00E617A5"/>
    <w:rsid w:val="00E62A96"/>
    <w:rsid w:val="00E630ED"/>
    <w:rsid w:val="00E63ED2"/>
    <w:rsid w:val="00E6416A"/>
    <w:rsid w:val="00E64D16"/>
    <w:rsid w:val="00E72DA0"/>
    <w:rsid w:val="00E73A3A"/>
    <w:rsid w:val="00E73DF9"/>
    <w:rsid w:val="00E745AC"/>
    <w:rsid w:val="00E763CC"/>
    <w:rsid w:val="00E768A1"/>
    <w:rsid w:val="00E76B90"/>
    <w:rsid w:val="00E76F3C"/>
    <w:rsid w:val="00E779B9"/>
    <w:rsid w:val="00E800AC"/>
    <w:rsid w:val="00E80D97"/>
    <w:rsid w:val="00E80E13"/>
    <w:rsid w:val="00E84164"/>
    <w:rsid w:val="00E84EDB"/>
    <w:rsid w:val="00E856EB"/>
    <w:rsid w:val="00E85DCF"/>
    <w:rsid w:val="00E87D64"/>
    <w:rsid w:val="00E9148C"/>
    <w:rsid w:val="00E927B4"/>
    <w:rsid w:val="00E94837"/>
    <w:rsid w:val="00E948EB"/>
    <w:rsid w:val="00E9551B"/>
    <w:rsid w:val="00E9601C"/>
    <w:rsid w:val="00E9719E"/>
    <w:rsid w:val="00EA0CBF"/>
    <w:rsid w:val="00EA17B3"/>
    <w:rsid w:val="00EA2C5B"/>
    <w:rsid w:val="00EA2E73"/>
    <w:rsid w:val="00EA4892"/>
    <w:rsid w:val="00EA5532"/>
    <w:rsid w:val="00EA5D7F"/>
    <w:rsid w:val="00EA768E"/>
    <w:rsid w:val="00EA78A3"/>
    <w:rsid w:val="00EB1570"/>
    <w:rsid w:val="00EB27AA"/>
    <w:rsid w:val="00EB4544"/>
    <w:rsid w:val="00EB74AB"/>
    <w:rsid w:val="00EC11C2"/>
    <w:rsid w:val="00EC2C5D"/>
    <w:rsid w:val="00EC3377"/>
    <w:rsid w:val="00EC3D7E"/>
    <w:rsid w:val="00EC4A0F"/>
    <w:rsid w:val="00EC4B5F"/>
    <w:rsid w:val="00EC4BA9"/>
    <w:rsid w:val="00EC4D75"/>
    <w:rsid w:val="00EC4E39"/>
    <w:rsid w:val="00EC54DA"/>
    <w:rsid w:val="00EC5DBD"/>
    <w:rsid w:val="00EC65E9"/>
    <w:rsid w:val="00EC71FE"/>
    <w:rsid w:val="00ED140F"/>
    <w:rsid w:val="00ED1DFA"/>
    <w:rsid w:val="00ED25C7"/>
    <w:rsid w:val="00ED3C07"/>
    <w:rsid w:val="00ED45C9"/>
    <w:rsid w:val="00ED501B"/>
    <w:rsid w:val="00ED6203"/>
    <w:rsid w:val="00ED6A06"/>
    <w:rsid w:val="00EE07EA"/>
    <w:rsid w:val="00EE1C9D"/>
    <w:rsid w:val="00EE1DF1"/>
    <w:rsid w:val="00EE22D9"/>
    <w:rsid w:val="00EE360F"/>
    <w:rsid w:val="00EE40B4"/>
    <w:rsid w:val="00EE58A8"/>
    <w:rsid w:val="00EE5AED"/>
    <w:rsid w:val="00EE656D"/>
    <w:rsid w:val="00EE6AFE"/>
    <w:rsid w:val="00EE6B6E"/>
    <w:rsid w:val="00EF0105"/>
    <w:rsid w:val="00EF0635"/>
    <w:rsid w:val="00EF065F"/>
    <w:rsid w:val="00EF3CE8"/>
    <w:rsid w:val="00EF6407"/>
    <w:rsid w:val="00EF65DE"/>
    <w:rsid w:val="00EF6688"/>
    <w:rsid w:val="00EF7CCF"/>
    <w:rsid w:val="00F00E0D"/>
    <w:rsid w:val="00F0143F"/>
    <w:rsid w:val="00F0228A"/>
    <w:rsid w:val="00F0278D"/>
    <w:rsid w:val="00F03391"/>
    <w:rsid w:val="00F04250"/>
    <w:rsid w:val="00F0587F"/>
    <w:rsid w:val="00F0653B"/>
    <w:rsid w:val="00F07DE6"/>
    <w:rsid w:val="00F10123"/>
    <w:rsid w:val="00F10583"/>
    <w:rsid w:val="00F10A38"/>
    <w:rsid w:val="00F10D08"/>
    <w:rsid w:val="00F117F4"/>
    <w:rsid w:val="00F11809"/>
    <w:rsid w:val="00F11B1D"/>
    <w:rsid w:val="00F11CAA"/>
    <w:rsid w:val="00F11DBD"/>
    <w:rsid w:val="00F12A14"/>
    <w:rsid w:val="00F12E01"/>
    <w:rsid w:val="00F13F64"/>
    <w:rsid w:val="00F148B3"/>
    <w:rsid w:val="00F1517D"/>
    <w:rsid w:val="00F15295"/>
    <w:rsid w:val="00F15F0C"/>
    <w:rsid w:val="00F16001"/>
    <w:rsid w:val="00F160C2"/>
    <w:rsid w:val="00F170FC"/>
    <w:rsid w:val="00F221BD"/>
    <w:rsid w:val="00F2380A"/>
    <w:rsid w:val="00F23D57"/>
    <w:rsid w:val="00F262F6"/>
    <w:rsid w:val="00F314AE"/>
    <w:rsid w:val="00F318E3"/>
    <w:rsid w:val="00F3196A"/>
    <w:rsid w:val="00F346D1"/>
    <w:rsid w:val="00F35C8A"/>
    <w:rsid w:val="00F35D9D"/>
    <w:rsid w:val="00F36E66"/>
    <w:rsid w:val="00F370D2"/>
    <w:rsid w:val="00F376E7"/>
    <w:rsid w:val="00F37C75"/>
    <w:rsid w:val="00F37F25"/>
    <w:rsid w:val="00F40A31"/>
    <w:rsid w:val="00F4103D"/>
    <w:rsid w:val="00F43596"/>
    <w:rsid w:val="00F44158"/>
    <w:rsid w:val="00F4498F"/>
    <w:rsid w:val="00F453B2"/>
    <w:rsid w:val="00F457A1"/>
    <w:rsid w:val="00F4615B"/>
    <w:rsid w:val="00F4770F"/>
    <w:rsid w:val="00F508D7"/>
    <w:rsid w:val="00F51750"/>
    <w:rsid w:val="00F52988"/>
    <w:rsid w:val="00F5408C"/>
    <w:rsid w:val="00F54805"/>
    <w:rsid w:val="00F54BAD"/>
    <w:rsid w:val="00F56622"/>
    <w:rsid w:val="00F56B39"/>
    <w:rsid w:val="00F56E3B"/>
    <w:rsid w:val="00F576AC"/>
    <w:rsid w:val="00F605FD"/>
    <w:rsid w:val="00F631DC"/>
    <w:rsid w:val="00F64286"/>
    <w:rsid w:val="00F64AC3"/>
    <w:rsid w:val="00F654DA"/>
    <w:rsid w:val="00F65E9D"/>
    <w:rsid w:val="00F677FC"/>
    <w:rsid w:val="00F67D4A"/>
    <w:rsid w:val="00F70502"/>
    <w:rsid w:val="00F71C78"/>
    <w:rsid w:val="00F71E7E"/>
    <w:rsid w:val="00F73BA2"/>
    <w:rsid w:val="00F73EEC"/>
    <w:rsid w:val="00F73F2E"/>
    <w:rsid w:val="00F76E62"/>
    <w:rsid w:val="00F7733C"/>
    <w:rsid w:val="00F77DE3"/>
    <w:rsid w:val="00F807AD"/>
    <w:rsid w:val="00F80FC5"/>
    <w:rsid w:val="00F81B16"/>
    <w:rsid w:val="00F82D23"/>
    <w:rsid w:val="00F8389B"/>
    <w:rsid w:val="00F83B57"/>
    <w:rsid w:val="00F86ADE"/>
    <w:rsid w:val="00F919FA"/>
    <w:rsid w:val="00F91A1F"/>
    <w:rsid w:val="00F92A39"/>
    <w:rsid w:val="00F935E3"/>
    <w:rsid w:val="00F93772"/>
    <w:rsid w:val="00F9378D"/>
    <w:rsid w:val="00F937D7"/>
    <w:rsid w:val="00F942DE"/>
    <w:rsid w:val="00F9618D"/>
    <w:rsid w:val="00F96C26"/>
    <w:rsid w:val="00F970B8"/>
    <w:rsid w:val="00FA36B2"/>
    <w:rsid w:val="00FA3F7E"/>
    <w:rsid w:val="00FA4033"/>
    <w:rsid w:val="00FA479A"/>
    <w:rsid w:val="00FA67DC"/>
    <w:rsid w:val="00FB05F4"/>
    <w:rsid w:val="00FB318F"/>
    <w:rsid w:val="00FB5686"/>
    <w:rsid w:val="00FB7E62"/>
    <w:rsid w:val="00FB7E6B"/>
    <w:rsid w:val="00FC0C32"/>
    <w:rsid w:val="00FC409A"/>
    <w:rsid w:val="00FC61E5"/>
    <w:rsid w:val="00FD0596"/>
    <w:rsid w:val="00FD0E21"/>
    <w:rsid w:val="00FD2D81"/>
    <w:rsid w:val="00FD63F7"/>
    <w:rsid w:val="00FE001F"/>
    <w:rsid w:val="00FE00EE"/>
    <w:rsid w:val="00FE0451"/>
    <w:rsid w:val="00FE1A2D"/>
    <w:rsid w:val="00FE2576"/>
    <w:rsid w:val="00FE28FE"/>
    <w:rsid w:val="00FE3DFF"/>
    <w:rsid w:val="00FE404D"/>
    <w:rsid w:val="00FE4790"/>
    <w:rsid w:val="00FE4D0F"/>
    <w:rsid w:val="00FE5EAC"/>
    <w:rsid w:val="00FE75F3"/>
    <w:rsid w:val="00FE7FC3"/>
    <w:rsid w:val="00FF0138"/>
    <w:rsid w:val="00FF02E3"/>
    <w:rsid w:val="00FF0827"/>
    <w:rsid w:val="00FF1C39"/>
    <w:rsid w:val="00FF27C4"/>
    <w:rsid w:val="00FF2D65"/>
    <w:rsid w:val="00FF3710"/>
    <w:rsid w:val="00FF4555"/>
    <w:rsid w:val="00FF5547"/>
    <w:rsid w:val="00FF556D"/>
    <w:rsid w:val="00FF5FE4"/>
    <w:rsid w:val="00FF6856"/>
    <w:rsid w:val="00FF6D2F"/>
    <w:rsid w:val="00FF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1455ED"/>
  <w15:docId w15:val="{EBC0DC2D-B1D0-428A-8518-9432629F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78D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0877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67E6"/>
    <w:pPr>
      <w:keepNext/>
      <w:keepLines/>
      <w:spacing w:before="560" w:after="36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67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0877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67E6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character" w:styleId="Hervorhebung">
    <w:name w:val="Emphasis"/>
    <w:basedOn w:val="Absatz-Standardschriftart"/>
    <w:uiPriority w:val="20"/>
    <w:qFormat/>
    <w:rsid w:val="003F60A5"/>
    <w:rPr>
      <w:i/>
      <w:iCs/>
    </w:rPr>
  </w:style>
  <w:style w:type="table" w:styleId="Tabellenraster">
    <w:name w:val="Table Grid"/>
    <w:basedOn w:val="NormaleTabelle"/>
    <w:uiPriority w:val="39"/>
    <w:rsid w:val="00B7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91A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1A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1A60"/>
    <w:rPr>
      <w:rFonts w:ascii="Cambria" w:eastAsia="Cambria" w:hAnsi="Cambria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A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A60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1A6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1A60"/>
    <w:rPr>
      <w:rFonts w:ascii="Tahoma" w:eastAsia="Cambria" w:hAnsi="Tahoma" w:cs="Tahoma"/>
      <w:sz w:val="16"/>
      <w:szCs w:val="16"/>
      <w:lang w:val="en-US"/>
    </w:rPr>
  </w:style>
  <w:style w:type="paragraph" w:customStyle="1" w:styleId="Titel1">
    <w:name w:val="Titel1"/>
    <w:next w:val="Standard"/>
    <w:uiPriority w:val="99"/>
    <w:rsid w:val="002A3DC8"/>
    <w:pPr>
      <w:keepNext/>
      <w:spacing w:after="0" w:line="240" w:lineRule="auto"/>
      <w:outlineLvl w:val="0"/>
    </w:pPr>
    <w:rPr>
      <w:rFonts w:ascii="Helvetica" w:eastAsia="?????? Pro W3" w:hAnsi="Helvetica" w:cs="Times New Roman"/>
      <w:b/>
      <w:color w:val="000000"/>
      <w:sz w:val="56"/>
      <w:szCs w:val="20"/>
      <w:lang w:val="de-DE" w:eastAsia="de-DE"/>
    </w:rPr>
  </w:style>
  <w:style w:type="paragraph" w:customStyle="1" w:styleId="TextA">
    <w:name w:val="Text A"/>
    <w:uiPriority w:val="99"/>
    <w:rsid w:val="002A3DC8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de-DE" w:eastAsia="de-DE"/>
    </w:rPr>
  </w:style>
  <w:style w:type="character" w:styleId="Hyperlink">
    <w:name w:val="Hyperlink"/>
    <w:basedOn w:val="Absatz-Standardschriftart"/>
    <w:uiPriority w:val="99"/>
    <w:rsid w:val="002A3DC8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A2B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A2BA4"/>
    <w:rPr>
      <w:rFonts w:ascii="Courier New" w:eastAsia="Times New Roman" w:hAnsi="Courier New" w:cs="Courier New"/>
      <w:sz w:val="20"/>
      <w:szCs w:val="20"/>
      <w:lang w:eastAsia="de-AT"/>
    </w:rPr>
  </w:style>
  <w:style w:type="paragraph" w:styleId="KeinLeerraum">
    <w:name w:val="No Spacing"/>
    <w:uiPriority w:val="1"/>
    <w:qFormat/>
    <w:rsid w:val="009A6368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C55166"/>
    <w:pPr>
      <w:ind w:left="720"/>
      <w:contextualSpacing/>
    </w:pPr>
  </w:style>
  <w:style w:type="character" w:customStyle="1" w:styleId="highlight">
    <w:name w:val="highlight"/>
    <w:basedOn w:val="Absatz-Standardschriftart"/>
    <w:rsid w:val="00A31B85"/>
  </w:style>
  <w:style w:type="character" w:customStyle="1" w:styleId="apple-converted-space">
    <w:name w:val="apple-converted-space"/>
    <w:basedOn w:val="Absatz-Standardschriftart"/>
    <w:rsid w:val="00A31B85"/>
  </w:style>
  <w:style w:type="paragraph" w:styleId="Kopfzeile">
    <w:name w:val="header"/>
    <w:basedOn w:val="Standard"/>
    <w:link w:val="KopfzeileZchn"/>
    <w:uiPriority w:val="99"/>
    <w:semiHidden/>
    <w:unhideWhenUsed/>
    <w:rsid w:val="00D53AA0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53AA0"/>
    <w:rPr>
      <w:rFonts w:ascii="Cambria" w:eastAsia="Cambria" w:hAnsi="Cambria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3AA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53AA0"/>
    <w:rPr>
      <w:rFonts w:ascii="Cambria" w:eastAsia="Cambria" w:hAnsi="Cambria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E5F42"/>
  </w:style>
  <w:style w:type="character" w:customStyle="1" w:styleId="jrnl">
    <w:name w:val="jrnl"/>
    <w:basedOn w:val="Absatz-Standardschriftart"/>
    <w:rsid w:val="00B220A3"/>
  </w:style>
  <w:style w:type="paragraph" w:customStyle="1" w:styleId="EndNoteBibliographyTitle">
    <w:name w:val="EndNote Bibliography Title"/>
    <w:basedOn w:val="Standard"/>
    <w:link w:val="EndNoteBibliographyTitleChar"/>
    <w:rsid w:val="0023280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32800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232800"/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232800"/>
    <w:rPr>
      <w:rFonts w:ascii="Cambria" w:eastAsia="Cambria" w:hAnsi="Cambria" w:cs="Times New Roman"/>
      <w:noProof/>
      <w:sz w:val="24"/>
      <w:szCs w:val="24"/>
      <w:lang w:val="en-US"/>
    </w:rPr>
  </w:style>
  <w:style w:type="paragraph" w:styleId="Beschriftung">
    <w:name w:val="caption"/>
    <w:basedOn w:val="Standard"/>
    <w:next w:val="Standard"/>
    <w:qFormat/>
    <w:rsid w:val="006A1E5B"/>
    <w:pPr>
      <w:spacing w:after="0"/>
    </w:pPr>
    <w:rPr>
      <w:rFonts w:ascii="Times New Roman" w:eastAsia="Times New Roman" w:hAnsi="Times New Roman"/>
      <w:b/>
      <w:bCs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BA1C87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295EB2"/>
    <w:pPr>
      <w:spacing w:before="100" w:beforeAutospacing="1" w:after="100" w:afterAutospacing="1"/>
    </w:pPr>
    <w:rPr>
      <w:rFonts w:ascii="Times New Roman" w:eastAsia="Times New Roman" w:hAnsi="Times New Roman"/>
      <w:lang w:val="de-AT" w:eastAsia="de-AT"/>
    </w:rPr>
  </w:style>
  <w:style w:type="character" w:styleId="Fett">
    <w:name w:val="Strong"/>
    <w:basedOn w:val="Absatz-Standardschriftart"/>
    <w:uiPriority w:val="22"/>
    <w:qFormat/>
    <w:rsid w:val="00295EB2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6AD2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67E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34BB9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E005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023D5"/>
    <w:rPr>
      <w:color w:val="800080" w:themeColor="followedHyperlink"/>
      <w:u w:val="single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B0DA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8378E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5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7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9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3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6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1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4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7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7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2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0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0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7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7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25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4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0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4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4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3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2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2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8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3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4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5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52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2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7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orian.posch@medunigraz.a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51433-7646-3148-985C-0DDF2F8CF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74</Words>
  <Characters>8031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Posch</dc:creator>
  <cp:lastModifiedBy>Microsoft Office User</cp:lastModifiedBy>
  <cp:revision>2</cp:revision>
  <cp:lastPrinted>2015-07-01T19:21:00Z</cp:lastPrinted>
  <dcterms:created xsi:type="dcterms:W3CDTF">2020-01-08T16:11:00Z</dcterms:created>
  <dcterms:modified xsi:type="dcterms:W3CDTF">2020-01-08T16:11:00Z</dcterms:modified>
</cp:coreProperties>
</file>